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D5B50" w14:textId="1F0105DD" w:rsidR="00793A97" w:rsidRPr="008A6589" w:rsidRDefault="00793A97" w:rsidP="008D3B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6589">
        <w:rPr>
          <w:rFonts w:ascii="Times New Roman" w:hAnsi="Times New Roman" w:cs="Times New Roman"/>
          <w:b/>
          <w:sz w:val="24"/>
          <w:szCs w:val="24"/>
        </w:rPr>
        <w:t>Supplement</w:t>
      </w:r>
    </w:p>
    <w:p w14:paraId="24B4C503" w14:textId="3224FF83" w:rsidR="00793A97" w:rsidRPr="008A6589" w:rsidRDefault="00793A97" w:rsidP="008D3BB8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8A6589">
        <w:rPr>
          <w:rFonts w:ascii="Times New Roman" w:hAnsi="Times New Roman" w:cs="Times New Roman"/>
          <w:b/>
          <w:sz w:val="24"/>
          <w:szCs w:val="20"/>
        </w:rPr>
        <w:t>F</w:t>
      </w:r>
      <w:r w:rsidR="008210F0" w:rsidRPr="008A6589">
        <w:rPr>
          <w:rFonts w:ascii="Times New Roman" w:hAnsi="Times New Roman" w:cs="Times New Roman"/>
          <w:b/>
          <w:sz w:val="24"/>
          <w:szCs w:val="20"/>
        </w:rPr>
        <w:t xml:space="preserve">ood allergy and mental health in children and adolescents </w:t>
      </w:r>
      <w:r w:rsidRPr="008A6589">
        <w:rPr>
          <w:rFonts w:ascii="Times New Roman" w:hAnsi="Times New Roman" w:cs="Times New Roman"/>
          <w:b/>
          <w:sz w:val="24"/>
          <w:szCs w:val="20"/>
        </w:rPr>
        <w:t>- the role of shared familial environment</w:t>
      </w:r>
    </w:p>
    <w:p w14:paraId="45F6B95D" w14:textId="2A071703" w:rsidR="00793A97" w:rsidRPr="008A6589" w:rsidRDefault="00793A97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sv-SE"/>
        </w:rPr>
      </w:pPr>
      <w:r w:rsidRPr="008A658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Hanna </w:t>
      </w:r>
      <w:r w:rsidR="00D5770E" w:rsidRPr="008A6589">
        <w:rPr>
          <w:rFonts w:ascii="Times New Roman" w:hAnsi="Times New Roman" w:cs="Times New Roman"/>
          <w:bCs/>
          <w:sz w:val="24"/>
          <w:szCs w:val="24"/>
          <w:lang w:val="sv-SE"/>
        </w:rPr>
        <w:t>Karim</w:t>
      </w:r>
      <w:r w:rsidRPr="008A6589">
        <w:rPr>
          <w:rFonts w:ascii="Times New Roman" w:hAnsi="Times New Roman" w:cs="Times New Roman"/>
          <w:bCs/>
          <w:sz w:val="24"/>
          <w:szCs w:val="24"/>
          <w:lang w:val="sv-SE"/>
        </w:rPr>
        <w:t>, Cecilia Lundholm, Tong Gong, Bronwyn Brew, Michael Silverman, Catarina Almqvist</w:t>
      </w:r>
    </w:p>
    <w:p w14:paraId="6D0A9365" w14:textId="49C58A91" w:rsidR="007617DA" w:rsidRPr="008A6589" w:rsidRDefault="007617DA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14:paraId="3A61C6B3" w14:textId="54109BB1" w:rsidR="007617DA" w:rsidRPr="008A6589" w:rsidRDefault="007617DA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14:paraId="4FB06A97" w14:textId="059C7690" w:rsidR="007617DA" w:rsidRPr="008A6589" w:rsidRDefault="007617DA" w:rsidP="008D3BB8">
      <w:pPr>
        <w:pStyle w:val="Comment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6589">
        <w:rPr>
          <w:rFonts w:ascii="Times New Roman" w:hAnsi="Times New Roman" w:cs="Times New Roman"/>
          <w:b/>
          <w:sz w:val="24"/>
          <w:szCs w:val="24"/>
        </w:rPr>
        <w:t xml:space="preserve">Method </w:t>
      </w:r>
    </w:p>
    <w:p w14:paraId="3DF5F3DA" w14:textId="3FEFF47A" w:rsidR="007617DA" w:rsidRPr="008A6589" w:rsidRDefault="007617DA" w:rsidP="008D3BB8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A658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ood allergy exposure</w:t>
      </w:r>
    </w:p>
    <w:p w14:paraId="52EF4326" w14:textId="08898C4B" w:rsidR="007617DA" w:rsidRPr="008A6589" w:rsidRDefault="007617DA" w:rsidP="008D3BB8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A6589">
        <w:rPr>
          <w:rFonts w:ascii="Times New Roman" w:hAnsi="Times New Roman" w:cs="Times New Roman"/>
          <w:b/>
          <w:sz w:val="24"/>
          <w:szCs w:val="24"/>
        </w:rPr>
        <w:t>Study population and design</w:t>
      </w:r>
    </w:p>
    <w:p w14:paraId="6BBFDE4B" w14:textId="77777777" w:rsidR="007617DA" w:rsidRPr="008A6589" w:rsidRDefault="007617DA" w:rsidP="008D3BB8">
      <w:pPr>
        <w:pStyle w:val="Comment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6589">
        <w:rPr>
          <w:rFonts w:ascii="Times New Roman" w:hAnsi="Times New Roman" w:cs="Times New Roman"/>
          <w:b/>
          <w:sz w:val="24"/>
          <w:szCs w:val="24"/>
        </w:rPr>
        <w:t xml:space="preserve">Results </w:t>
      </w:r>
    </w:p>
    <w:p w14:paraId="01EDFF9E" w14:textId="463E650F" w:rsidR="007617DA" w:rsidRPr="008A6589" w:rsidRDefault="007617DA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A65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Pr="008A6589">
        <w:rPr>
          <w:rFonts w:ascii="Times New Roman" w:hAnsi="Times New Roman" w:cs="Times New Roman"/>
          <w:b/>
          <w:sz w:val="24"/>
          <w:szCs w:val="24"/>
        </w:rPr>
        <w:t>1.</w:t>
      </w:r>
      <w:r w:rsidRPr="008A6589">
        <w:rPr>
          <w:rFonts w:ascii="Times New Roman" w:hAnsi="Times New Roman" w:cs="Times New Roman"/>
          <w:sz w:val="24"/>
          <w:szCs w:val="24"/>
        </w:rPr>
        <w:t xml:space="preserve"> Descriptive of the allergies in the CATSS cohort age </w:t>
      </w:r>
      <w:r w:rsidR="00B16D66">
        <w:rPr>
          <w:rFonts w:ascii="Times New Roman" w:hAnsi="Times New Roman" w:cs="Times New Roman"/>
          <w:sz w:val="24"/>
          <w:szCs w:val="24"/>
        </w:rPr>
        <w:t>9-12</w:t>
      </w:r>
      <w:r w:rsidRPr="008A6589">
        <w:rPr>
          <w:rFonts w:ascii="Times New Roman" w:hAnsi="Times New Roman" w:cs="Times New Roman"/>
          <w:sz w:val="24"/>
          <w:szCs w:val="24"/>
        </w:rPr>
        <w:t xml:space="preserve"> years, divided into food allergy severity groups</w:t>
      </w:r>
    </w:p>
    <w:p w14:paraId="58C54E8A" w14:textId="78A35E8F" w:rsidR="007617DA" w:rsidRPr="008A6589" w:rsidRDefault="00C42B12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7617DA" w:rsidRPr="008A658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617DA" w:rsidRPr="008A6589">
        <w:rPr>
          <w:rFonts w:ascii="Times New Roman" w:hAnsi="Times New Roman" w:cs="Times New Roman"/>
          <w:b/>
          <w:sz w:val="24"/>
          <w:szCs w:val="24"/>
        </w:rPr>
        <w:t>2.</w:t>
      </w:r>
      <w:r w:rsidR="007617DA" w:rsidRPr="008A6589">
        <w:rPr>
          <w:rFonts w:ascii="Times New Roman" w:hAnsi="Times New Roman" w:cs="Times New Roman"/>
          <w:sz w:val="24"/>
          <w:szCs w:val="24"/>
        </w:rPr>
        <w:t xml:space="preserve"> Sensitivity analysis with parental reported insect allergy cases excluded</w:t>
      </w:r>
    </w:p>
    <w:p w14:paraId="1ED60D7E" w14:textId="527AE205" w:rsidR="001E47BC" w:rsidRPr="008A6589" w:rsidRDefault="00B5666C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8A65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Pr="008A6589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8A6589">
        <w:rPr>
          <w:rFonts w:ascii="Times New Roman" w:hAnsi="Times New Roman" w:cs="Times New Roman"/>
          <w:sz w:val="24"/>
          <w:szCs w:val="20"/>
        </w:rPr>
        <w:t>Sensitivity analysis with 12</w:t>
      </w:r>
      <w:r w:rsidR="0087791A">
        <w:rPr>
          <w:rFonts w:ascii="Times New Roman" w:hAnsi="Times New Roman" w:cs="Times New Roman"/>
          <w:sz w:val="24"/>
          <w:szCs w:val="20"/>
        </w:rPr>
        <w:t xml:space="preserve"> </w:t>
      </w:r>
      <w:r w:rsidRPr="008A6589">
        <w:rPr>
          <w:rFonts w:ascii="Times New Roman" w:hAnsi="Times New Roman" w:cs="Times New Roman"/>
          <w:sz w:val="24"/>
          <w:szCs w:val="20"/>
        </w:rPr>
        <w:t xml:space="preserve">year old children excluded from the </w:t>
      </w:r>
      <w:r w:rsidR="00B16D66">
        <w:rPr>
          <w:rFonts w:ascii="Times New Roman" w:hAnsi="Times New Roman" w:cs="Times New Roman"/>
          <w:sz w:val="24"/>
          <w:szCs w:val="20"/>
        </w:rPr>
        <w:t>9-12</w:t>
      </w:r>
      <w:r w:rsidRPr="008A6589">
        <w:rPr>
          <w:rFonts w:ascii="Times New Roman" w:hAnsi="Times New Roman" w:cs="Times New Roman"/>
          <w:sz w:val="24"/>
          <w:szCs w:val="20"/>
        </w:rPr>
        <w:t xml:space="preserve"> year old group.</w:t>
      </w:r>
    </w:p>
    <w:p w14:paraId="530BDB45" w14:textId="0E2E9580" w:rsidR="00B5666C" w:rsidRPr="008210F0" w:rsidRDefault="001E47BC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8A6589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C42B12">
        <w:rPr>
          <w:rFonts w:ascii="Times New Roman" w:hAnsi="Times New Roman" w:cs="Times New Roman"/>
          <w:b/>
          <w:sz w:val="24"/>
          <w:szCs w:val="20"/>
        </w:rPr>
        <w:t>S</w:t>
      </w:r>
      <w:r w:rsidRPr="008A6589">
        <w:rPr>
          <w:rFonts w:ascii="Times New Roman" w:hAnsi="Times New Roman" w:cs="Times New Roman"/>
          <w:b/>
          <w:sz w:val="24"/>
          <w:szCs w:val="20"/>
        </w:rPr>
        <w:t xml:space="preserve">4. </w:t>
      </w:r>
      <w:r w:rsidRPr="008A6589">
        <w:rPr>
          <w:rFonts w:ascii="Times New Roman" w:hAnsi="Times New Roman" w:cs="Times New Roman"/>
          <w:sz w:val="24"/>
          <w:szCs w:val="20"/>
        </w:rPr>
        <w:t>Analysis of any food allergy</w:t>
      </w:r>
    </w:p>
    <w:p w14:paraId="66F674D8" w14:textId="2635CDD7" w:rsidR="007617DA" w:rsidRPr="008A6589" w:rsidRDefault="007617DA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A658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Pr="008A6589">
        <w:rPr>
          <w:rFonts w:ascii="Times New Roman" w:hAnsi="Times New Roman" w:cs="Times New Roman"/>
          <w:b/>
          <w:sz w:val="24"/>
          <w:szCs w:val="24"/>
        </w:rPr>
        <w:t>1.</w:t>
      </w:r>
      <w:r w:rsidRPr="008A6589">
        <w:rPr>
          <w:rFonts w:ascii="Times New Roman" w:hAnsi="Times New Roman" w:cs="Times New Roman"/>
          <w:sz w:val="24"/>
          <w:szCs w:val="24"/>
        </w:rPr>
        <w:t xml:space="preserve"> Directed Acyclic Graph (DAG) with the selected covariates</w:t>
      </w:r>
    </w:p>
    <w:p w14:paraId="0CC68ACA" w14:textId="77777777" w:rsidR="007617DA" w:rsidRPr="008A6589" w:rsidRDefault="007617DA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63CFD3" w14:textId="77777777" w:rsidR="007617DA" w:rsidRPr="008A6589" w:rsidRDefault="007617DA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C3D1C6" w14:textId="37C721AE" w:rsidR="007617DA" w:rsidRPr="008A6589" w:rsidRDefault="007617DA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A6589">
        <w:rPr>
          <w:rFonts w:ascii="Times New Roman" w:hAnsi="Times New Roman" w:cs="Times New Roman"/>
          <w:sz w:val="24"/>
          <w:szCs w:val="24"/>
        </w:rPr>
        <w:t>This supplemental material has been provided by the authors to give readers additional information about their work</w:t>
      </w:r>
    </w:p>
    <w:p w14:paraId="5CA98C4D" w14:textId="6F785CF5" w:rsidR="007617DA" w:rsidRPr="008A6589" w:rsidRDefault="007617DA" w:rsidP="008D3BB8">
      <w:pPr>
        <w:tabs>
          <w:tab w:val="left" w:pos="2187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D59B42F" w14:textId="2A24A272" w:rsidR="00B71B00" w:rsidRPr="008A6589" w:rsidRDefault="008A6589" w:rsidP="008D3BB8">
      <w:pPr>
        <w:pStyle w:val="CommentTex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</w:t>
      </w:r>
      <w:r w:rsidR="00793A97" w:rsidRPr="008A6589">
        <w:rPr>
          <w:rFonts w:ascii="Times New Roman" w:hAnsi="Times New Roman" w:cs="Times New Roman"/>
          <w:b/>
          <w:sz w:val="24"/>
          <w:szCs w:val="24"/>
        </w:rPr>
        <w:t xml:space="preserve">ethod </w:t>
      </w:r>
    </w:p>
    <w:p w14:paraId="1A3B0BB1" w14:textId="7D65E85A" w:rsidR="003024AF" w:rsidRPr="008D3BB8" w:rsidRDefault="00B71B00" w:rsidP="008D3BB8">
      <w:pPr>
        <w:pStyle w:val="CommentText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.1</w:t>
      </w:r>
      <w:r w:rsidR="003024AF" w:rsidRPr="008D3BB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Food allergy exposure</w:t>
      </w:r>
    </w:p>
    <w:p w14:paraId="744FB3EE" w14:textId="5CE27896" w:rsidR="00793A97" w:rsidRDefault="003024AF" w:rsidP="008D3BB8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6589">
        <w:rPr>
          <w:rFonts w:ascii="Times New Roman" w:hAnsi="Times New Roman" w:cs="Times New Roman"/>
          <w:sz w:val="24"/>
          <w:szCs w:val="24"/>
        </w:rPr>
        <w:t>Food allergy</w:t>
      </w:r>
      <w:r w:rsidR="00470A4A">
        <w:rPr>
          <w:rFonts w:ascii="Times New Roman" w:hAnsi="Times New Roman" w:cs="Times New Roman"/>
          <w:sz w:val="24"/>
          <w:szCs w:val="24"/>
        </w:rPr>
        <w:t xml:space="preserve"> </w:t>
      </w:r>
      <w:r w:rsidRPr="008A6589">
        <w:rPr>
          <w:rFonts w:ascii="Times New Roman" w:hAnsi="Times New Roman" w:cs="Times New Roman"/>
          <w:sz w:val="24"/>
          <w:szCs w:val="24"/>
        </w:rPr>
        <w:t xml:space="preserve">was identified as either 1) a positive response to a question about the child </w:t>
      </w:r>
      <w:r w:rsidR="00470A4A">
        <w:rPr>
          <w:rFonts w:ascii="Times New Roman" w:hAnsi="Times New Roman" w:cs="Times New Roman"/>
          <w:sz w:val="24"/>
          <w:szCs w:val="24"/>
        </w:rPr>
        <w:t xml:space="preserve">ever </w:t>
      </w:r>
      <w:r w:rsidRPr="008A6589">
        <w:rPr>
          <w:rFonts w:ascii="Times New Roman" w:hAnsi="Times New Roman" w:cs="Times New Roman"/>
          <w:sz w:val="24"/>
          <w:szCs w:val="24"/>
        </w:rPr>
        <w:t>having a food allergy other than celiac disease or lactose intolerance</w:t>
      </w:r>
      <w:r w:rsidRPr="008A65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70A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y 9-12 years </w:t>
      </w:r>
      <w:r w:rsidRPr="008A6589">
        <w:rPr>
          <w:rFonts w:ascii="Times New Roman" w:hAnsi="Times New Roman" w:cs="Times New Roman"/>
          <w:sz w:val="24"/>
          <w:szCs w:val="24"/>
          <w:shd w:val="clear" w:color="auto" w:fill="FFFFFF"/>
        </w:rPr>
        <w:t>or 2) reported food items in free text as triggers of allergic symptoms</w:t>
      </w:r>
      <w:r w:rsidR="00470A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ver by 9-12 years</w:t>
      </w:r>
      <w:r w:rsidRPr="008A65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ll types of reported food allergens were included, common and uncommon. </w:t>
      </w:r>
      <w:r w:rsidR="00793A97" w:rsidRPr="008A6589">
        <w:rPr>
          <w:rFonts w:ascii="Times New Roman" w:hAnsi="Times New Roman" w:cs="Times New Roman"/>
          <w:sz w:val="24"/>
          <w:szCs w:val="24"/>
        </w:rPr>
        <w:t xml:space="preserve">Information about allergen specific food allergy diagnosis and diagnosis of anaphylactic reactions was retrieved from </w:t>
      </w:r>
      <w:r w:rsidR="00CD4EE4" w:rsidRPr="008A6589">
        <w:rPr>
          <w:rFonts w:ascii="Times New Roman" w:hAnsi="Times New Roman" w:cs="Times New Roman"/>
          <w:sz w:val="24"/>
          <w:szCs w:val="24"/>
        </w:rPr>
        <w:t xml:space="preserve">the </w:t>
      </w:r>
      <w:r w:rsidR="00AA5487" w:rsidRPr="008A6589">
        <w:rPr>
          <w:rFonts w:ascii="Times New Roman" w:hAnsi="Times New Roman" w:cs="Times New Roman"/>
          <w:sz w:val="24"/>
          <w:szCs w:val="24"/>
        </w:rPr>
        <w:t>National Patient Register (</w:t>
      </w:r>
      <w:r w:rsidR="00793A97" w:rsidRPr="008A6589">
        <w:rPr>
          <w:rFonts w:ascii="Times New Roman" w:hAnsi="Times New Roman" w:cs="Times New Roman"/>
          <w:sz w:val="24"/>
          <w:szCs w:val="24"/>
        </w:rPr>
        <w:t>NPR</w:t>
      </w:r>
      <w:r w:rsidR="00AA5487" w:rsidRPr="008A6589">
        <w:rPr>
          <w:rFonts w:ascii="Times New Roman" w:hAnsi="Times New Roman" w:cs="Times New Roman"/>
          <w:sz w:val="24"/>
          <w:szCs w:val="24"/>
        </w:rPr>
        <w:t>)</w:t>
      </w:r>
      <w:r w:rsidR="00CD4EE4" w:rsidRPr="008A6589">
        <w:rPr>
          <w:rFonts w:ascii="Times New Roman" w:hAnsi="Times New Roman" w:cs="Times New Roman"/>
          <w:sz w:val="24"/>
          <w:szCs w:val="24"/>
        </w:rPr>
        <w:t>.</w:t>
      </w:r>
      <w:r w:rsidR="00793A97" w:rsidRPr="008A6589">
        <w:rPr>
          <w:rFonts w:ascii="Times New Roman" w:hAnsi="Times New Roman" w:cs="Times New Roman"/>
          <w:sz w:val="24"/>
          <w:szCs w:val="24"/>
        </w:rPr>
        <w:t xml:space="preserve"> Information about dispensed adrenaline was retrieved from </w:t>
      </w:r>
      <w:r w:rsidR="00AA5487" w:rsidRPr="008A6589">
        <w:rPr>
          <w:rFonts w:ascii="Times New Roman" w:hAnsi="Times New Roman" w:cs="Times New Roman"/>
          <w:sz w:val="24"/>
          <w:szCs w:val="24"/>
        </w:rPr>
        <w:t>the Swedish Prescribed Drug Register (</w:t>
      </w:r>
      <w:r w:rsidR="00793A97" w:rsidRPr="008A6589">
        <w:rPr>
          <w:rFonts w:ascii="Times New Roman" w:hAnsi="Times New Roman" w:cs="Times New Roman"/>
          <w:sz w:val="24"/>
          <w:szCs w:val="24"/>
        </w:rPr>
        <w:t>SPDR</w:t>
      </w:r>
      <w:r w:rsidR="00AA5487" w:rsidRPr="008A6589">
        <w:rPr>
          <w:rFonts w:ascii="Times New Roman" w:hAnsi="Times New Roman" w:cs="Times New Roman"/>
          <w:sz w:val="24"/>
          <w:szCs w:val="24"/>
        </w:rPr>
        <w:t>)</w:t>
      </w:r>
      <w:r w:rsidR="00CD4EE4" w:rsidRPr="008A6589">
        <w:rPr>
          <w:rFonts w:ascii="Times New Roman" w:hAnsi="Times New Roman" w:cs="Times New Roman"/>
          <w:sz w:val="24"/>
          <w:szCs w:val="24"/>
        </w:rPr>
        <w:t>.</w:t>
      </w:r>
      <w:r w:rsidR="00793A97" w:rsidRPr="008A65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3C6BE4" w14:textId="145C1497" w:rsidR="00B71B00" w:rsidRPr="008D3BB8" w:rsidRDefault="00B71B00" w:rsidP="008D3BB8">
      <w:pPr>
        <w:pStyle w:val="CommentText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D3BB8">
        <w:rPr>
          <w:rFonts w:ascii="Times New Roman" w:hAnsi="Times New Roman" w:cs="Times New Roman"/>
          <w:b/>
          <w:sz w:val="24"/>
          <w:szCs w:val="24"/>
        </w:rPr>
        <w:t>Covariates</w:t>
      </w:r>
    </w:p>
    <w:p w14:paraId="4AAC6262" w14:textId="77A1923B" w:rsidR="00B71B00" w:rsidRPr="00B71B00" w:rsidRDefault="00B71B00" w:rsidP="008D3BB8">
      <w:pPr>
        <w:pStyle w:val="ListParagraph"/>
        <w:spacing w:before="57" w:after="12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71B00">
        <w:rPr>
          <w:rFonts w:ascii="Times New Roman" w:hAnsi="Times New Roman" w:cs="Times New Roman"/>
          <w:sz w:val="24"/>
          <w:szCs w:val="24"/>
        </w:rPr>
        <w:t>The covariates were selected based on a Directed Acyclic Graph (DAG), (</w:t>
      </w:r>
      <w:r w:rsidRPr="00B71B0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Pr="00B71B00">
        <w:rPr>
          <w:rFonts w:ascii="Times New Roman" w:hAnsi="Times New Roman" w:cs="Times New Roman"/>
          <w:b/>
          <w:sz w:val="24"/>
          <w:szCs w:val="24"/>
        </w:rPr>
        <w:t xml:space="preserve">1) </w:t>
      </w:r>
      <w:r w:rsidRPr="00B71B0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eenland&lt;/Author&gt;&lt;Year&gt;1999&lt;/Year&gt;&lt;RecNum&gt;74&lt;/RecNum&gt;&lt;DisplayText&gt;(1)&lt;/DisplayText&gt;&lt;record&gt;&lt;rec-number&gt;74&lt;/rec-number&gt;&lt;foreign-keys&gt;&lt;key app="EN" db-id="svfwarpfuvwvtgexae9vpvtiwe2w5pevdffx" timestamp="1666250163"&gt;74&lt;/key&gt;&lt;/foreign-keys&gt;&lt;ref-type name="Journal Article"&gt;17&lt;/ref-type&gt;&lt;contributors&gt;&lt;authors&gt;&lt;author&gt;Greenland, S.&lt;/author&gt;&lt;author&gt;Pearl, J.&lt;/author&gt;&lt;author&gt;Robins, J. M.&lt;/author&gt;&lt;/authors&gt;&lt;/contributors&gt;&lt;auth-address&gt;Department of Epidemiology, UCLA School of Public Health, Los Angeles, CA 90095-1772, USA.&lt;/auth-address&gt;&lt;titles&gt;&lt;title&gt;Causal diagrams for epidemiologic research&lt;/title&gt;&lt;secondary-title&gt;Epidemiology&lt;/secondary-title&gt;&lt;/titles&gt;&lt;periodical&gt;&lt;full-title&gt;Epidemiology&lt;/full-title&gt;&lt;/periodical&gt;&lt;pages&gt;37-48&lt;/pages&gt;&lt;volume&gt;10&lt;/volume&gt;&lt;number&gt;1&lt;/number&gt;&lt;edition&gt;1999/01/15&lt;/edition&gt;&lt;keywords&gt;&lt;keyword&gt;*Epidemiologic Methods&lt;/keyword&gt;&lt;keyword&gt;*Models, Statistical&lt;/keyword&gt;&lt;/keywords&gt;&lt;dates&gt;&lt;year&gt;1999&lt;/year&gt;&lt;pub-dates&gt;&lt;date&gt;Jan&lt;/date&gt;&lt;/pub-dates&gt;&lt;/dates&gt;&lt;isbn&gt;1044-3983 (Print)&amp;#xD;1044-3983&lt;/isbn&gt;&lt;accession-num&gt;9888278&lt;/accession-num&gt;&lt;urls&gt;&lt;/urls&gt;&lt;remote-database-provider&gt;NLM&lt;/remote-database-provider&gt;&lt;language&gt;eng&lt;/language&gt;&lt;/record&gt;&lt;/Cite&gt;&lt;/EndNote&gt;</w:instrText>
      </w:r>
      <w:r w:rsidRPr="00B71B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 w:rsidRPr="00B71B00">
        <w:rPr>
          <w:rFonts w:ascii="Times New Roman" w:hAnsi="Times New Roman" w:cs="Times New Roman"/>
          <w:sz w:val="24"/>
          <w:szCs w:val="24"/>
        </w:rPr>
        <w:fldChar w:fldCharType="end"/>
      </w:r>
      <w:r w:rsidRPr="00B71B00">
        <w:rPr>
          <w:rFonts w:ascii="Times New Roman" w:hAnsi="Times New Roman" w:cs="Times New Roman"/>
          <w:sz w:val="24"/>
          <w:szCs w:val="24"/>
        </w:rPr>
        <w:t>, including: sex, gestational length, maternal birth country, maternal body mass index (BMI)</w:t>
      </w:r>
      <w:r w:rsidR="00470A4A">
        <w:rPr>
          <w:rFonts w:ascii="Times New Roman" w:hAnsi="Times New Roman" w:cs="Times New Roman"/>
          <w:sz w:val="24"/>
          <w:szCs w:val="24"/>
        </w:rPr>
        <w:t>,</w:t>
      </w:r>
      <w:r w:rsidRPr="00B71B00">
        <w:rPr>
          <w:rFonts w:ascii="Times New Roman" w:hAnsi="Times New Roman" w:cs="Times New Roman"/>
          <w:sz w:val="24"/>
          <w:szCs w:val="24"/>
        </w:rPr>
        <w:t xml:space="preserve"> parity, highest education of the mother when the children were </w:t>
      </w:r>
      <w:r w:rsidR="00B16D66">
        <w:rPr>
          <w:rFonts w:ascii="Times New Roman" w:hAnsi="Times New Roman" w:cs="Times New Roman"/>
          <w:sz w:val="24"/>
          <w:szCs w:val="24"/>
        </w:rPr>
        <w:t>9-12</w:t>
      </w:r>
      <w:r w:rsidRPr="00B71B00">
        <w:rPr>
          <w:rFonts w:ascii="Times New Roman" w:hAnsi="Times New Roman" w:cs="Times New Roman"/>
          <w:sz w:val="24"/>
          <w:szCs w:val="24"/>
        </w:rPr>
        <w:t xml:space="preserve"> years old, and parental hospitalisation- outpatient or unplanned hospital visit for anxiety (ICD10-code F41) and/or depression (ICD10-code F32) prior to responding to the CATSS-9 questionnaire. The covariates were retrieved from the MBR, except maternal education (CATSS) and parental psychiatric diagnoses (NPR). </w:t>
      </w:r>
    </w:p>
    <w:p w14:paraId="0B435D89" w14:textId="2CEBAD02" w:rsidR="003024AF" w:rsidRPr="008A6589" w:rsidRDefault="00B71B00" w:rsidP="008D3BB8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3024AF" w:rsidRPr="008A6589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3024AF" w:rsidRPr="008A6589">
        <w:rPr>
          <w:rFonts w:ascii="Times New Roman" w:hAnsi="Times New Roman" w:cs="Times New Roman"/>
          <w:b/>
          <w:sz w:val="24"/>
          <w:szCs w:val="24"/>
        </w:rPr>
        <w:t xml:space="preserve"> Study population and design</w:t>
      </w:r>
    </w:p>
    <w:p w14:paraId="5B760815" w14:textId="1A3E02D6" w:rsidR="004460A2" w:rsidRPr="008A6589" w:rsidRDefault="002F4255" w:rsidP="008D3BB8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A6589">
        <w:rPr>
          <w:rFonts w:ascii="Times New Roman" w:hAnsi="Times New Roman" w:cs="Times New Roman"/>
          <w:sz w:val="24"/>
          <w:szCs w:val="24"/>
        </w:rPr>
        <w:t xml:space="preserve">The </w:t>
      </w:r>
      <w:r w:rsidR="004460A2" w:rsidRPr="008A6589">
        <w:rPr>
          <w:rFonts w:ascii="Times New Roman" w:hAnsi="Times New Roman" w:cs="Times New Roman"/>
          <w:sz w:val="24"/>
          <w:szCs w:val="24"/>
        </w:rPr>
        <w:t>M</w:t>
      </w:r>
      <w:r w:rsidRPr="008A6589">
        <w:rPr>
          <w:rFonts w:ascii="Times New Roman" w:hAnsi="Times New Roman" w:cs="Times New Roman"/>
          <w:sz w:val="24"/>
          <w:szCs w:val="24"/>
        </w:rPr>
        <w:t xml:space="preserve">edical </w:t>
      </w:r>
      <w:r w:rsidR="004460A2" w:rsidRPr="008A6589">
        <w:rPr>
          <w:rFonts w:ascii="Times New Roman" w:hAnsi="Times New Roman" w:cs="Times New Roman"/>
          <w:sz w:val="24"/>
          <w:szCs w:val="24"/>
        </w:rPr>
        <w:t>B</w:t>
      </w:r>
      <w:r w:rsidRPr="008A6589">
        <w:rPr>
          <w:rFonts w:ascii="Times New Roman" w:hAnsi="Times New Roman" w:cs="Times New Roman"/>
          <w:sz w:val="24"/>
          <w:szCs w:val="24"/>
        </w:rPr>
        <w:t xml:space="preserve">irth </w:t>
      </w:r>
      <w:r w:rsidR="004460A2" w:rsidRPr="008A6589">
        <w:rPr>
          <w:rFonts w:ascii="Times New Roman" w:hAnsi="Times New Roman" w:cs="Times New Roman"/>
          <w:sz w:val="24"/>
          <w:szCs w:val="24"/>
        </w:rPr>
        <w:t>R</w:t>
      </w:r>
      <w:r w:rsidRPr="008A6589">
        <w:rPr>
          <w:rFonts w:ascii="Times New Roman" w:hAnsi="Times New Roman" w:cs="Times New Roman"/>
          <w:sz w:val="24"/>
          <w:szCs w:val="24"/>
        </w:rPr>
        <w:t>egister</w:t>
      </w:r>
      <w:r w:rsidR="004460A2" w:rsidRPr="008A6589">
        <w:rPr>
          <w:rFonts w:ascii="Times New Roman" w:hAnsi="Times New Roman" w:cs="Times New Roman"/>
          <w:sz w:val="24"/>
          <w:szCs w:val="24"/>
        </w:rPr>
        <w:t xml:space="preserve"> </w:t>
      </w:r>
      <w:r w:rsidR="00B878D7" w:rsidRPr="008A6589">
        <w:rPr>
          <w:rFonts w:ascii="Times New Roman" w:hAnsi="Times New Roman" w:cs="Times New Roman"/>
          <w:sz w:val="24"/>
          <w:szCs w:val="24"/>
        </w:rPr>
        <w:t xml:space="preserve">contains </w:t>
      </w:r>
      <w:r w:rsidR="004460A2" w:rsidRPr="008A6589">
        <w:rPr>
          <w:rFonts w:ascii="Times New Roman" w:hAnsi="Times New Roman" w:cs="Times New Roman"/>
          <w:sz w:val="24"/>
          <w:szCs w:val="24"/>
        </w:rPr>
        <w:t xml:space="preserve">data </w:t>
      </w:r>
      <w:r w:rsidR="00B878D7" w:rsidRPr="008A6589">
        <w:rPr>
          <w:rFonts w:ascii="Times New Roman" w:hAnsi="Times New Roman" w:cs="Times New Roman"/>
          <w:sz w:val="24"/>
          <w:szCs w:val="24"/>
        </w:rPr>
        <w:t xml:space="preserve">from 97% of </w:t>
      </w:r>
      <w:r w:rsidR="004460A2" w:rsidRPr="008A6589">
        <w:rPr>
          <w:rFonts w:ascii="Times New Roman" w:hAnsi="Times New Roman" w:cs="Times New Roman"/>
          <w:sz w:val="24"/>
          <w:szCs w:val="24"/>
        </w:rPr>
        <w:t>all deliveries in Sweden since 1973</w:t>
      </w:r>
      <w:r w:rsidR="00612418" w:rsidRPr="008A6589">
        <w:rPr>
          <w:rFonts w:ascii="Times New Roman" w:hAnsi="Times New Roman" w:cs="Times New Roman"/>
          <w:sz w:val="24"/>
          <w:szCs w:val="24"/>
        </w:rPr>
        <w:t xml:space="preserve"> and includes prenatal, delivery and neonatal care data</w:t>
      </w:r>
      <w:r w:rsidR="004460A2" w:rsidRPr="008A6589">
        <w:rPr>
          <w:rFonts w:ascii="Times New Roman" w:hAnsi="Times New Roman" w:cs="Times New Roman"/>
          <w:sz w:val="24"/>
          <w:szCs w:val="24"/>
        </w:rPr>
        <w:t xml:space="preserve"> </w:t>
      </w:r>
      <w:r w:rsidR="004460A2" w:rsidRPr="008A65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mF0dGluZ2l1czwvQXV0aG9yPjxZZWFyPjIwMjM8L1ll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</w:fldData>
        </w:fldChar>
      </w:r>
      <w:r w:rsidR="00B71B0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71B0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mF0dGluZ2l1czwvQXV0aG9yPjxZZWFyPjIwMjM8L1ll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</w:fldData>
        </w:fldChar>
      </w:r>
      <w:r w:rsidR="00B71B0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71B00">
        <w:rPr>
          <w:rFonts w:ascii="Times New Roman" w:hAnsi="Times New Roman" w:cs="Times New Roman"/>
          <w:sz w:val="24"/>
          <w:szCs w:val="24"/>
        </w:rPr>
      </w:r>
      <w:r w:rsidR="00B71B00">
        <w:rPr>
          <w:rFonts w:ascii="Times New Roman" w:hAnsi="Times New Roman" w:cs="Times New Roman"/>
          <w:sz w:val="24"/>
          <w:szCs w:val="24"/>
        </w:rPr>
        <w:fldChar w:fldCharType="end"/>
      </w:r>
      <w:r w:rsidR="004460A2" w:rsidRPr="008A6589">
        <w:rPr>
          <w:rFonts w:ascii="Times New Roman" w:hAnsi="Times New Roman" w:cs="Times New Roman"/>
          <w:sz w:val="24"/>
          <w:szCs w:val="24"/>
        </w:rPr>
      </w:r>
      <w:r w:rsidR="004460A2" w:rsidRPr="008A6589">
        <w:rPr>
          <w:rFonts w:ascii="Times New Roman" w:hAnsi="Times New Roman" w:cs="Times New Roman"/>
          <w:sz w:val="24"/>
          <w:szCs w:val="24"/>
        </w:rPr>
        <w:fldChar w:fldCharType="separate"/>
      </w:r>
      <w:r w:rsidR="00B71B00">
        <w:rPr>
          <w:rFonts w:ascii="Times New Roman" w:hAnsi="Times New Roman" w:cs="Times New Roman"/>
          <w:noProof/>
          <w:sz w:val="24"/>
          <w:szCs w:val="24"/>
        </w:rPr>
        <w:t>(2)</w:t>
      </w:r>
      <w:r w:rsidR="004460A2" w:rsidRPr="008A6589">
        <w:rPr>
          <w:rFonts w:ascii="Times New Roman" w:hAnsi="Times New Roman" w:cs="Times New Roman"/>
          <w:sz w:val="24"/>
          <w:szCs w:val="24"/>
        </w:rPr>
        <w:fldChar w:fldCharType="end"/>
      </w:r>
      <w:r w:rsidR="004460A2" w:rsidRPr="008A6589">
        <w:rPr>
          <w:rFonts w:ascii="Times New Roman" w:hAnsi="Times New Roman" w:cs="Times New Roman"/>
          <w:sz w:val="24"/>
          <w:szCs w:val="24"/>
        </w:rPr>
        <w:t xml:space="preserve">. SPDR contains information of all prescribed drugs dispensed at pharmacies since 2005, coded according to the Anatomical Therapeutic Chemical (ATC) classification system </w:t>
      </w:r>
      <w:r w:rsidR="004460A2" w:rsidRPr="008A65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XR0ZXJtYXJrPC9BdXRob3I+PFllYXI+MjAwNzwvWWVh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</w:fldData>
        </w:fldChar>
      </w:r>
      <w:r w:rsidR="00B71B0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71B0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XR0ZXJtYXJrPC9BdXRob3I+PFllYXI+MjAwNzwvWWVh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</w:fldData>
        </w:fldChar>
      </w:r>
      <w:r w:rsidR="00B71B0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71B00">
        <w:rPr>
          <w:rFonts w:ascii="Times New Roman" w:hAnsi="Times New Roman" w:cs="Times New Roman"/>
          <w:sz w:val="24"/>
          <w:szCs w:val="24"/>
        </w:rPr>
      </w:r>
      <w:r w:rsidR="00B71B00">
        <w:rPr>
          <w:rFonts w:ascii="Times New Roman" w:hAnsi="Times New Roman" w:cs="Times New Roman"/>
          <w:sz w:val="24"/>
          <w:szCs w:val="24"/>
        </w:rPr>
        <w:fldChar w:fldCharType="end"/>
      </w:r>
      <w:r w:rsidR="004460A2" w:rsidRPr="008A6589">
        <w:rPr>
          <w:rFonts w:ascii="Times New Roman" w:hAnsi="Times New Roman" w:cs="Times New Roman"/>
          <w:sz w:val="24"/>
          <w:szCs w:val="24"/>
        </w:rPr>
      </w:r>
      <w:r w:rsidR="004460A2" w:rsidRPr="008A6589">
        <w:rPr>
          <w:rFonts w:ascii="Times New Roman" w:hAnsi="Times New Roman" w:cs="Times New Roman"/>
          <w:sz w:val="24"/>
          <w:szCs w:val="24"/>
        </w:rPr>
        <w:fldChar w:fldCharType="separate"/>
      </w:r>
      <w:r w:rsidR="00B71B00">
        <w:rPr>
          <w:rFonts w:ascii="Times New Roman" w:hAnsi="Times New Roman" w:cs="Times New Roman"/>
          <w:noProof/>
          <w:sz w:val="24"/>
          <w:szCs w:val="24"/>
        </w:rPr>
        <w:t>(3)</w:t>
      </w:r>
      <w:r w:rsidR="004460A2" w:rsidRPr="008A6589">
        <w:rPr>
          <w:rFonts w:ascii="Times New Roman" w:hAnsi="Times New Roman" w:cs="Times New Roman"/>
          <w:sz w:val="24"/>
          <w:szCs w:val="24"/>
        </w:rPr>
        <w:fldChar w:fldCharType="end"/>
      </w:r>
      <w:r w:rsidR="004460A2" w:rsidRPr="008A6589">
        <w:rPr>
          <w:rFonts w:ascii="Times New Roman" w:hAnsi="Times New Roman" w:cs="Times New Roman"/>
          <w:sz w:val="24"/>
          <w:szCs w:val="24"/>
        </w:rPr>
        <w:t xml:space="preserve">. NPR includes all in-patient care (since </w:t>
      </w:r>
      <w:r w:rsidR="004460A2" w:rsidRPr="008A6589">
        <w:rPr>
          <w:rFonts w:ascii="Times New Roman" w:hAnsi="Times New Roman" w:cs="Times New Roman"/>
          <w:sz w:val="24"/>
          <w:szCs w:val="24"/>
        </w:rPr>
        <w:lastRenderedPageBreak/>
        <w:t xml:space="preserve">1987) and outpatient care (since 2001), including diagnoses coded with the International Classification of Disease version 10 (ICD-10) </w:t>
      </w:r>
      <w:r w:rsidR="004460A2" w:rsidRPr="008A6589">
        <w:rPr>
          <w:rFonts w:ascii="Times New Roman" w:hAnsi="Times New Roman" w:cs="Times New Roman"/>
          <w:sz w:val="24"/>
          <w:szCs w:val="24"/>
        </w:rPr>
        <w:fldChar w:fldCharType="begin"/>
      </w:r>
      <w:r w:rsidR="00B71B0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dvigsson&lt;/Author&gt;&lt;Year&gt;2011&lt;/Year&gt;&lt;RecNum&gt;97&lt;/RecNum&gt;&lt;DisplayText&gt;(4)&lt;/DisplayText&gt;&lt;record&gt;&lt;rec-number&gt;97&lt;/rec-number&gt;&lt;foreign-keys&gt;&lt;key app="EN" db-id="svfwarpfuvwvtgexae9vpvtiwe2w5pevdffx" timestamp="1675864624"&gt;97&lt;/key&gt;&lt;/foreign-keys&gt;&lt;ref-type name="Journal Article"&gt;17&lt;/ref-type&gt;&lt;contributors&gt;&lt;authors&gt;&lt;author&gt;Ludvigsson, J. F.&lt;/author&gt;&lt;author&gt;Andersson, E.&lt;/author&gt;&lt;author&gt;Ekbom, A.&lt;/author&gt;&lt;author&gt;Feychting, M.&lt;/author&gt;&lt;author&gt;Kim, J. L.&lt;/author&gt;&lt;author&gt;Reuterwall, C.&lt;/author&gt;&lt;author&gt;Heurgren, M.&lt;/author&gt;&lt;author&gt;Olausson, P. O.&lt;/author&gt;&lt;/authors&gt;&lt;/contributors&gt;&lt;auth-address&gt;Department of Paediatrics, Örebro University Hospital, Sweden. jonasludvigsson@yahoo.com&lt;/auth-address&gt;&lt;titles&gt;&lt;title&gt;External review and validation of the Swedish national inpatient register&lt;/title&gt;&lt;secondary-title&gt;BMC Public Health&lt;/secondary-title&gt;&lt;/titles&gt;&lt;periodical&gt;&lt;full-title&gt;BMC Public Health&lt;/full-title&gt;&lt;/periodical&gt;&lt;pages&gt;450&lt;/pages&gt;&lt;volume&gt;11&lt;/volume&gt;&lt;edition&gt;2011/06/11&lt;/edition&gt;&lt;keywords&gt;&lt;keyword&gt;Adult&lt;/keyword&gt;&lt;keyword&gt;Aged&lt;/keyword&gt;&lt;keyword&gt;Disease/classification&lt;/keyword&gt;&lt;keyword&gt;Epidemiology&lt;/keyword&gt;&lt;keyword&gt;Female&lt;/keyword&gt;&lt;keyword&gt;Humans&lt;/keyword&gt;&lt;keyword&gt;*Inpatients/statistics &amp;amp; numerical data&lt;/keyword&gt;&lt;keyword&gt;Male&lt;/keyword&gt;&lt;keyword&gt;Middle Aged&lt;/keyword&gt;&lt;keyword&gt;Morbidity&lt;/keyword&gt;&lt;keyword&gt;Registries/*standards&lt;/keyword&gt;&lt;keyword&gt;Sweden/epidemiology&lt;/keyword&gt;&lt;keyword&gt;Young Adult&lt;/keyword&gt;&lt;/keywords&gt;&lt;dates&gt;&lt;year&gt;2011&lt;/year&gt;&lt;pub-dates&gt;&lt;date&gt;Jun 9&lt;/date&gt;&lt;/pub-dates&gt;&lt;/dates&gt;&lt;isbn&gt;1471-2458&lt;/isbn&gt;&lt;accession-num&gt;21658213&lt;/accession-num&gt;&lt;urls&gt;&lt;related-urls&gt;&lt;url&gt;https://bmcpublichealth.biomedcentral.com/counter/pdf/10.1186/1471-2458-11-450.pdf&lt;/url&gt;&lt;/related-urls&gt;&lt;/urls&gt;&lt;custom2&gt;PMC3142234&lt;/custom2&gt;&lt;electronic-resource-num&gt;10.1186/1471-2458-11-450&lt;/electronic-resource-num&gt;&lt;remote-database-provider&gt;NLM&lt;/remote-database-provider&gt;&lt;language&gt;eng&lt;/language&gt;&lt;/record&gt;&lt;/Cite&gt;&lt;/EndNote&gt;</w:instrText>
      </w:r>
      <w:r w:rsidR="004460A2" w:rsidRPr="008A6589">
        <w:rPr>
          <w:rFonts w:ascii="Times New Roman" w:hAnsi="Times New Roman" w:cs="Times New Roman"/>
          <w:sz w:val="24"/>
          <w:szCs w:val="24"/>
        </w:rPr>
        <w:fldChar w:fldCharType="separate"/>
      </w:r>
      <w:r w:rsidR="00B71B00">
        <w:rPr>
          <w:rFonts w:ascii="Times New Roman" w:hAnsi="Times New Roman" w:cs="Times New Roman"/>
          <w:noProof/>
          <w:sz w:val="24"/>
          <w:szCs w:val="24"/>
        </w:rPr>
        <w:t>(4)</w:t>
      </w:r>
      <w:r w:rsidR="004460A2" w:rsidRPr="008A6589">
        <w:rPr>
          <w:rFonts w:ascii="Times New Roman" w:hAnsi="Times New Roman" w:cs="Times New Roman"/>
          <w:sz w:val="24"/>
          <w:szCs w:val="24"/>
        </w:rPr>
        <w:fldChar w:fldCharType="end"/>
      </w:r>
      <w:r w:rsidR="00C9538D" w:rsidRPr="008A6589">
        <w:rPr>
          <w:rFonts w:ascii="Times New Roman" w:hAnsi="Times New Roman" w:cs="Times New Roman"/>
          <w:sz w:val="24"/>
          <w:szCs w:val="24"/>
        </w:rPr>
        <w:t>.</w:t>
      </w:r>
    </w:p>
    <w:p w14:paraId="30B6A800" w14:textId="4FA78E83" w:rsidR="00793A97" w:rsidRPr="008A6589" w:rsidRDefault="00793A97" w:rsidP="008D3BB8">
      <w:pPr>
        <w:pStyle w:val="CommentTex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6589">
        <w:rPr>
          <w:rFonts w:ascii="Times New Roman" w:hAnsi="Times New Roman" w:cs="Times New Roman"/>
          <w:b/>
          <w:sz w:val="24"/>
          <w:szCs w:val="24"/>
        </w:rPr>
        <w:t xml:space="preserve">Results </w:t>
      </w:r>
    </w:p>
    <w:p w14:paraId="6A57C943" w14:textId="23AD90DE" w:rsidR="00793A97" w:rsidRPr="008A6589" w:rsidRDefault="00793A97" w:rsidP="008D3BB8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6589">
        <w:rPr>
          <w:rFonts w:ascii="Times New Roman" w:hAnsi="Times New Roman" w:cs="Times New Roman"/>
          <w:sz w:val="24"/>
          <w:szCs w:val="24"/>
        </w:rPr>
        <w:t xml:space="preserve">In the group of children with </w:t>
      </w:r>
      <w:r w:rsidRPr="008A6589">
        <w:rPr>
          <w:rFonts w:ascii="Times New Roman" w:hAnsi="Times New Roman" w:cs="Times New Roman"/>
          <w:i/>
          <w:sz w:val="24"/>
          <w:szCs w:val="24"/>
        </w:rPr>
        <w:t>non-severe food allergy</w:t>
      </w:r>
      <w:r w:rsidRPr="008A6589">
        <w:rPr>
          <w:rFonts w:ascii="Times New Roman" w:hAnsi="Times New Roman" w:cs="Times New Roman"/>
          <w:sz w:val="24"/>
          <w:szCs w:val="24"/>
        </w:rPr>
        <w:t xml:space="preserve"> </w:t>
      </w:r>
      <w:r w:rsidRPr="008A6589">
        <w:rPr>
          <w:rFonts w:ascii="Times New Roman" w:hAnsi="Times New Roman" w:cs="Times New Roman"/>
          <w:i/>
          <w:sz w:val="24"/>
          <w:szCs w:val="24"/>
        </w:rPr>
        <w:t>without diagnosis</w:t>
      </w:r>
      <w:r w:rsidRPr="008A6589">
        <w:rPr>
          <w:rFonts w:ascii="Times New Roman" w:hAnsi="Times New Roman" w:cs="Times New Roman"/>
          <w:sz w:val="24"/>
          <w:szCs w:val="24"/>
        </w:rPr>
        <w:t xml:space="preserve">, the most common questionnaire reported allergen was tree nut followed by milk and in the group with </w:t>
      </w:r>
      <w:r w:rsidRPr="008A6589">
        <w:rPr>
          <w:rFonts w:ascii="Times New Roman" w:hAnsi="Times New Roman" w:cs="Times New Roman"/>
          <w:i/>
          <w:sz w:val="24"/>
          <w:szCs w:val="24"/>
        </w:rPr>
        <w:t>non-severe food allergy with diagnosis</w:t>
      </w:r>
      <w:r w:rsidRPr="008A6589">
        <w:rPr>
          <w:rFonts w:ascii="Times New Roman" w:hAnsi="Times New Roman" w:cs="Times New Roman"/>
          <w:sz w:val="24"/>
          <w:szCs w:val="24"/>
        </w:rPr>
        <w:t>, the most common allergen was milk protein, followed by egg (</w:t>
      </w:r>
      <w:r w:rsidR="007617DA" w:rsidRPr="008A65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Pr="008A6589">
        <w:rPr>
          <w:rFonts w:ascii="Times New Roman" w:hAnsi="Times New Roman" w:cs="Times New Roman"/>
          <w:b/>
          <w:sz w:val="24"/>
          <w:szCs w:val="24"/>
        </w:rPr>
        <w:t>1</w:t>
      </w:r>
      <w:r w:rsidRPr="008A6589">
        <w:rPr>
          <w:rFonts w:ascii="Times New Roman" w:hAnsi="Times New Roman" w:cs="Times New Roman"/>
          <w:sz w:val="24"/>
          <w:szCs w:val="24"/>
        </w:rPr>
        <w:t xml:space="preserve">). In children with </w:t>
      </w:r>
      <w:r w:rsidRPr="008A6589">
        <w:rPr>
          <w:rFonts w:ascii="Times New Roman" w:hAnsi="Times New Roman" w:cs="Times New Roman"/>
          <w:i/>
          <w:sz w:val="24"/>
          <w:szCs w:val="24"/>
        </w:rPr>
        <w:t>severe food allergy</w:t>
      </w:r>
      <w:r w:rsidRPr="008A6589">
        <w:rPr>
          <w:rFonts w:ascii="Times New Roman" w:hAnsi="Times New Roman" w:cs="Times New Roman"/>
          <w:sz w:val="24"/>
          <w:szCs w:val="24"/>
        </w:rPr>
        <w:t xml:space="preserve"> the most common reported allergens were peanuts and tree nuts. </w:t>
      </w:r>
    </w:p>
    <w:p w14:paraId="44D0F132" w14:textId="528B077D" w:rsidR="00793A97" w:rsidRPr="008A6589" w:rsidRDefault="00793A97" w:rsidP="008D3BB8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6589">
        <w:rPr>
          <w:rFonts w:ascii="Times New Roman" w:hAnsi="Times New Roman" w:cs="Times New Roman"/>
          <w:sz w:val="24"/>
          <w:szCs w:val="24"/>
        </w:rPr>
        <w:t xml:space="preserve">Among children with </w:t>
      </w:r>
      <w:r w:rsidRPr="008A6589">
        <w:rPr>
          <w:rFonts w:ascii="Times New Roman" w:hAnsi="Times New Roman" w:cs="Times New Roman"/>
          <w:i/>
          <w:sz w:val="24"/>
          <w:szCs w:val="24"/>
        </w:rPr>
        <w:t>no food allergy</w:t>
      </w:r>
      <w:r w:rsidR="003024AF" w:rsidRPr="008A658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70A4A">
        <w:rPr>
          <w:rFonts w:ascii="Times New Roman" w:hAnsi="Times New Roman" w:cs="Times New Roman"/>
          <w:sz w:val="24"/>
          <w:szCs w:val="24"/>
        </w:rPr>
        <w:t>by</w:t>
      </w:r>
      <w:r w:rsidR="003024AF" w:rsidRPr="008A6589">
        <w:rPr>
          <w:rFonts w:ascii="Times New Roman" w:hAnsi="Times New Roman" w:cs="Times New Roman"/>
          <w:sz w:val="24"/>
          <w:szCs w:val="24"/>
        </w:rPr>
        <w:t xml:space="preserve"> </w:t>
      </w:r>
      <w:r w:rsidR="00B16D66">
        <w:rPr>
          <w:rFonts w:ascii="Times New Roman" w:hAnsi="Times New Roman" w:cs="Times New Roman"/>
          <w:sz w:val="24"/>
          <w:szCs w:val="24"/>
        </w:rPr>
        <w:t>9-12</w:t>
      </w:r>
      <w:r w:rsidR="003024AF" w:rsidRPr="008A6589">
        <w:rPr>
          <w:rFonts w:ascii="Times New Roman" w:hAnsi="Times New Roman" w:cs="Times New Roman"/>
          <w:sz w:val="24"/>
          <w:szCs w:val="24"/>
        </w:rPr>
        <w:t xml:space="preserve"> years</w:t>
      </w:r>
      <w:r w:rsidRPr="008A6589">
        <w:rPr>
          <w:rFonts w:ascii="Times New Roman" w:hAnsi="Times New Roman" w:cs="Times New Roman"/>
          <w:sz w:val="24"/>
          <w:szCs w:val="24"/>
        </w:rPr>
        <w:t xml:space="preserve">, 78 (0.2%) had dispensed prescription of adrenaline. Among the children with </w:t>
      </w:r>
      <w:r w:rsidRPr="008A6589">
        <w:rPr>
          <w:rFonts w:ascii="Times New Roman" w:hAnsi="Times New Roman" w:cs="Times New Roman"/>
          <w:i/>
          <w:sz w:val="24"/>
          <w:szCs w:val="24"/>
        </w:rPr>
        <w:t xml:space="preserve">severe food allergy </w:t>
      </w:r>
      <w:r w:rsidRPr="008A6589">
        <w:rPr>
          <w:rFonts w:ascii="Times New Roman" w:hAnsi="Times New Roman" w:cs="Times New Roman"/>
          <w:sz w:val="24"/>
          <w:szCs w:val="24"/>
        </w:rPr>
        <w:t xml:space="preserve">at </w:t>
      </w:r>
      <w:r w:rsidR="00B16D66">
        <w:rPr>
          <w:rFonts w:ascii="Times New Roman" w:hAnsi="Times New Roman" w:cs="Times New Roman"/>
          <w:sz w:val="24"/>
          <w:szCs w:val="24"/>
        </w:rPr>
        <w:t>9-12</w:t>
      </w:r>
      <w:r w:rsidRPr="008A6589">
        <w:rPr>
          <w:rFonts w:ascii="Times New Roman" w:hAnsi="Times New Roman" w:cs="Times New Roman"/>
          <w:sz w:val="24"/>
          <w:szCs w:val="24"/>
        </w:rPr>
        <w:t xml:space="preserve"> years, 98 (38.1%) had dispensed prescriptions of adrenaline when 15 years old, and 73 (28.4%f) at 18 years of age. Comorbidity with insect allergy was highest among children in the </w:t>
      </w:r>
      <w:r w:rsidRPr="008A6589">
        <w:rPr>
          <w:rFonts w:ascii="Times New Roman" w:hAnsi="Times New Roman" w:cs="Times New Roman"/>
          <w:i/>
          <w:sz w:val="24"/>
          <w:szCs w:val="24"/>
        </w:rPr>
        <w:t>severe food allergy</w:t>
      </w:r>
      <w:r w:rsidRPr="008A6589">
        <w:rPr>
          <w:rFonts w:ascii="Times New Roman" w:hAnsi="Times New Roman" w:cs="Times New Roman"/>
          <w:sz w:val="24"/>
          <w:szCs w:val="24"/>
        </w:rPr>
        <w:t xml:space="preserve"> group (2.3%)</w:t>
      </w:r>
      <w:r w:rsidRPr="008A6589">
        <w:rPr>
          <w:rFonts w:ascii="Times New Roman" w:hAnsi="Times New Roman" w:cs="Times New Roman"/>
          <w:i/>
          <w:sz w:val="24"/>
          <w:szCs w:val="24"/>
        </w:rPr>
        <w:t>.</w:t>
      </w:r>
      <w:r w:rsidRPr="008A65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5F5A80" w14:textId="522DB1E7" w:rsidR="0081524C" w:rsidRPr="008A6589" w:rsidRDefault="00FC74C1" w:rsidP="008D3B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6589">
        <w:rPr>
          <w:rFonts w:ascii="Times New Roman" w:hAnsi="Times New Roman" w:cs="Times New Roman"/>
          <w:sz w:val="24"/>
          <w:szCs w:val="24"/>
        </w:rPr>
        <w:t>None of the sensitivity analysis (</w:t>
      </w:r>
      <w:r w:rsidRPr="008A65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Pr="008A6589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8A6589">
        <w:rPr>
          <w:rFonts w:ascii="Times New Roman" w:hAnsi="Times New Roman" w:cs="Times New Roman"/>
          <w:sz w:val="24"/>
          <w:szCs w:val="24"/>
        </w:rPr>
        <w:t xml:space="preserve">and </w:t>
      </w:r>
      <w:r w:rsidRPr="008A65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Pr="008A6589">
        <w:rPr>
          <w:rFonts w:ascii="Times New Roman" w:hAnsi="Times New Roman" w:cs="Times New Roman"/>
          <w:b/>
          <w:sz w:val="24"/>
          <w:szCs w:val="24"/>
        </w:rPr>
        <w:t>3</w:t>
      </w:r>
      <w:r w:rsidRPr="008A6589">
        <w:rPr>
          <w:rFonts w:ascii="Times New Roman" w:hAnsi="Times New Roman" w:cs="Times New Roman"/>
          <w:sz w:val="24"/>
          <w:szCs w:val="24"/>
        </w:rPr>
        <w:t>) change</w:t>
      </w:r>
      <w:r w:rsidR="00FE6C97" w:rsidRPr="008A6589">
        <w:rPr>
          <w:rFonts w:ascii="Times New Roman" w:hAnsi="Times New Roman" w:cs="Times New Roman"/>
          <w:sz w:val="24"/>
          <w:szCs w:val="24"/>
        </w:rPr>
        <w:t>d</w:t>
      </w:r>
      <w:r w:rsidRPr="008A6589">
        <w:rPr>
          <w:rFonts w:ascii="Times New Roman" w:hAnsi="Times New Roman" w:cs="Times New Roman"/>
          <w:sz w:val="24"/>
          <w:szCs w:val="24"/>
        </w:rPr>
        <w:t xml:space="preserve"> the</w:t>
      </w:r>
      <w:r w:rsidR="00FE6C97" w:rsidRPr="008A6589">
        <w:rPr>
          <w:rFonts w:ascii="Times New Roman" w:hAnsi="Times New Roman" w:cs="Times New Roman"/>
          <w:sz w:val="24"/>
          <w:szCs w:val="24"/>
        </w:rPr>
        <w:t xml:space="preserve"> main</w:t>
      </w:r>
      <w:r w:rsidRPr="008A6589">
        <w:rPr>
          <w:rFonts w:ascii="Times New Roman" w:hAnsi="Times New Roman" w:cs="Times New Roman"/>
          <w:sz w:val="24"/>
          <w:szCs w:val="24"/>
        </w:rPr>
        <w:t xml:space="preserve"> results</w:t>
      </w:r>
      <w:r w:rsidR="007311CB" w:rsidRPr="008A6589">
        <w:rPr>
          <w:rFonts w:ascii="Times New Roman" w:hAnsi="Times New Roman" w:cs="Times New Roman"/>
          <w:sz w:val="24"/>
          <w:szCs w:val="24"/>
        </w:rPr>
        <w:t>.</w:t>
      </w:r>
      <w:r w:rsidR="0081524C" w:rsidRPr="008A6589">
        <w:rPr>
          <w:rFonts w:ascii="Times New Roman" w:hAnsi="Times New Roman" w:cs="Times New Roman"/>
          <w:sz w:val="24"/>
          <w:szCs w:val="24"/>
        </w:rPr>
        <w:t xml:space="preserve"> </w:t>
      </w:r>
      <w:r w:rsidR="00FE6C97" w:rsidRPr="008A6589">
        <w:rPr>
          <w:rFonts w:ascii="Times New Roman" w:hAnsi="Times New Roman" w:cs="Times New Roman"/>
          <w:sz w:val="24"/>
          <w:szCs w:val="24"/>
        </w:rPr>
        <w:t>E</w:t>
      </w:r>
      <w:r w:rsidR="0081524C" w:rsidRPr="008A6589">
        <w:rPr>
          <w:rFonts w:ascii="Times New Roman" w:hAnsi="Times New Roman" w:cs="Times New Roman"/>
          <w:sz w:val="24"/>
          <w:szCs w:val="24"/>
        </w:rPr>
        <w:t xml:space="preserve">xcluding </w:t>
      </w:r>
      <w:r w:rsidR="00FE6C97" w:rsidRPr="008A6589">
        <w:rPr>
          <w:rFonts w:ascii="Times New Roman" w:hAnsi="Times New Roman" w:cs="Times New Roman"/>
          <w:sz w:val="24"/>
          <w:szCs w:val="24"/>
        </w:rPr>
        <w:t xml:space="preserve">children with parent-reported </w:t>
      </w:r>
      <w:r w:rsidR="0081524C" w:rsidRPr="008A6589">
        <w:rPr>
          <w:rFonts w:ascii="Times New Roman" w:hAnsi="Times New Roman" w:cs="Times New Roman"/>
          <w:sz w:val="24"/>
          <w:szCs w:val="24"/>
        </w:rPr>
        <w:t>insect allergy (</w:t>
      </w:r>
      <w:r w:rsidR="0081524C" w:rsidRPr="008A65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="0081524C" w:rsidRPr="008A6589">
        <w:rPr>
          <w:rFonts w:ascii="Times New Roman" w:hAnsi="Times New Roman" w:cs="Times New Roman"/>
          <w:b/>
          <w:sz w:val="24"/>
          <w:szCs w:val="24"/>
        </w:rPr>
        <w:t>2</w:t>
      </w:r>
      <w:r w:rsidR="0081524C" w:rsidRPr="008A6589">
        <w:rPr>
          <w:rFonts w:ascii="Times New Roman" w:hAnsi="Times New Roman" w:cs="Times New Roman"/>
          <w:sz w:val="24"/>
          <w:szCs w:val="24"/>
        </w:rPr>
        <w:t>) and 12</w:t>
      </w:r>
      <w:r w:rsidR="0087791A">
        <w:rPr>
          <w:rFonts w:ascii="Times New Roman" w:hAnsi="Times New Roman" w:cs="Times New Roman"/>
          <w:sz w:val="24"/>
          <w:szCs w:val="24"/>
        </w:rPr>
        <w:t xml:space="preserve"> </w:t>
      </w:r>
      <w:r w:rsidR="0081524C" w:rsidRPr="008A6589">
        <w:rPr>
          <w:rFonts w:ascii="Times New Roman" w:hAnsi="Times New Roman" w:cs="Times New Roman"/>
          <w:sz w:val="24"/>
          <w:szCs w:val="24"/>
        </w:rPr>
        <w:t>year old</w:t>
      </w:r>
      <w:r w:rsidR="00FE6C97" w:rsidRPr="008A6589">
        <w:rPr>
          <w:rFonts w:ascii="Times New Roman" w:hAnsi="Times New Roman" w:cs="Times New Roman"/>
          <w:sz w:val="24"/>
          <w:szCs w:val="24"/>
        </w:rPr>
        <w:t>s</w:t>
      </w:r>
      <w:r w:rsidR="0081524C" w:rsidRPr="008A6589">
        <w:rPr>
          <w:rFonts w:ascii="Times New Roman" w:hAnsi="Times New Roman" w:cs="Times New Roman"/>
          <w:sz w:val="24"/>
          <w:szCs w:val="24"/>
        </w:rPr>
        <w:t xml:space="preserve"> from the </w:t>
      </w:r>
      <w:r w:rsidR="00B16D66">
        <w:rPr>
          <w:rFonts w:ascii="Times New Roman" w:hAnsi="Times New Roman" w:cs="Times New Roman"/>
          <w:sz w:val="24"/>
          <w:szCs w:val="24"/>
        </w:rPr>
        <w:t>9-12</w:t>
      </w:r>
      <w:r w:rsidR="0081524C" w:rsidRPr="008A6589">
        <w:rPr>
          <w:rFonts w:ascii="Times New Roman" w:hAnsi="Times New Roman" w:cs="Times New Roman"/>
          <w:sz w:val="24"/>
          <w:szCs w:val="24"/>
        </w:rPr>
        <w:t xml:space="preserve"> year old children (</w:t>
      </w:r>
      <w:r w:rsidR="0081524C" w:rsidRPr="008A65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="0081524C" w:rsidRPr="008A6589">
        <w:rPr>
          <w:rFonts w:ascii="Times New Roman" w:hAnsi="Times New Roman" w:cs="Times New Roman"/>
          <w:b/>
          <w:sz w:val="24"/>
          <w:szCs w:val="24"/>
        </w:rPr>
        <w:t>3</w:t>
      </w:r>
      <w:r w:rsidR="0081524C" w:rsidRPr="008A6589">
        <w:rPr>
          <w:rFonts w:ascii="Times New Roman" w:hAnsi="Times New Roman" w:cs="Times New Roman"/>
          <w:sz w:val="24"/>
          <w:szCs w:val="24"/>
        </w:rPr>
        <w:t xml:space="preserve">) </w:t>
      </w:r>
      <w:r w:rsidR="00FE6C97" w:rsidRPr="008A6589">
        <w:rPr>
          <w:rFonts w:ascii="Times New Roman" w:hAnsi="Times New Roman" w:cs="Times New Roman"/>
          <w:sz w:val="24"/>
          <w:szCs w:val="24"/>
        </w:rPr>
        <w:t xml:space="preserve">respectively </w:t>
      </w:r>
      <w:r w:rsidR="0081524C" w:rsidRPr="008A6589">
        <w:rPr>
          <w:rFonts w:ascii="Times New Roman" w:hAnsi="Times New Roman" w:cs="Times New Roman"/>
          <w:sz w:val="24"/>
          <w:szCs w:val="24"/>
        </w:rPr>
        <w:t xml:space="preserve">still showed statistically significant results </w:t>
      </w:r>
      <w:r w:rsidR="00FE6C97" w:rsidRPr="008A6589">
        <w:rPr>
          <w:rFonts w:ascii="Times New Roman" w:hAnsi="Times New Roman" w:cs="Times New Roman"/>
          <w:sz w:val="24"/>
          <w:szCs w:val="24"/>
        </w:rPr>
        <w:t xml:space="preserve">for </w:t>
      </w:r>
      <w:r w:rsidR="0081524C" w:rsidRPr="008A6589">
        <w:rPr>
          <w:rFonts w:ascii="Times New Roman" w:hAnsi="Times New Roman" w:cs="Times New Roman"/>
          <w:sz w:val="24"/>
          <w:szCs w:val="24"/>
        </w:rPr>
        <w:t xml:space="preserve">the </w:t>
      </w:r>
      <w:r w:rsidR="00FE6C97" w:rsidRPr="008A6589">
        <w:rPr>
          <w:rFonts w:ascii="Times New Roman" w:hAnsi="Times New Roman" w:cs="Times New Roman"/>
          <w:sz w:val="24"/>
          <w:szCs w:val="24"/>
        </w:rPr>
        <w:t xml:space="preserve">associations between </w:t>
      </w:r>
      <w:r w:rsidR="0081524C" w:rsidRPr="008A6589">
        <w:rPr>
          <w:rFonts w:ascii="Times New Roman" w:hAnsi="Times New Roman" w:cs="Times New Roman"/>
          <w:sz w:val="24"/>
          <w:szCs w:val="24"/>
        </w:rPr>
        <w:t>parental reports of food allergy</w:t>
      </w:r>
      <w:r w:rsidR="00FE6C97" w:rsidRPr="008A6589">
        <w:rPr>
          <w:rFonts w:ascii="Times New Roman" w:hAnsi="Times New Roman" w:cs="Times New Roman"/>
          <w:sz w:val="24"/>
          <w:szCs w:val="24"/>
        </w:rPr>
        <w:t xml:space="preserve"> and the outcomes</w:t>
      </w:r>
      <w:r w:rsidR="0081524C" w:rsidRPr="008A658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57897B" w14:textId="63830745" w:rsidR="00601EAD" w:rsidRPr="008A6589" w:rsidRDefault="00601EAD" w:rsidP="008D3B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6589">
        <w:rPr>
          <w:rFonts w:ascii="Times New Roman" w:hAnsi="Times New Roman" w:cs="Times New Roman"/>
          <w:sz w:val="24"/>
          <w:szCs w:val="24"/>
        </w:rPr>
        <w:t>The result of the analysis of any food allergy, not taking severity into account (</w:t>
      </w:r>
      <w:r w:rsidRPr="008A65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Pr="008A6589">
        <w:rPr>
          <w:rFonts w:ascii="Times New Roman" w:hAnsi="Times New Roman" w:cs="Times New Roman"/>
          <w:b/>
          <w:sz w:val="24"/>
          <w:szCs w:val="24"/>
        </w:rPr>
        <w:t>4</w:t>
      </w:r>
      <w:r w:rsidRPr="008A6589">
        <w:rPr>
          <w:rFonts w:ascii="Times New Roman" w:hAnsi="Times New Roman" w:cs="Times New Roman"/>
          <w:sz w:val="24"/>
          <w:szCs w:val="24"/>
        </w:rPr>
        <w:t xml:space="preserve">), showed </w:t>
      </w:r>
      <w:r w:rsidR="00FE6C97" w:rsidRPr="008A6589">
        <w:rPr>
          <w:rFonts w:ascii="Times New Roman" w:hAnsi="Times New Roman" w:cs="Times New Roman"/>
          <w:sz w:val="24"/>
          <w:szCs w:val="24"/>
        </w:rPr>
        <w:t xml:space="preserve">the </w:t>
      </w:r>
      <w:r w:rsidRPr="008A6589">
        <w:rPr>
          <w:rFonts w:ascii="Times New Roman" w:hAnsi="Times New Roman" w:cs="Times New Roman"/>
          <w:sz w:val="24"/>
          <w:szCs w:val="24"/>
        </w:rPr>
        <w:t xml:space="preserve">same trends as the main analysis; statistically significant associations between food allergy </w:t>
      </w:r>
      <w:r w:rsidR="00470A4A">
        <w:rPr>
          <w:rFonts w:ascii="Times New Roman" w:hAnsi="Times New Roman" w:cs="Times New Roman"/>
          <w:sz w:val="24"/>
          <w:szCs w:val="24"/>
        </w:rPr>
        <w:t>by</w:t>
      </w:r>
      <w:r w:rsidRPr="008A6589">
        <w:rPr>
          <w:rFonts w:ascii="Times New Roman" w:hAnsi="Times New Roman" w:cs="Times New Roman"/>
          <w:sz w:val="24"/>
          <w:szCs w:val="24"/>
        </w:rPr>
        <w:t xml:space="preserve"> age </w:t>
      </w:r>
      <w:r w:rsidR="00B16D66">
        <w:rPr>
          <w:rFonts w:ascii="Times New Roman" w:hAnsi="Times New Roman" w:cs="Times New Roman"/>
          <w:sz w:val="24"/>
          <w:szCs w:val="24"/>
        </w:rPr>
        <w:t>9-12</w:t>
      </w:r>
      <w:r w:rsidR="00A369A4">
        <w:rPr>
          <w:rFonts w:ascii="Times New Roman" w:hAnsi="Times New Roman" w:cs="Times New Roman"/>
          <w:sz w:val="24"/>
          <w:szCs w:val="24"/>
        </w:rPr>
        <w:t xml:space="preserve"> years</w:t>
      </w:r>
      <w:r w:rsidRPr="008A6589">
        <w:rPr>
          <w:rFonts w:ascii="Times New Roman" w:hAnsi="Times New Roman" w:cs="Times New Roman"/>
          <w:sz w:val="24"/>
          <w:szCs w:val="24"/>
        </w:rPr>
        <w:t xml:space="preserve"> and anxiety/depression in the parental reports at </w:t>
      </w:r>
      <w:r w:rsidR="00B16D66">
        <w:rPr>
          <w:rFonts w:ascii="Times New Roman" w:hAnsi="Times New Roman" w:cs="Times New Roman"/>
          <w:sz w:val="24"/>
          <w:szCs w:val="24"/>
        </w:rPr>
        <w:t>9-12</w:t>
      </w:r>
      <w:r w:rsidRPr="008A6589">
        <w:rPr>
          <w:rFonts w:ascii="Times New Roman" w:hAnsi="Times New Roman" w:cs="Times New Roman"/>
          <w:sz w:val="24"/>
          <w:szCs w:val="24"/>
        </w:rPr>
        <w:t xml:space="preserve"> and 15 years of age</w:t>
      </w:r>
      <w:r w:rsidR="00377D44">
        <w:rPr>
          <w:rFonts w:ascii="Times New Roman" w:hAnsi="Times New Roman" w:cs="Times New Roman"/>
          <w:sz w:val="24"/>
          <w:szCs w:val="24"/>
        </w:rPr>
        <w:t>, but not for the other outcomes or the co-twin control</w:t>
      </w:r>
      <w:r w:rsidRPr="008A6589">
        <w:rPr>
          <w:rFonts w:ascii="Times New Roman" w:hAnsi="Times New Roman" w:cs="Times New Roman"/>
          <w:sz w:val="24"/>
          <w:szCs w:val="24"/>
        </w:rPr>
        <w:t>.</w:t>
      </w:r>
    </w:p>
    <w:p w14:paraId="2DB1D680" w14:textId="650BA302" w:rsidR="00AC6B88" w:rsidRDefault="00AC6B88">
      <w:pPr>
        <w:rPr>
          <w:rFonts w:ascii="Times New Roman" w:hAnsi="Times New Roman" w:cs="Times New Roman"/>
          <w:sz w:val="24"/>
          <w:szCs w:val="24"/>
        </w:rPr>
      </w:pPr>
    </w:p>
    <w:p w14:paraId="0A796403" w14:textId="1F162F97" w:rsidR="00AC6B88" w:rsidRDefault="00AC6B88">
      <w:pPr>
        <w:rPr>
          <w:rFonts w:ascii="Times New Roman" w:hAnsi="Times New Roman" w:cs="Times New Roman"/>
          <w:sz w:val="24"/>
          <w:szCs w:val="24"/>
        </w:rPr>
      </w:pPr>
    </w:p>
    <w:p w14:paraId="2EAE33BD" w14:textId="55617C81" w:rsidR="00793A97" w:rsidRPr="000F7140" w:rsidRDefault="001458BB">
      <w:pPr>
        <w:rPr>
          <w:rStyle w:val="CommentReference"/>
          <w:rFonts w:ascii="Times New Roman" w:hAnsi="Times New Roman" w:cs="Times New Roman"/>
          <w:b/>
          <w:sz w:val="24"/>
          <w:szCs w:val="24"/>
        </w:rPr>
      </w:pPr>
      <w:r w:rsidRPr="000F71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="00793A97" w:rsidRPr="000F7140">
        <w:rPr>
          <w:rFonts w:ascii="Times New Roman" w:hAnsi="Times New Roman" w:cs="Times New Roman"/>
          <w:b/>
          <w:sz w:val="24"/>
          <w:szCs w:val="24"/>
        </w:rPr>
        <w:t>1</w:t>
      </w:r>
      <w:r w:rsidR="008B25D1">
        <w:rPr>
          <w:rFonts w:ascii="Times New Roman" w:hAnsi="Times New Roman" w:cs="Times New Roman"/>
          <w:b/>
          <w:sz w:val="24"/>
          <w:szCs w:val="24"/>
        </w:rPr>
        <w:t>.</w:t>
      </w:r>
      <w:r w:rsidR="00793A97" w:rsidRPr="000F7140">
        <w:rPr>
          <w:rFonts w:ascii="Times New Roman" w:hAnsi="Times New Roman" w:cs="Times New Roman"/>
          <w:b/>
          <w:sz w:val="24"/>
          <w:szCs w:val="24"/>
        </w:rPr>
        <w:t xml:space="preserve"> Descriptive of the allergies in the CATSS cohort age </w:t>
      </w:r>
      <w:r w:rsidR="00B16D66">
        <w:rPr>
          <w:rFonts w:ascii="Times New Roman" w:hAnsi="Times New Roman" w:cs="Times New Roman"/>
          <w:b/>
          <w:sz w:val="24"/>
          <w:szCs w:val="24"/>
        </w:rPr>
        <w:t>9-12</w:t>
      </w:r>
      <w:r w:rsidR="00793A97" w:rsidRPr="000F7140">
        <w:rPr>
          <w:rFonts w:ascii="Times New Roman" w:hAnsi="Times New Roman" w:cs="Times New Roman"/>
          <w:b/>
          <w:sz w:val="24"/>
          <w:szCs w:val="24"/>
        </w:rPr>
        <w:t xml:space="preserve"> years, divided into food allergy severity groups</w:t>
      </w:r>
    </w:p>
    <w:tbl>
      <w:tblPr>
        <w:tblStyle w:val="PlainTable1"/>
        <w:tblW w:w="9396" w:type="dxa"/>
        <w:tblLook w:val="04A0" w:firstRow="1" w:lastRow="0" w:firstColumn="1" w:lastColumn="0" w:noHBand="0" w:noVBand="1"/>
      </w:tblPr>
      <w:tblGrid>
        <w:gridCol w:w="2194"/>
        <w:gridCol w:w="1223"/>
        <w:gridCol w:w="1188"/>
        <w:gridCol w:w="937"/>
        <w:gridCol w:w="946"/>
        <w:gridCol w:w="755"/>
        <w:gridCol w:w="823"/>
        <w:gridCol w:w="621"/>
        <w:gridCol w:w="709"/>
      </w:tblGrid>
      <w:tr w:rsidR="00793A97" w:rsidRPr="000F7140" w14:paraId="2AFFCDF3" w14:textId="77777777" w:rsidTr="008D3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FFFFFF" w:themeFill="background1"/>
            <w:noWrap/>
            <w:hideMark/>
          </w:tcPr>
          <w:p w14:paraId="6C039394" w14:textId="77777777" w:rsidR="00793A97" w:rsidRPr="000F7140" w:rsidRDefault="00793A97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1" w:type="dxa"/>
            <w:gridSpan w:val="2"/>
            <w:shd w:val="clear" w:color="auto" w:fill="FFFFFF" w:themeFill="background1"/>
            <w:noWrap/>
            <w:hideMark/>
          </w:tcPr>
          <w:p w14:paraId="60417E43" w14:textId="77777777" w:rsidR="00793A97" w:rsidRPr="000F7140" w:rsidRDefault="00793A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1883" w:type="dxa"/>
            <w:gridSpan w:val="2"/>
            <w:shd w:val="clear" w:color="auto" w:fill="FFFFFF" w:themeFill="background1"/>
            <w:noWrap/>
            <w:hideMark/>
          </w:tcPr>
          <w:p w14:paraId="4B95C6F3" w14:textId="2969EFB7" w:rsidR="00793A97" w:rsidRPr="000F7140" w:rsidRDefault="00793A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Non-severe food allergy WITHOUT </w:t>
            </w:r>
            <w:r w:rsidR="008D192F" w:rsidRPr="000F7140">
              <w:rPr>
                <w:rFonts w:ascii="Times New Roman" w:hAnsi="Times New Roman" w:cs="Times New Roman"/>
                <w:sz w:val="20"/>
                <w:szCs w:val="20"/>
              </w:rPr>
              <w:t>doctor’s</w:t>
            </w: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  <w:tc>
          <w:tcPr>
            <w:tcW w:w="1578" w:type="dxa"/>
            <w:gridSpan w:val="2"/>
            <w:shd w:val="clear" w:color="auto" w:fill="FFFFFF" w:themeFill="background1"/>
            <w:noWrap/>
            <w:hideMark/>
          </w:tcPr>
          <w:p w14:paraId="74EBF701" w14:textId="6858F18D" w:rsidR="00793A97" w:rsidRPr="000F7140" w:rsidRDefault="00793A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Non-severe food allergy WITH </w:t>
            </w:r>
            <w:r w:rsidR="008D192F" w:rsidRPr="000F7140">
              <w:rPr>
                <w:rFonts w:ascii="Times New Roman" w:hAnsi="Times New Roman" w:cs="Times New Roman"/>
                <w:sz w:val="20"/>
                <w:szCs w:val="20"/>
              </w:rPr>
              <w:t>doctor’s</w:t>
            </w: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 diagnosis </w:t>
            </w:r>
          </w:p>
        </w:tc>
        <w:tc>
          <w:tcPr>
            <w:tcW w:w="1330" w:type="dxa"/>
            <w:gridSpan w:val="2"/>
            <w:shd w:val="clear" w:color="auto" w:fill="FFFFFF" w:themeFill="background1"/>
            <w:noWrap/>
            <w:hideMark/>
          </w:tcPr>
          <w:p w14:paraId="1B6FCC5D" w14:textId="77777777" w:rsidR="00793A97" w:rsidRPr="000F7140" w:rsidRDefault="00793A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</w:tr>
      <w:tr w:rsidR="00AE2C25" w:rsidRPr="000F7140" w14:paraId="3D79CBB9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328CA5AA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58BC420C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88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493EB7A7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06184DB9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94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6D6A73B1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27E54410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2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2170EFE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04B065CF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7E3E7775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93A97" w:rsidRPr="000F7140" w14:paraId="6F97CC16" w14:textId="77777777" w:rsidTr="008D3BB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895ABE" w14:textId="77777777" w:rsidR="00793A97" w:rsidRPr="000F7140" w:rsidRDefault="00793A97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All children 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6AD908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1218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14CF9D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6D8D5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29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D4B54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3C0B44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88DD7C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EA5B737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72724E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6E648A" w:rsidRPr="000F7140" w14:paraId="30830BCF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3B1A13A" w14:textId="095105E4" w:rsidR="00D25721" w:rsidRPr="000F7140" w:rsidRDefault="00D25721" w:rsidP="008D3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T TYPE OF FOOD ALLERGIES REPORTED IN QUESTIONNAIRE </w:t>
            </w:r>
          </w:p>
        </w:tc>
      </w:tr>
      <w:tr w:rsidR="00AE2C25" w:rsidRPr="000F7140" w14:paraId="114DD9E1" w14:textId="77777777" w:rsidTr="0056701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1A34122B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noWrap/>
            <w:hideMark/>
          </w:tcPr>
          <w:p w14:paraId="5AA9C8B9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E863786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noWrap/>
            <w:hideMark/>
          </w:tcPr>
          <w:p w14:paraId="3E0CF31C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46" w:type="dxa"/>
            <w:noWrap/>
            <w:hideMark/>
          </w:tcPr>
          <w:p w14:paraId="11D75470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55" w:type="dxa"/>
            <w:noWrap/>
            <w:hideMark/>
          </w:tcPr>
          <w:p w14:paraId="0CCF094F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23" w:type="dxa"/>
            <w:noWrap/>
            <w:hideMark/>
          </w:tcPr>
          <w:p w14:paraId="7DA4CD26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621" w:type="dxa"/>
            <w:noWrap/>
            <w:hideMark/>
          </w:tcPr>
          <w:p w14:paraId="365F2683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7B55453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</w:tr>
      <w:tr w:rsidR="00793A97" w:rsidRPr="000F7140" w14:paraId="428BA305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72AC4083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noWrap/>
            <w:hideMark/>
          </w:tcPr>
          <w:p w14:paraId="5533CF22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F9E3AC5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noWrap/>
            <w:hideMark/>
          </w:tcPr>
          <w:p w14:paraId="3441753A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4E3B0DDB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5" w:type="dxa"/>
            <w:noWrap/>
            <w:hideMark/>
          </w:tcPr>
          <w:p w14:paraId="4A8F77F4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7CF9ACF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1" w:type="dxa"/>
            <w:noWrap/>
            <w:hideMark/>
          </w:tcPr>
          <w:p w14:paraId="116DA46D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649A6AA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E648A" w:rsidRPr="000F7140" w14:paraId="1D7B81EC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shd w:val="clear" w:color="auto" w:fill="F2F2F2" w:themeFill="background1" w:themeFillShade="F2"/>
            <w:noWrap/>
            <w:hideMark/>
          </w:tcPr>
          <w:p w14:paraId="2C5394AD" w14:textId="6DD06C8C" w:rsidR="006E648A" w:rsidRPr="000F7140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Fish allergy reported in questionnaire </w:t>
            </w:r>
          </w:p>
        </w:tc>
      </w:tr>
      <w:tr w:rsidR="00AE2C25" w:rsidRPr="000F7140" w14:paraId="76125EE0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FFFFFF" w:themeFill="background1"/>
            <w:noWrap/>
            <w:hideMark/>
          </w:tcPr>
          <w:p w14:paraId="263402BE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shd w:val="clear" w:color="auto" w:fill="FFFFFF" w:themeFill="background1"/>
            <w:noWrap/>
            <w:hideMark/>
          </w:tcPr>
          <w:p w14:paraId="3459FBDB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7B1FC950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shd w:val="clear" w:color="auto" w:fill="FFFFFF" w:themeFill="background1"/>
            <w:noWrap/>
            <w:hideMark/>
          </w:tcPr>
          <w:p w14:paraId="0D7AEA37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6" w:type="dxa"/>
            <w:shd w:val="clear" w:color="auto" w:fill="FFFFFF" w:themeFill="background1"/>
            <w:noWrap/>
            <w:hideMark/>
          </w:tcPr>
          <w:p w14:paraId="3F78060A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14:paraId="7A8C811A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3" w:type="dxa"/>
            <w:shd w:val="clear" w:color="auto" w:fill="FFFFFF" w:themeFill="background1"/>
            <w:noWrap/>
            <w:hideMark/>
          </w:tcPr>
          <w:p w14:paraId="7B41A99E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14:paraId="21151740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129A7AD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93A97" w:rsidRPr="000F7140" w14:paraId="45A57D27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F2F2F2" w:themeFill="background1" w:themeFillShade="F2"/>
            <w:noWrap/>
            <w:hideMark/>
          </w:tcPr>
          <w:p w14:paraId="39CEBF12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noWrap/>
            <w:hideMark/>
          </w:tcPr>
          <w:p w14:paraId="4B84ED94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F2F2F2" w:themeFill="background1" w:themeFillShade="F2"/>
            <w:noWrap/>
            <w:hideMark/>
          </w:tcPr>
          <w:p w14:paraId="459B3104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shd w:val="clear" w:color="auto" w:fill="F2F2F2" w:themeFill="background1" w:themeFillShade="F2"/>
            <w:noWrap/>
            <w:hideMark/>
          </w:tcPr>
          <w:p w14:paraId="6DB42FA8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34952BA1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14:paraId="59B79308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hideMark/>
          </w:tcPr>
          <w:p w14:paraId="7290880C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hideMark/>
          </w:tcPr>
          <w:p w14:paraId="2DC03503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1BE8949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E648A" w:rsidRPr="000F7140" w14:paraId="14C19E61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noWrap/>
            <w:hideMark/>
          </w:tcPr>
          <w:p w14:paraId="79783CCE" w14:textId="174F09E8" w:rsidR="006E648A" w:rsidRPr="000F7140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Shellfish allergy reported in questionnaire </w:t>
            </w:r>
          </w:p>
        </w:tc>
      </w:tr>
      <w:tr w:rsidR="00AE2C25" w:rsidRPr="000F7140" w14:paraId="56CF9E38" w14:textId="77777777" w:rsidTr="0056701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62E5A64F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noWrap/>
            <w:hideMark/>
          </w:tcPr>
          <w:p w14:paraId="1F2A11F2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BFF4450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noWrap/>
            <w:hideMark/>
          </w:tcPr>
          <w:p w14:paraId="7AEC6AE7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46" w:type="dxa"/>
            <w:noWrap/>
            <w:hideMark/>
          </w:tcPr>
          <w:p w14:paraId="5ACE28D0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55" w:type="dxa"/>
            <w:noWrap/>
            <w:hideMark/>
          </w:tcPr>
          <w:p w14:paraId="32008802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23" w:type="dxa"/>
            <w:noWrap/>
            <w:hideMark/>
          </w:tcPr>
          <w:p w14:paraId="596E8366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21" w:type="dxa"/>
            <w:noWrap/>
            <w:hideMark/>
          </w:tcPr>
          <w:p w14:paraId="7FB3D59D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3116E804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793A97" w:rsidRPr="000F7140" w14:paraId="5478EB4B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75F5B018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noWrap/>
            <w:hideMark/>
          </w:tcPr>
          <w:p w14:paraId="6D717C2E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5B5ED7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noWrap/>
            <w:hideMark/>
          </w:tcPr>
          <w:p w14:paraId="1F63D8B5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6" w:type="dxa"/>
            <w:noWrap/>
            <w:hideMark/>
          </w:tcPr>
          <w:p w14:paraId="547D4F80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5" w:type="dxa"/>
            <w:noWrap/>
            <w:hideMark/>
          </w:tcPr>
          <w:p w14:paraId="665FC0BB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0271C0F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1" w:type="dxa"/>
            <w:noWrap/>
            <w:hideMark/>
          </w:tcPr>
          <w:p w14:paraId="6104A74F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936AE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E648A" w:rsidRPr="000F7140" w14:paraId="49F20704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shd w:val="clear" w:color="auto" w:fill="F2F2F2" w:themeFill="background1" w:themeFillShade="F2"/>
            <w:noWrap/>
            <w:hideMark/>
          </w:tcPr>
          <w:p w14:paraId="5EBB13C3" w14:textId="0F955774" w:rsidR="006E648A" w:rsidRPr="000F7140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Peanut allergy reported in questionnaire </w:t>
            </w:r>
          </w:p>
        </w:tc>
      </w:tr>
      <w:tr w:rsidR="00AE2C25" w:rsidRPr="000F7140" w14:paraId="207673F4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FFFFFF" w:themeFill="background1"/>
            <w:noWrap/>
            <w:hideMark/>
          </w:tcPr>
          <w:p w14:paraId="650402DC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shd w:val="clear" w:color="auto" w:fill="FFFFFF" w:themeFill="background1"/>
            <w:noWrap/>
            <w:hideMark/>
          </w:tcPr>
          <w:p w14:paraId="65EEAD07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1070D01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shd w:val="clear" w:color="auto" w:fill="FFFFFF" w:themeFill="background1"/>
            <w:noWrap/>
            <w:hideMark/>
          </w:tcPr>
          <w:p w14:paraId="52EBE76F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46" w:type="dxa"/>
            <w:shd w:val="clear" w:color="auto" w:fill="FFFFFF" w:themeFill="background1"/>
            <w:noWrap/>
            <w:hideMark/>
          </w:tcPr>
          <w:p w14:paraId="3F1A6870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14:paraId="732565BA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23" w:type="dxa"/>
            <w:shd w:val="clear" w:color="auto" w:fill="FFFFFF" w:themeFill="background1"/>
            <w:noWrap/>
            <w:hideMark/>
          </w:tcPr>
          <w:p w14:paraId="7CBC96FD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14:paraId="69F96304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F587B14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</w:tr>
      <w:tr w:rsidR="00793A97" w:rsidRPr="000F7140" w14:paraId="23270FA1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F2F2F2" w:themeFill="background1" w:themeFillShade="F2"/>
            <w:noWrap/>
            <w:hideMark/>
          </w:tcPr>
          <w:p w14:paraId="7B4B0844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noWrap/>
            <w:hideMark/>
          </w:tcPr>
          <w:p w14:paraId="0889147D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F2F2F2" w:themeFill="background1" w:themeFillShade="F2"/>
            <w:noWrap/>
            <w:hideMark/>
          </w:tcPr>
          <w:p w14:paraId="0DE3B596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shd w:val="clear" w:color="auto" w:fill="F2F2F2" w:themeFill="background1" w:themeFillShade="F2"/>
            <w:noWrap/>
            <w:hideMark/>
          </w:tcPr>
          <w:p w14:paraId="73B9FB7A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40F17C2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14:paraId="0B355969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hideMark/>
          </w:tcPr>
          <w:p w14:paraId="18B3D82E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hideMark/>
          </w:tcPr>
          <w:p w14:paraId="467917AE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E8E462E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E648A" w:rsidRPr="000F7140" w14:paraId="3B4F0A8B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noWrap/>
            <w:hideMark/>
          </w:tcPr>
          <w:p w14:paraId="2DAF5B51" w14:textId="5BF1EC3F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Tree nut allergy reported in questionnaire </w:t>
            </w:r>
          </w:p>
        </w:tc>
      </w:tr>
      <w:tr w:rsidR="00AE2C25" w:rsidRPr="000F7140" w14:paraId="1E0F7FFE" w14:textId="77777777" w:rsidTr="0056701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62544159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noWrap/>
            <w:hideMark/>
          </w:tcPr>
          <w:p w14:paraId="555BDEC7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07E6444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noWrap/>
            <w:hideMark/>
          </w:tcPr>
          <w:p w14:paraId="4BD954BA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46" w:type="dxa"/>
            <w:noWrap/>
            <w:hideMark/>
          </w:tcPr>
          <w:p w14:paraId="6B943D1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55" w:type="dxa"/>
            <w:noWrap/>
            <w:hideMark/>
          </w:tcPr>
          <w:p w14:paraId="30F93756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823" w:type="dxa"/>
            <w:noWrap/>
            <w:hideMark/>
          </w:tcPr>
          <w:p w14:paraId="63CCA1E7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621" w:type="dxa"/>
            <w:noWrap/>
            <w:hideMark/>
          </w:tcPr>
          <w:p w14:paraId="3C6BF595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09" w:type="dxa"/>
            <w:noWrap/>
            <w:hideMark/>
          </w:tcPr>
          <w:p w14:paraId="14B926B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</w:tr>
      <w:tr w:rsidR="00793A97" w:rsidRPr="000F7140" w14:paraId="3B07144C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53AE059E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noWrap/>
            <w:hideMark/>
          </w:tcPr>
          <w:p w14:paraId="561A7023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F4CE494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noWrap/>
            <w:hideMark/>
          </w:tcPr>
          <w:p w14:paraId="53E9D0E4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4BFF8D79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5" w:type="dxa"/>
            <w:noWrap/>
            <w:hideMark/>
          </w:tcPr>
          <w:p w14:paraId="25E34236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1A6FD0A2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1" w:type="dxa"/>
            <w:noWrap/>
            <w:hideMark/>
          </w:tcPr>
          <w:p w14:paraId="4EA3A779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5CB7E0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6E648A" w:rsidRPr="000F7140" w14:paraId="4DDEBA03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shd w:val="clear" w:color="auto" w:fill="F2F2F2" w:themeFill="background1" w:themeFillShade="F2"/>
            <w:noWrap/>
            <w:hideMark/>
          </w:tcPr>
          <w:p w14:paraId="56E5EDC0" w14:textId="1CB22912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Milk protein allergy reported in questionnaire </w:t>
            </w:r>
          </w:p>
        </w:tc>
      </w:tr>
      <w:tr w:rsidR="00AE2C25" w:rsidRPr="000F7140" w14:paraId="29ABF0E3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FFFFFF" w:themeFill="background1"/>
            <w:noWrap/>
            <w:hideMark/>
          </w:tcPr>
          <w:p w14:paraId="7492E811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shd w:val="clear" w:color="auto" w:fill="FFFFFF" w:themeFill="background1"/>
            <w:noWrap/>
            <w:hideMark/>
          </w:tcPr>
          <w:p w14:paraId="42DDD25B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52DBC267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shd w:val="clear" w:color="auto" w:fill="FFFFFF" w:themeFill="background1"/>
            <w:noWrap/>
            <w:hideMark/>
          </w:tcPr>
          <w:p w14:paraId="53BDBEFC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46" w:type="dxa"/>
            <w:shd w:val="clear" w:color="auto" w:fill="FFFFFF" w:themeFill="background1"/>
            <w:noWrap/>
            <w:hideMark/>
          </w:tcPr>
          <w:p w14:paraId="3154B405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14:paraId="198B01EE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823" w:type="dxa"/>
            <w:shd w:val="clear" w:color="auto" w:fill="FFFFFF" w:themeFill="background1"/>
            <w:noWrap/>
            <w:hideMark/>
          </w:tcPr>
          <w:p w14:paraId="04D5C056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14:paraId="1740518D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9854B71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793A97" w:rsidRPr="000F7140" w14:paraId="687C368A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F2F2F2" w:themeFill="background1" w:themeFillShade="F2"/>
            <w:noWrap/>
            <w:hideMark/>
          </w:tcPr>
          <w:p w14:paraId="44450F34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2F2F2" w:themeFill="background1" w:themeFillShade="F2"/>
            <w:noWrap/>
            <w:hideMark/>
          </w:tcPr>
          <w:p w14:paraId="28651675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F2F2F2" w:themeFill="background1" w:themeFillShade="F2"/>
            <w:noWrap/>
            <w:hideMark/>
          </w:tcPr>
          <w:p w14:paraId="491B54CE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shd w:val="clear" w:color="auto" w:fill="F2F2F2" w:themeFill="background1" w:themeFillShade="F2"/>
            <w:noWrap/>
            <w:hideMark/>
          </w:tcPr>
          <w:p w14:paraId="3891358F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35C076CE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14:paraId="339A9E18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hideMark/>
          </w:tcPr>
          <w:p w14:paraId="4DAFCFB7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hideMark/>
          </w:tcPr>
          <w:p w14:paraId="6CC086E1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103590E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E648A" w:rsidRPr="000F7140" w14:paraId="160A1E4F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noWrap/>
            <w:hideMark/>
          </w:tcPr>
          <w:p w14:paraId="3E81D661" w14:textId="0867910E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Wheat allergy reported in questionnaire </w:t>
            </w:r>
          </w:p>
        </w:tc>
      </w:tr>
      <w:tr w:rsidR="00AE2C25" w:rsidRPr="000F7140" w14:paraId="49A4FAD0" w14:textId="77777777" w:rsidTr="0056701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1D3972BA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noWrap/>
            <w:hideMark/>
          </w:tcPr>
          <w:p w14:paraId="3FF2FB9F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7ABE97C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noWrap/>
            <w:hideMark/>
          </w:tcPr>
          <w:p w14:paraId="49293B5F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4DD798F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55" w:type="dxa"/>
            <w:noWrap/>
            <w:hideMark/>
          </w:tcPr>
          <w:p w14:paraId="6314BD7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23" w:type="dxa"/>
            <w:noWrap/>
            <w:hideMark/>
          </w:tcPr>
          <w:p w14:paraId="2DB611E5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21" w:type="dxa"/>
            <w:noWrap/>
            <w:hideMark/>
          </w:tcPr>
          <w:p w14:paraId="3CD93B7C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CBCDD9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93A97" w:rsidRPr="000F7140" w14:paraId="63C2B4AB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5936D680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noWrap/>
            <w:hideMark/>
          </w:tcPr>
          <w:p w14:paraId="27CFDDA5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C76C10E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noWrap/>
            <w:hideMark/>
          </w:tcPr>
          <w:p w14:paraId="22D9262E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6" w:type="dxa"/>
            <w:noWrap/>
            <w:hideMark/>
          </w:tcPr>
          <w:p w14:paraId="7F9A825B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5" w:type="dxa"/>
            <w:noWrap/>
            <w:hideMark/>
          </w:tcPr>
          <w:p w14:paraId="6587E07B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28BBBF9A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1" w:type="dxa"/>
            <w:noWrap/>
            <w:hideMark/>
          </w:tcPr>
          <w:p w14:paraId="45B24685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348326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E648A" w:rsidRPr="000F7140" w14:paraId="6812DEA0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shd w:val="clear" w:color="auto" w:fill="F2F2F2" w:themeFill="background1" w:themeFillShade="F2"/>
            <w:noWrap/>
            <w:hideMark/>
          </w:tcPr>
          <w:p w14:paraId="29457128" w14:textId="73B923A0" w:rsidR="006E648A" w:rsidRPr="006E648A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Soy allergy reported in questionnaire </w:t>
            </w:r>
          </w:p>
        </w:tc>
      </w:tr>
      <w:tr w:rsidR="00AE2C25" w:rsidRPr="000F7140" w14:paraId="15DD8428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36F38AD3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38218D4E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7A36BC34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20DF130D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28EA8C73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491AF07E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2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2988EE03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051FB393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2C38B0A5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</w:tr>
      <w:tr w:rsidR="00793A97" w:rsidRPr="000F7140" w14:paraId="248CE6C6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23C0AE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A3BE5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CA9FA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5C51A4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B4D758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B631D8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A3145E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513F61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AF92F00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E648A" w:rsidRPr="000F7140" w14:paraId="07DB900C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E50ABCC" w14:textId="131733CA" w:rsidR="00D25721" w:rsidRPr="000F7140" w:rsidRDefault="00D25721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T TYPE OF FOOD ALLERGIES REGISTRATED IN NPR</w:t>
            </w:r>
          </w:p>
        </w:tc>
      </w:tr>
      <w:tr w:rsidR="006E648A" w:rsidRPr="000F7140" w14:paraId="197F95ED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shd w:val="clear" w:color="auto" w:fill="F2F2F2" w:themeFill="background1" w:themeFillShade="F2"/>
            <w:noWrap/>
            <w:hideMark/>
          </w:tcPr>
          <w:p w14:paraId="2EE4C5A8" w14:textId="19174DE0" w:rsidR="006E648A" w:rsidRPr="000F7140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Diagnosis of egg allergy in NPR </w:t>
            </w:r>
          </w:p>
        </w:tc>
      </w:tr>
      <w:tr w:rsidR="00AE2C25" w:rsidRPr="000F7140" w14:paraId="65DF0C12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FFFFFF" w:themeFill="background1"/>
            <w:noWrap/>
            <w:hideMark/>
          </w:tcPr>
          <w:p w14:paraId="4EA75B0C" w14:textId="77777777" w:rsidR="0043163E" w:rsidRPr="000F7140" w:rsidRDefault="0043163E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shd w:val="clear" w:color="auto" w:fill="FFFFFF" w:themeFill="background1"/>
            <w:noWrap/>
            <w:hideMark/>
          </w:tcPr>
          <w:p w14:paraId="055CACCF" w14:textId="1D7F4963" w:rsidR="0043163E" w:rsidRPr="000F7140" w:rsidRDefault="00431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14:paraId="4F5E45AF" w14:textId="77777777" w:rsidR="0043163E" w:rsidRPr="000F7140" w:rsidRDefault="00431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shd w:val="clear" w:color="auto" w:fill="FFFFFF" w:themeFill="background1"/>
            <w:noWrap/>
            <w:hideMark/>
          </w:tcPr>
          <w:p w14:paraId="6EA42529" w14:textId="62811662" w:rsidR="0043163E" w:rsidRPr="000F7140" w:rsidRDefault="00431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6" w:type="dxa"/>
            <w:shd w:val="clear" w:color="auto" w:fill="FFFFFF" w:themeFill="background1"/>
            <w:noWrap/>
            <w:hideMark/>
          </w:tcPr>
          <w:p w14:paraId="2A3286E3" w14:textId="48434974" w:rsidR="0043163E" w:rsidRPr="000F7140" w:rsidRDefault="00431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14:paraId="6F6D8901" w14:textId="6BD0ACFB" w:rsidR="0043163E" w:rsidRPr="000F7140" w:rsidRDefault="00431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23" w:type="dxa"/>
            <w:shd w:val="clear" w:color="auto" w:fill="FFFFFF" w:themeFill="background1"/>
            <w:noWrap/>
            <w:hideMark/>
          </w:tcPr>
          <w:p w14:paraId="582DE3B2" w14:textId="5275FEA1" w:rsidR="0043163E" w:rsidRPr="000F7140" w:rsidRDefault="00431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14:paraId="73851913" w14:textId="7BD0041D" w:rsidR="0043163E" w:rsidRPr="000F7140" w:rsidRDefault="00431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41FDFF1" w14:textId="7E8BAE68" w:rsidR="0043163E" w:rsidRPr="000F7140" w:rsidRDefault="00431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6E648A" w:rsidRPr="000F7140" w14:paraId="42C42C4D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noWrap/>
            <w:hideMark/>
          </w:tcPr>
          <w:p w14:paraId="7A77033D" w14:textId="5057E38F" w:rsidR="006E648A" w:rsidRPr="000F7140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gnosis of fish or shellfish allergy in NPR </w:t>
            </w:r>
            <w:bookmarkStart w:id="0" w:name="_GoBack"/>
            <w:bookmarkEnd w:id="0"/>
          </w:p>
        </w:tc>
      </w:tr>
      <w:tr w:rsidR="00A902DD" w:rsidRPr="000F7140" w14:paraId="471941D3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7AE46A99" w14:textId="77777777" w:rsidR="00A902DD" w:rsidRPr="000F7140" w:rsidRDefault="00A902DD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noWrap/>
            <w:hideMark/>
          </w:tcPr>
          <w:p w14:paraId="27DA6D9D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01ABE799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noWrap/>
            <w:hideMark/>
          </w:tcPr>
          <w:p w14:paraId="3AE0779A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059306E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5" w:type="dxa"/>
            <w:noWrap/>
            <w:hideMark/>
          </w:tcPr>
          <w:p w14:paraId="08A3C282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3" w:type="dxa"/>
            <w:noWrap/>
            <w:hideMark/>
          </w:tcPr>
          <w:p w14:paraId="0D69A0D7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21" w:type="dxa"/>
            <w:noWrap/>
            <w:hideMark/>
          </w:tcPr>
          <w:p w14:paraId="284C00A5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6C177B0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6E648A" w:rsidRPr="000F7140" w14:paraId="43A4A5C2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7CE6279" w14:textId="51BDBE94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Diagnosis of peanut or tree nut allergy in NPR </w:t>
            </w:r>
          </w:p>
        </w:tc>
      </w:tr>
      <w:tr w:rsidR="00AE2C25" w:rsidRPr="000F7140" w14:paraId="26257441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1E77C93D" w14:textId="77777777" w:rsidR="00A902DD" w:rsidRPr="000F7140" w:rsidRDefault="00A902DD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746FE0C1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030E43C7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554ADFEA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47CFDCF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A21CAF6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D741443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2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293A2077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5FC2BB4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</w:tr>
      <w:tr w:rsidR="006E648A" w:rsidRPr="000F7140" w14:paraId="3D82CC9A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noWrap/>
            <w:hideMark/>
          </w:tcPr>
          <w:p w14:paraId="05A59CF3" w14:textId="4FBCBCD9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Diagnosis of milk allergy in NPR</w:t>
            </w:r>
          </w:p>
        </w:tc>
      </w:tr>
      <w:tr w:rsidR="00A902DD" w:rsidRPr="000F7140" w14:paraId="5001743B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5DEFFDDF" w14:textId="77777777" w:rsidR="00A902DD" w:rsidRPr="000F7140" w:rsidRDefault="00A902DD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noWrap/>
            <w:hideMark/>
          </w:tcPr>
          <w:p w14:paraId="5AEB2A41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88" w:type="dxa"/>
            <w:noWrap/>
            <w:hideMark/>
          </w:tcPr>
          <w:p w14:paraId="0AC0DC14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7" w:type="dxa"/>
            <w:noWrap/>
            <w:hideMark/>
          </w:tcPr>
          <w:p w14:paraId="23C7A44A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3CF66720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55" w:type="dxa"/>
            <w:noWrap/>
            <w:hideMark/>
          </w:tcPr>
          <w:p w14:paraId="53DF11F6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23" w:type="dxa"/>
            <w:noWrap/>
            <w:hideMark/>
          </w:tcPr>
          <w:p w14:paraId="2FC0F451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621" w:type="dxa"/>
            <w:noWrap/>
            <w:hideMark/>
          </w:tcPr>
          <w:p w14:paraId="18699B20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2670C9FB" w14:textId="77777777" w:rsidR="00A902DD" w:rsidRPr="000F7140" w:rsidRDefault="00A9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6E648A" w:rsidRPr="000F7140" w14:paraId="5232F244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5D3B9794" w14:textId="424878A4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Diagnosis of other food allergy in NPR </w:t>
            </w:r>
          </w:p>
        </w:tc>
      </w:tr>
      <w:tr w:rsidR="00AE2C25" w:rsidRPr="000F7140" w14:paraId="3A8F07C5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84EAF5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365ABA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433B01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3B805C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0B831F2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60F9AA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456C60D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F8ABA6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DDF1B9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6E648A" w:rsidRPr="000F7140" w14:paraId="724DC1B3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29AFE4" w14:textId="3737A788" w:rsidR="00D25721" w:rsidRPr="000F7140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226D99">
              <w:rPr>
                <w:rFonts w:ascii="Times New Roman" w:hAnsi="Times New Roman" w:cs="Times New Roman"/>
                <w:sz w:val="20"/>
                <w:szCs w:val="20"/>
              </w:rPr>
              <w:t>DETAILED I</w:t>
            </w:r>
            <w:r w:rsidR="00D25721">
              <w:rPr>
                <w:rFonts w:ascii="Times New Roman" w:hAnsi="Times New Roman" w:cs="Times New Roman"/>
                <w:sz w:val="20"/>
                <w:szCs w:val="20"/>
              </w:rPr>
              <w:t xml:space="preserve">NFORMATION </w:t>
            </w:r>
            <w:r w:rsidR="00226D99">
              <w:rPr>
                <w:rFonts w:ascii="Times New Roman" w:hAnsi="Times New Roman" w:cs="Times New Roman"/>
                <w:sz w:val="20"/>
                <w:szCs w:val="20"/>
              </w:rPr>
              <w:t xml:space="preserve">ABOUT THE FOOD ALLERGY </w:t>
            </w:r>
            <w:r w:rsidR="00D25721">
              <w:rPr>
                <w:rFonts w:ascii="Times New Roman" w:hAnsi="Times New Roman" w:cs="Times New Roman"/>
                <w:sz w:val="20"/>
                <w:szCs w:val="20"/>
              </w:rPr>
              <w:t>FROM THE QUESTION</w:t>
            </w:r>
            <w:r w:rsidR="00226D9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25721">
              <w:rPr>
                <w:rFonts w:ascii="Times New Roman" w:hAnsi="Times New Roman" w:cs="Times New Roman"/>
                <w:sz w:val="20"/>
                <w:szCs w:val="20"/>
              </w:rPr>
              <w:t>AIRE</w:t>
            </w:r>
            <w:r w:rsidR="00226D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E648A" w:rsidRPr="000F7140" w14:paraId="087D7DCD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shd w:val="clear" w:color="auto" w:fill="FFFFFF" w:themeFill="background1"/>
            <w:noWrap/>
            <w:hideMark/>
          </w:tcPr>
          <w:p w14:paraId="18A4E1F7" w14:textId="77F0B45C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Still have food allergy when </w:t>
            </w:r>
            <w:r w:rsidR="00B16D66">
              <w:rPr>
                <w:rFonts w:ascii="Times New Roman" w:hAnsi="Times New Roman" w:cs="Times New Roman"/>
                <w:sz w:val="20"/>
                <w:szCs w:val="20"/>
              </w:rPr>
              <w:t>9-12</w:t>
            </w: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 years old </w:t>
            </w:r>
          </w:p>
        </w:tc>
      </w:tr>
      <w:tr w:rsidR="00793A97" w:rsidRPr="000F7140" w14:paraId="3BDE2ED7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514FD65F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EDFDD7D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6D410296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20D3032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94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EFEEA2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75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46A6524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823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50B6D0BF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07311D9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98058DF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</w:tr>
      <w:tr w:rsidR="00AE2C25" w:rsidRPr="000F7140" w14:paraId="36EDA266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B7C10D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575EC7D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7FE25F2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0260AD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2438352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311BCA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A7F20AB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A151D55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13353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6E648A" w:rsidRPr="000F7140" w14:paraId="24346DB2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932663" w14:textId="0BC9BEB0" w:rsidR="00D25721" w:rsidRPr="000F7140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D25721">
              <w:rPr>
                <w:rFonts w:ascii="Times New Roman" w:hAnsi="Times New Roman" w:cs="Times New Roman"/>
                <w:sz w:val="20"/>
                <w:szCs w:val="20"/>
              </w:rPr>
              <w:t>INFORMATION O</w:t>
            </w:r>
            <w:r w:rsidR="00226D9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25721">
              <w:rPr>
                <w:rFonts w:ascii="Times New Roman" w:hAnsi="Times New Roman" w:cs="Times New Roman"/>
                <w:sz w:val="20"/>
                <w:szCs w:val="20"/>
              </w:rPr>
              <w:t xml:space="preserve"> ADRENALIN DISPENSATION AT DIFFERENT AGES IN SPDR</w:t>
            </w:r>
          </w:p>
        </w:tc>
      </w:tr>
      <w:tr w:rsidR="006E648A" w:rsidRPr="000F7140" w14:paraId="65C0374B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shd w:val="clear" w:color="auto" w:fill="FFFFFF" w:themeFill="background1"/>
            <w:noWrap/>
            <w:hideMark/>
          </w:tcPr>
          <w:p w14:paraId="35D27430" w14:textId="684427A1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Dispens</w:t>
            </w:r>
            <w:r w:rsidR="00D25721">
              <w:rPr>
                <w:rFonts w:ascii="Times New Roman" w:hAnsi="Times New Roman" w:cs="Times New Roman"/>
                <w:sz w:val="20"/>
                <w:szCs w:val="20"/>
              </w:rPr>
              <w:t>ation of</w:t>
            </w: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 adrenaline in SPDR when </w:t>
            </w:r>
            <w:r w:rsidR="00B16D66">
              <w:rPr>
                <w:rFonts w:ascii="Times New Roman" w:hAnsi="Times New Roman" w:cs="Times New Roman"/>
                <w:sz w:val="20"/>
                <w:szCs w:val="20"/>
              </w:rPr>
              <w:t>9-12</w:t>
            </w: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 years old </w:t>
            </w:r>
          </w:p>
        </w:tc>
      </w:tr>
      <w:tr w:rsidR="00793A97" w:rsidRPr="000F7140" w14:paraId="41961EFC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F2F2F2" w:themeFill="background1" w:themeFillShade="F2"/>
            <w:noWrap/>
            <w:hideMark/>
          </w:tcPr>
          <w:p w14:paraId="1A161AA1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shd w:val="clear" w:color="auto" w:fill="F2F2F2" w:themeFill="background1" w:themeFillShade="F2"/>
            <w:noWrap/>
            <w:hideMark/>
          </w:tcPr>
          <w:p w14:paraId="5D0858E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88" w:type="dxa"/>
            <w:shd w:val="clear" w:color="auto" w:fill="F2F2F2" w:themeFill="background1" w:themeFillShade="F2"/>
            <w:noWrap/>
            <w:hideMark/>
          </w:tcPr>
          <w:p w14:paraId="244825AF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7" w:type="dxa"/>
            <w:shd w:val="clear" w:color="auto" w:fill="F2F2F2" w:themeFill="background1" w:themeFillShade="F2"/>
            <w:noWrap/>
            <w:hideMark/>
          </w:tcPr>
          <w:p w14:paraId="7EDA7D24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shd w:val="clear" w:color="auto" w:fill="F2F2F2" w:themeFill="background1" w:themeFillShade="F2"/>
            <w:noWrap/>
            <w:hideMark/>
          </w:tcPr>
          <w:p w14:paraId="1EFFD4BA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5" w:type="dxa"/>
            <w:shd w:val="clear" w:color="auto" w:fill="F2F2F2" w:themeFill="background1" w:themeFillShade="F2"/>
            <w:noWrap/>
            <w:hideMark/>
          </w:tcPr>
          <w:p w14:paraId="5790A6C8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hideMark/>
          </w:tcPr>
          <w:p w14:paraId="635B1DDF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hideMark/>
          </w:tcPr>
          <w:p w14:paraId="3995DE56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57F596A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6E648A" w:rsidRPr="000F7140" w14:paraId="38EC3E18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noWrap/>
            <w:hideMark/>
          </w:tcPr>
          <w:p w14:paraId="3F910150" w14:textId="6F57EB83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Dispens</w:t>
            </w:r>
            <w:r w:rsidR="00D25721">
              <w:rPr>
                <w:rFonts w:ascii="Times New Roman" w:hAnsi="Times New Roman" w:cs="Times New Roman"/>
                <w:sz w:val="20"/>
                <w:szCs w:val="20"/>
              </w:rPr>
              <w:t>ation of</w:t>
            </w: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 adrenaline in SPDR when 15 years old </w:t>
            </w:r>
          </w:p>
        </w:tc>
      </w:tr>
      <w:tr w:rsidR="00AE2C25" w:rsidRPr="000F7140" w14:paraId="30382292" w14:textId="77777777" w:rsidTr="0056701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noWrap/>
            <w:hideMark/>
          </w:tcPr>
          <w:p w14:paraId="5A16E500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noWrap/>
            <w:hideMark/>
          </w:tcPr>
          <w:p w14:paraId="3B5C1960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88" w:type="dxa"/>
            <w:noWrap/>
            <w:hideMark/>
          </w:tcPr>
          <w:p w14:paraId="574652B0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7" w:type="dxa"/>
            <w:noWrap/>
            <w:hideMark/>
          </w:tcPr>
          <w:p w14:paraId="3FDF0979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6A7B3122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55" w:type="dxa"/>
            <w:noWrap/>
            <w:hideMark/>
          </w:tcPr>
          <w:p w14:paraId="1318DED0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3" w:type="dxa"/>
            <w:noWrap/>
            <w:hideMark/>
          </w:tcPr>
          <w:p w14:paraId="3C2895E6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21" w:type="dxa"/>
            <w:noWrap/>
            <w:hideMark/>
          </w:tcPr>
          <w:p w14:paraId="7C0B6534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9" w:type="dxa"/>
            <w:noWrap/>
            <w:hideMark/>
          </w:tcPr>
          <w:p w14:paraId="5C367520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6E648A" w:rsidRPr="000F7140" w14:paraId="7A314A08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0B73F2AB" w14:textId="1AF2F927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Dispens</w:t>
            </w:r>
            <w:r w:rsidR="00D25721">
              <w:rPr>
                <w:rFonts w:ascii="Times New Roman" w:hAnsi="Times New Roman" w:cs="Times New Roman"/>
                <w:sz w:val="20"/>
                <w:szCs w:val="20"/>
              </w:rPr>
              <w:t>ation of</w:t>
            </w: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 xml:space="preserve"> adrenaline in SPDR when 18 years old</w:t>
            </w:r>
          </w:p>
        </w:tc>
      </w:tr>
      <w:tr w:rsidR="00793A97" w:rsidRPr="000F7140" w14:paraId="1571809D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F212C9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C788DB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5D9F93F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3BCEDC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7BBA1E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9FF5D3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A69332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699C17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95D74D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</w:tr>
      <w:tr w:rsidR="006E648A" w:rsidRPr="000F7140" w14:paraId="46F7618A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C537B8" w14:textId="38885C89" w:rsidR="00D25721" w:rsidRPr="000F7140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226D99">
              <w:rPr>
                <w:rFonts w:ascii="Times New Roman" w:hAnsi="Times New Roman" w:cs="Times New Roman"/>
                <w:sz w:val="20"/>
                <w:szCs w:val="20"/>
              </w:rPr>
              <w:t>INFORMATION ON</w:t>
            </w:r>
            <w:r w:rsidR="00D25721">
              <w:rPr>
                <w:rFonts w:ascii="Times New Roman" w:hAnsi="Times New Roman" w:cs="Times New Roman"/>
                <w:sz w:val="20"/>
                <w:szCs w:val="20"/>
              </w:rPr>
              <w:t xml:space="preserve"> ANAPHYLAXIS FROM THE NPR</w:t>
            </w:r>
          </w:p>
        </w:tc>
      </w:tr>
      <w:tr w:rsidR="006E648A" w:rsidRPr="000F7140" w14:paraId="5B1FC808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shd w:val="clear" w:color="auto" w:fill="F2F2F2" w:themeFill="background1" w:themeFillShade="F2"/>
            <w:noWrap/>
            <w:hideMark/>
          </w:tcPr>
          <w:p w14:paraId="3E36E5EF" w14:textId="20A9AFE1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Diagnosis of anaphylaxis in NPR </w:t>
            </w:r>
          </w:p>
        </w:tc>
      </w:tr>
      <w:tr w:rsidR="00AE2C25" w:rsidRPr="000F7140" w14:paraId="19AF16B2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shd w:val="clear" w:color="auto" w:fill="auto"/>
            <w:noWrap/>
            <w:hideMark/>
          </w:tcPr>
          <w:p w14:paraId="6D49BC50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0CA27FF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266D40DF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85E7FAE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6C5519CA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7CB4396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BEC85DD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BD86E36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09026E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6E648A" w:rsidRPr="000F7140" w14:paraId="6706EA07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bottom w:val="single" w:sz="4" w:space="0" w:color="BFBFBF" w:themeColor="background1" w:themeShade="BF"/>
            </w:tcBorders>
            <w:noWrap/>
            <w:hideMark/>
          </w:tcPr>
          <w:p w14:paraId="0473BC2E" w14:textId="7C8C5CD2" w:rsidR="006E648A" w:rsidRPr="000F7140" w:rsidRDefault="006E648A" w:rsidP="008A65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Diagnosis of anaphylaxis in the past in NPR </w:t>
            </w:r>
          </w:p>
        </w:tc>
      </w:tr>
      <w:tr w:rsidR="00793A97" w:rsidRPr="000F7140" w14:paraId="67359100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auto"/>
            </w:tcBorders>
            <w:noWrap/>
            <w:hideMark/>
          </w:tcPr>
          <w:p w14:paraId="0F4D0D06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14:paraId="19F96A09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noWrap/>
            <w:hideMark/>
          </w:tcPr>
          <w:p w14:paraId="1065A05B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hideMark/>
          </w:tcPr>
          <w:p w14:paraId="25C588AB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2618D825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hideMark/>
          </w:tcPr>
          <w:p w14:paraId="2228DCFC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14B26559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1AE6CAD8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3008D33" w14:textId="77777777" w:rsidR="00793A97" w:rsidRPr="000F7140" w:rsidRDefault="00793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6E648A" w:rsidRPr="000F7140" w14:paraId="59D7CE40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tcBorders>
              <w:top w:val="single" w:sz="4" w:space="0" w:color="auto"/>
            </w:tcBorders>
            <w:noWrap/>
            <w:hideMark/>
          </w:tcPr>
          <w:p w14:paraId="1629BA2B" w14:textId="6ABC49ED" w:rsidR="00226D99" w:rsidRPr="000F7140" w:rsidRDefault="006E648A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226D99">
              <w:rPr>
                <w:rFonts w:ascii="Times New Roman" w:hAnsi="Times New Roman" w:cs="Times New Roman"/>
                <w:sz w:val="20"/>
                <w:szCs w:val="20"/>
              </w:rPr>
              <w:t>INFORMATION ABOUR INSECT ALLERGY FROM THE QUESTIONNAIRE</w:t>
            </w:r>
          </w:p>
        </w:tc>
      </w:tr>
      <w:tr w:rsidR="006E648A" w:rsidRPr="000F7140" w14:paraId="080462AE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9"/>
            <w:noWrap/>
            <w:hideMark/>
          </w:tcPr>
          <w:p w14:paraId="718EA2B1" w14:textId="049FBA4A" w:rsidR="006E648A" w:rsidRPr="000F7140" w:rsidRDefault="006E648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Insect allergy reported in questionnaire</w:t>
            </w:r>
          </w:p>
        </w:tc>
      </w:tr>
      <w:tr w:rsidR="00AE2C25" w:rsidRPr="000F7140" w14:paraId="427267ED" w14:textId="77777777" w:rsidTr="008D3BB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tcBorders>
              <w:bottom w:val="single" w:sz="4" w:space="0" w:color="auto"/>
            </w:tcBorders>
            <w:noWrap/>
            <w:hideMark/>
          </w:tcPr>
          <w:p w14:paraId="2B4A62C9" w14:textId="77777777" w:rsidR="00793A97" w:rsidRPr="000F7140" w:rsidRDefault="00793A97" w:rsidP="008A65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14:paraId="5FBC8DFD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noWrap/>
            <w:hideMark/>
          </w:tcPr>
          <w:p w14:paraId="5F9FFC00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hideMark/>
          </w:tcPr>
          <w:p w14:paraId="179364B8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0C8B9CB8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noWrap/>
            <w:hideMark/>
          </w:tcPr>
          <w:p w14:paraId="63080952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465A7DC2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189755B1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0BF3575" w14:textId="77777777" w:rsidR="00793A97" w:rsidRPr="000F7140" w:rsidRDefault="00793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14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</w:tbl>
    <w:p w14:paraId="1D609321" w14:textId="44F9B643" w:rsidR="00B67E72" w:rsidRPr="008D3BB8" w:rsidRDefault="00567019">
      <w:pPr>
        <w:rPr>
          <w:rFonts w:ascii="Times New Roman" w:hAnsi="Times New Roman" w:cs="Times New Roman"/>
          <w:sz w:val="20"/>
          <w:szCs w:val="20"/>
        </w:rPr>
      </w:pPr>
      <w:r w:rsidRPr="008D3BB8">
        <w:rPr>
          <w:rFonts w:ascii="Times New Roman" w:hAnsi="Times New Roman" w:cs="Times New Roman"/>
        </w:rPr>
        <w:t>Abbreviations:   NPR, National Patient Register; SPDR, Swedish Prescribed Drug Register</w:t>
      </w:r>
    </w:p>
    <w:p w14:paraId="2A385C54" w14:textId="53178EFE" w:rsidR="00B67E72" w:rsidRDefault="00B67E72">
      <w:pPr>
        <w:rPr>
          <w:rFonts w:ascii="Times New Roman" w:hAnsi="Times New Roman" w:cs="Times New Roman"/>
          <w:sz w:val="20"/>
          <w:szCs w:val="20"/>
        </w:rPr>
      </w:pPr>
    </w:p>
    <w:p w14:paraId="19A01003" w14:textId="1AD4B00C" w:rsidR="00B67E72" w:rsidRDefault="00B67E72">
      <w:pPr>
        <w:rPr>
          <w:rFonts w:ascii="Times New Roman" w:hAnsi="Times New Roman" w:cs="Times New Roman"/>
          <w:sz w:val="20"/>
          <w:szCs w:val="20"/>
        </w:rPr>
      </w:pPr>
    </w:p>
    <w:p w14:paraId="1964BBC2" w14:textId="541E04FD" w:rsidR="00B67E72" w:rsidRDefault="00B67E72">
      <w:pPr>
        <w:rPr>
          <w:rFonts w:ascii="Times New Roman" w:hAnsi="Times New Roman" w:cs="Times New Roman"/>
          <w:sz w:val="20"/>
          <w:szCs w:val="20"/>
        </w:rPr>
      </w:pPr>
    </w:p>
    <w:p w14:paraId="6BA4D544" w14:textId="6573B731" w:rsidR="00B67E72" w:rsidRDefault="00B67E72">
      <w:pPr>
        <w:rPr>
          <w:rFonts w:ascii="Times New Roman" w:hAnsi="Times New Roman" w:cs="Times New Roman"/>
          <w:sz w:val="20"/>
          <w:szCs w:val="20"/>
        </w:rPr>
      </w:pPr>
    </w:p>
    <w:p w14:paraId="2347BB8D" w14:textId="77777777" w:rsidR="00567019" w:rsidRDefault="00567019">
      <w:pPr>
        <w:rPr>
          <w:rFonts w:ascii="Times New Roman" w:hAnsi="Times New Roman" w:cs="Times New Roman"/>
          <w:sz w:val="20"/>
          <w:szCs w:val="20"/>
        </w:rPr>
      </w:pPr>
    </w:p>
    <w:p w14:paraId="1B210C23" w14:textId="52691725" w:rsidR="00D5770E" w:rsidRPr="000F7140" w:rsidRDefault="001458BB" w:rsidP="004824B0">
      <w:pPr>
        <w:rPr>
          <w:rFonts w:ascii="Times New Roman" w:hAnsi="Times New Roman" w:cs="Times New Roman"/>
          <w:b/>
          <w:sz w:val="24"/>
          <w:szCs w:val="20"/>
        </w:rPr>
      </w:pPr>
      <w:r w:rsidRPr="000F7140"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</w:t>
      </w:r>
      <w:r w:rsidR="00C42B12">
        <w:rPr>
          <w:rFonts w:ascii="Times New Roman" w:hAnsi="Times New Roman" w:cs="Times New Roman"/>
          <w:b/>
          <w:sz w:val="24"/>
          <w:szCs w:val="20"/>
        </w:rPr>
        <w:t>S</w:t>
      </w:r>
      <w:r w:rsidR="004824B0" w:rsidRPr="000F7140">
        <w:rPr>
          <w:rFonts w:ascii="Times New Roman" w:hAnsi="Times New Roman" w:cs="Times New Roman"/>
          <w:b/>
          <w:sz w:val="24"/>
          <w:szCs w:val="20"/>
        </w:rPr>
        <w:t>2</w:t>
      </w:r>
      <w:r w:rsidR="00FB0C55" w:rsidRPr="000F7140">
        <w:rPr>
          <w:rFonts w:ascii="Times New Roman" w:hAnsi="Times New Roman" w:cs="Times New Roman"/>
          <w:b/>
          <w:sz w:val="24"/>
          <w:szCs w:val="20"/>
        </w:rPr>
        <w:t>.</w:t>
      </w:r>
      <w:r w:rsidR="004824B0" w:rsidRPr="000F7140">
        <w:rPr>
          <w:rFonts w:ascii="Times New Roman" w:hAnsi="Times New Roman" w:cs="Times New Roman"/>
          <w:b/>
          <w:sz w:val="24"/>
          <w:szCs w:val="20"/>
        </w:rPr>
        <w:t xml:space="preserve"> Sensitivity analysis with parental reported insect allergy cases excluded</w:t>
      </w:r>
    </w:p>
    <w:tbl>
      <w:tblPr>
        <w:tblStyle w:val="PlainTable1"/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992"/>
        <w:gridCol w:w="1276"/>
      </w:tblGrid>
      <w:tr w:rsidR="00545F42" w:rsidRPr="00B67E72" w14:paraId="4DAF65DC" w14:textId="77777777" w:rsidTr="00AD6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053E61B" w14:textId="35693D49" w:rsidR="00D47056" w:rsidRPr="00B67E72" w:rsidRDefault="00545F42">
            <w:pPr>
              <w:rPr>
                <w:rFonts w:ascii="Times New Roman" w:hAnsi="Times New Roman" w:cs="Times New Roman"/>
                <w:sz w:val="28"/>
                <w:szCs w:val="20"/>
              </w:rPr>
            </w:pPr>
            <w:r w:rsidRPr="00B67E72">
              <w:rPr>
                <w:rFonts w:ascii="Times New Roman" w:hAnsi="Times New Roman" w:cs="Times New Roman"/>
                <w:szCs w:val="20"/>
              </w:rPr>
              <w:t>SENSITIVITY ANALYSIS -INSECT ALLERGY</w:t>
            </w:r>
          </w:p>
        </w:tc>
      </w:tr>
      <w:tr w:rsidR="004824B0" w:rsidRPr="00B67E72" w14:paraId="27EC8889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CE390C5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noWrap/>
            <w:hideMark/>
          </w:tcPr>
          <w:p w14:paraId="2135CC54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</w:t>
            </w:r>
          </w:p>
        </w:tc>
      </w:tr>
      <w:tr w:rsidR="004824B0" w:rsidRPr="00B67E72" w14:paraId="53C09A2C" w14:textId="77777777" w:rsidTr="00AD653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83EB754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Anxiety-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90BD6E6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3640170A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4824B0" w:rsidRPr="00B67E72" w14:paraId="165D09F8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EE76506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E1B6542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6C0852CA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4B0" w:rsidRPr="00B67E72" w14:paraId="3034497C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A5428DE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9B081D9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76" w:type="dxa"/>
            <w:noWrap/>
            <w:hideMark/>
          </w:tcPr>
          <w:p w14:paraId="63723A52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0.7,2.1]</w:t>
            </w:r>
          </w:p>
        </w:tc>
      </w:tr>
      <w:tr w:rsidR="004824B0" w:rsidRPr="00B67E72" w14:paraId="75A6CEEC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0F3F0E3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96D2250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76" w:type="dxa"/>
            <w:noWrap/>
            <w:hideMark/>
          </w:tcPr>
          <w:p w14:paraId="3ACA157A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1.1,2.5]</w:t>
            </w:r>
          </w:p>
        </w:tc>
      </w:tr>
      <w:tr w:rsidR="004824B0" w:rsidRPr="00B67E72" w14:paraId="1689A0FF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B5D1944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D9EFDF9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276" w:type="dxa"/>
            <w:noWrap/>
            <w:hideMark/>
          </w:tcPr>
          <w:p w14:paraId="3782231B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1.7,0.4]</w:t>
            </w:r>
          </w:p>
        </w:tc>
      </w:tr>
      <w:tr w:rsidR="00545F42" w:rsidRPr="00B67E72" w14:paraId="5CE4C79F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D5B269A" w14:textId="1F408E5F" w:rsidR="00545F42" w:rsidRPr="00B67E72" w:rsidRDefault="00545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4824B0" w:rsidRPr="00B67E72" w14:paraId="4ED0B94D" w14:textId="77777777" w:rsidTr="008D3BB8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FCB0B55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Depression-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B7E9D49" w14:textId="13EED906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="00B67E72"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0364D875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4824B0" w:rsidRPr="00B67E72" w14:paraId="4C9CF6D0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8618CAD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15E8A30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72E815E5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4B0" w:rsidRPr="00B67E72" w14:paraId="56C71954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CB576E2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89E9678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16FF2F52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0.0,0.5]</w:t>
            </w:r>
          </w:p>
        </w:tc>
      </w:tr>
      <w:tr w:rsidR="004824B0" w:rsidRPr="00B67E72" w14:paraId="3CE9BDDD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F23A2BA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526930A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33E39577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0.0,0.5]</w:t>
            </w:r>
          </w:p>
        </w:tc>
      </w:tr>
      <w:tr w:rsidR="004824B0" w:rsidRPr="00B67E72" w14:paraId="5E87BC78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E2593A2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29DB194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66B23AD4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3,0.7]</w:t>
            </w:r>
          </w:p>
        </w:tc>
      </w:tr>
      <w:tr w:rsidR="00545F42" w:rsidRPr="00B67E72" w14:paraId="798634AF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8B4574F" w14:textId="0E32D284" w:rsidR="00545F42" w:rsidRPr="00B67E72" w:rsidRDefault="00545F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824B0" w:rsidRPr="00B67E72" w14:paraId="216BD594" w14:textId="77777777" w:rsidTr="008D3BB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21C95A7" w14:textId="76709633" w:rsidR="004824B0" w:rsidRPr="00B67E72" w:rsidRDefault="004824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Anxiety-/Depression-15</w:t>
            </w:r>
            <w:r w:rsidR="00545F42" w:rsidRPr="00B67E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DA5D752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0E4252B6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4824B0" w:rsidRPr="00B67E72" w14:paraId="7ACB0E59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0ED50DA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B439CF9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1BE9FE3C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4B0" w:rsidRPr="00B67E72" w14:paraId="7B554A46" w14:textId="77777777" w:rsidTr="00AD653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AF26245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FB0C750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5BDAFE29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2,0.2]</w:t>
            </w:r>
          </w:p>
        </w:tc>
      </w:tr>
      <w:tr w:rsidR="004824B0" w:rsidRPr="00B67E72" w14:paraId="1F9751A4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20F6867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424EC64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  <w:tc>
          <w:tcPr>
            <w:tcW w:w="1276" w:type="dxa"/>
            <w:noWrap/>
            <w:hideMark/>
          </w:tcPr>
          <w:p w14:paraId="478DA247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2,0.2]</w:t>
            </w:r>
          </w:p>
        </w:tc>
      </w:tr>
      <w:tr w:rsidR="004824B0" w:rsidRPr="00B67E72" w14:paraId="3221BA70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B23BDDF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537DDD0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76" w:type="dxa"/>
            <w:noWrap/>
            <w:hideMark/>
          </w:tcPr>
          <w:p w14:paraId="7B45718A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7,0.3]</w:t>
            </w:r>
          </w:p>
        </w:tc>
      </w:tr>
      <w:tr w:rsidR="00545F42" w:rsidRPr="00B67E72" w14:paraId="79C011AE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1C5BBBC" w14:textId="328148C0" w:rsidR="00545F42" w:rsidRPr="00B67E72" w:rsidRDefault="00545F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4824B0" w:rsidRPr="00B67E72" w14:paraId="505F7DF7" w14:textId="77777777" w:rsidTr="008D3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86F74C5" w14:textId="79D924CC" w:rsidR="004824B0" w:rsidRPr="00B67E72" w:rsidRDefault="004824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Anxiety-/Depression-15</w:t>
            </w:r>
            <w:r w:rsidR="00545F42" w:rsidRPr="00B67E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 xml:space="preserve">parental-reported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6DF9A69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0B3376C1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4824B0" w:rsidRPr="00B67E72" w14:paraId="715B8C8F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A703AE1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E8FB4E3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2A1B38B7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4B0" w:rsidRPr="00B67E72" w14:paraId="77729514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02C401C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CA45D3F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689A0304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1,0.2]</w:t>
            </w:r>
          </w:p>
        </w:tc>
      </w:tr>
      <w:tr w:rsidR="004824B0" w:rsidRPr="00B67E72" w14:paraId="486172D9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1CE1E4D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B6D112A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02386403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0.0,0.4]</w:t>
            </w:r>
          </w:p>
        </w:tc>
      </w:tr>
      <w:tr w:rsidR="004824B0" w:rsidRPr="00B67E72" w14:paraId="36940B81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D7FCBAB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AB551FD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76" w:type="dxa"/>
            <w:noWrap/>
            <w:hideMark/>
          </w:tcPr>
          <w:p w14:paraId="69171BD8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5,0.3]</w:t>
            </w:r>
          </w:p>
        </w:tc>
      </w:tr>
      <w:tr w:rsidR="00545F42" w:rsidRPr="00B67E72" w14:paraId="2AAE2BDC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F95A37F" w14:textId="1CC77514" w:rsidR="00545F42" w:rsidRPr="00B67E72" w:rsidRDefault="00545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4824B0" w:rsidRPr="00B67E72" w14:paraId="1A6959CF" w14:textId="77777777" w:rsidTr="008D3BB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6D55FF9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 xml:space="preserve">Depression-18-CESD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2CFD77A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2A8A659F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4824B0" w:rsidRPr="00B67E72" w14:paraId="7D74A8CE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6A713E5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2B30CC9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09FE57A2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4B0" w:rsidRPr="00B67E72" w14:paraId="410173F1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F7CE78F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5CC5B8C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  <w:tc>
          <w:tcPr>
            <w:tcW w:w="1276" w:type="dxa"/>
            <w:noWrap/>
            <w:hideMark/>
          </w:tcPr>
          <w:p w14:paraId="3BE0FAC7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7,0.7]</w:t>
            </w:r>
          </w:p>
        </w:tc>
      </w:tr>
      <w:tr w:rsidR="004824B0" w:rsidRPr="00B67E72" w14:paraId="4C1C6C24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FC9C19C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A156E71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276" w:type="dxa"/>
            <w:noWrap/>
            <w:hideMark/>
          </w:tcPr>
          <w:p w14:paraId="133AA6C4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1.2,0.2]</w:t>
            </w:r>
          </w:p>
        </w:tc>
      </w:tr>
      <w:tr w:rsidR="004824B0" w:rsidRPr="00B67E72" w14:paraId="614BB606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96D9118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B6434C2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4E48FE2C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6,2.8]</w:t>
            </w:r>
          </w:p>
        </w:tc>
      </w:tr>
      <w:tr w:rsidR="00545F42" w:rsidRPr="00B67E72" w14:paraId="12E7161B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C0625DA" w14:textId="1BCE5F9B" w:rsidR="00545F42" w:rsidRPr="00B67E72" w:rsidRDefault="00545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4824B0" w:rsidRPr="00B67E72" w14:paraId="31B52D2E" w14:textId="77777777" w:rsidTr="008D3BB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647D1AA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Depression-18-DSM-IV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C434804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4C2E9273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4824B0" w:rsidRPr="00B67E72" w14:paraId="5763F67A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E930AAA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A0CE424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1B98FE64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4B0" w:rsidRPr="00B67E72" w14:paraId="5D3D7032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0F39058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AF55AA3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01A2CA74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3,0.4]</w:t>
            </w:r>
          </w:p>
        </w:tc>
      </w:tr>
      <w:tr w:rsidR="004824B0" w:rsidRPr="00B67E72" w14:paraId="6545886E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90626E1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C0E3638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76" w:type="dxa"/>
            <w:noWrap/>
            <w:hideMark/>
          </w:tcPr>
          <w:p w14:paraId="6842C9D3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5,0.2]</w:t>
            </w:r>
          </w:p>
        </w:tc>
      </w:tr>
      <w:tr w:rsidR="004824B0" w:rsidRPr="00B67E72" w14:paraId="4A084870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78FC991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2347ED8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52F2DCAA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8,0.8]</w:t>
            </w:r>
          </w:p>
        </w:tc>
      </w:tr>
      <w:tr w:rsidR="00545F42" w:rsidRPr="00B67E72" w14:paraId="086A0F27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64DF984" w14:textId="1C91C756" w:rsidR="00545F42" w:rsidRPr="00B67E72" w:rsidRDefault="00545F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824B0" w:rsidRPr="00B67E72" w14:paraId="50E6C7CA" w14:textId="77777777" w:rsidTr="008D3BB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7D4089B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 xml:space="preserve">Anxiety-18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C5B206A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5EF750E2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4824B0" w:rsidRPr="00B67E72" w14:paraId="088DD2B8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08B7A7B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1E6A251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47EDCAE7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4B0" w:rsidRPr="00B67E72" w14:paraId="08F10F66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3D9854E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ADBDE7A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2FF29955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1.0,1.7]</w:t>
            </w:r>
          </w:p>
        </w:tc>
      </w:tr>
      <w:tr w:rsidR="004824B0" w:rsidRPr="00B67E72" w14:paraId="3F520670" w14:textId="77777777" w:rsidTr="00AD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2E87467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AC65DAC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3704698D" w14:textId="77777777" w:rsidR="004824B0" w:rsidRPr="00B67E72" w:rsidRDefault="0048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1.1,1.3]</w:t>
            </w:r>
          </w:p>
        </w:tc>
      </w:tr>
      <w:tr w:rsidR="004824B0" w:rsidRPr="00B67E72" w14:paraId="0C673391" w14:textId="77777777" w:rsidTr="00AD6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DC3B7" w14:textId="77777777" w:rsidR="004824B0" w:rsidRPr="00B67E72" w:rsidRDefault="004824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8DA12D5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01113692" w14:textId="77777777" w:rsidR="004824B0" w:rsidRPr="00B67E72" w:rsidRDefault="0048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2.0,3.5]</w:t>
            </w:r>
          </w:p>
        </w:tc>
      </w:tr>
    </w:tbl>
    <w:p w14:paraId="366004D4" w14:textId="26B275D0" w:rsidR="00294E1E" w:rsidRPr="008D3BB8" w:rsidRDefault="00567019">
      <w:pPr>
        <w:rPr>
          <w:rFonts w:ascii="Times New Roman" w:hAnsi="Times New Roman" w:cs="Times New Roman"/>
        </w:rPr>
      </w:pPr>
      <w:r w:rsidRPr="008D3BB8">
        <w:rPr>
          <w:rFonts w:ascii="Times New Roman" w:hAnsi="Times New Roman" w:cs="Times New Roman"/>
        </w:rPr>
        <w:t xml:space="preserve">Abbreviations:   CI, Confidence intervals </w:t>
      </w:r>
    </w:p>
    <w:p w14:paraId="656BEBBC" w14:textId="09A86D03" w:rsidR="00AC6B88" w:rsidRDefault="00AC6B88">
      <w:pPr>
        <w:rPr>
          <w:rFonts w:ascii="Times New Roman" w:hAnsi="Times New Roman" w:cs="Times New Roman"/>
        </w:rPr>
      </w:pPr>
    </w:p>
    <w:p w14:paraId="1D6ACDCE" w14:textId="0AE478B9" w:rsidR="00B67E72" w:rsidRDefault="00B67E72">
      <w:pPr>
        <w:rPr>
          <w:rFonts w:ascii="Times New Roman" w:hAnsi="Times New Roman" w:cs="Times New Roman"/>
        </w:rPr>
      </w:pPr>
    </w:p>
    <w:p w14:paraId="79F81371" w14:textId="61E32507" w:rsidR="00B67E72" w:rsidRDefault="00B67E72">
      <w:pPr>
        <w:rPr>
          <w:rFonts w:ascii="Times New Roman" w:hAnsi="Times New Roman" w:cs="Times New Roman"/>
        </w:rPr>
      </w:pPr>
    </w:p>
    <w:p w14:paraId="62107B92" w14:textId="0863F94E" w:rsidR="00B67E72" w:rsidRDefault="00B67E72">
      <w:pPr>
        <w:rPr>
          <w:rFonts w:ascii="Times New Roman" w:hAnsi="Times New Roman" w:cs="Times New Roman"/>
        </w:rPr>
      </w:pPr>
    </w:p>
    <w:p w14:paraId="7E5FD5BC" w14:textId="24802601" w:rsidR="00B67E72" w:rsidRDefault="00B67E72">
      <w:pPr>
        <w:rPr>
          <w:rFonts w:ascii="Times New Roman" w:hAnsi="Times New Roman" w:cs="Times New Roman"/>
        </w:rPr>
      </w:pPr>
    </w:p>
    <w:p w14:paraId="633EC0A3" w14:textId="2E58A239" w:rsidR="00B67E72" w:rsidRDefault="00B67E72">
      <w:pPr>
        <w:rPr>
          <w:rFonts w:ascii="Times New Roman" w:hAnsi="Times New Roman" w:cs="Times New Roman"/>
        </w:rPr>
      </w:pPr>
    </w:p>
    <w:p w14:paraId="1954236D" w14:textId="4F1F2A7F" w:rsidR="00B67E72" w:rsidRDefault="00B67E72">
      <w:pPr>
        <w:rPr>
          <w:rFonts w:ascii="Times New Roman" w:hAnsi="Times New Roman" w:cs="Times New Roman"/>
        </w:rPr>
      </w:pPr>
    </w:p>
    <w:p w14:paraId="79AE2D30" w14:textId="4ADC71E8" w:rsidR="00B67E72" w:rsidRDefault="00B67E72">
      <w:pPr>
        <w:rPr>
          <w:rFonts w:ascii="Times New Roman" w:hAnsi="Times New Roman" w:cs="Times New Roman"/>
        </w:rPr>
      </w:pPr>
    </w:p>
    <w:p w14:paraId="060AB158" w14:textId="1DB49A3C" w:rsidR="00B67E72" w:rsidRDefault="00B67E72">
      <w:pPr>
        <w:rPr>
          <w:rFonts w:ascii="Times New Roman" w:hAnsi="Times New Roman" w:cs="Times New Roman"/>
        </w:rPr>
      </w:pPr>
    </w:p>
    <w:p w14:paraId="348DC01F" w14:textId="7A4A5BF8" w:rsidR="00B67E72" w:rsidRDefault="00B67E72">
      <w:pPr>
        <w:rPr>
          <w:rFonts w:ascii="Times New Roman" w:hAnsi="Times New Roman" w:cs="Times New Roman"/>
        </w:rPr>
      </w:pPr>
    </w:p>
    <w:p w14:paraId="11B72046" w14:textId="0687B6F4" w:rsidR="00B67E72" w:rsidRDefault="00B67E72">
      <w:pPr>
        <w:rPr>
          <w:rFonts w:ascii="Times New Roman" w:hAnsi="Times New Roman" w:cs="Times New Roman"/>
        </w:rPr>
      </w:pPr>
    </w:p>
    <w:p w14:paraId="1F8273BA" w14:textId="6198C132" w:rsidR="00B67E72" w:rsidRDefault="00B67E72">
      <w:pPr>
        <w:rPr>
          <w:rFonts w:ascii="Times New Roman" w:hAnsi="Times New Roman" w:cs="Times New Roman"/>
        </w:rPr>
      </w:pPr>
    </w:p>
    <w:p w14:paraId="3C387754" w14:textId="70CDDFCF" w:rsidR="00B67E72" w:rsidRDefault="00B67E72">
      <w:pPr>
        <w:rPr>
          <w:rFonts w:ascii="Times New Roman" w:hAnsi="Times New Roman" w:cs="Times New Roman"/>
        </w:rPr>
      </w:pPr>
    </w:p>
    <w:p w14:paraId="250FFD9D" w14:textId="2C9EF04F" w:rsidR="00B67E72" w:rsidRDefault="00B67E72">
      <w:pPr>
        <w:rPr>
          <w:rFonts w:ascii="Times New Roman" w:hAnsi="Times New Roman" w:cs="Times New Roman"/>
        </w:rPr>
      </w:pPr>
    </w:p>
    <w:p w14:paraId="6875D55F" w14:textId="0FB5B5B5" w:rsidR="00B67E72" w:rsidRDefault="00B67E72">
      <w:pPr>
        <w:rPr>
          <w:rFonts w:ascii="Times New Roman" w:hAnsi="Times New Roman" w:cs="Times New Roman"/>
        </w:rPr>
      </w:pPr>
    </w:p>
    <w:p w14:paraId="49089F05" w14:textId="23724560" w:rsidR="00B67E72" w:rsidRDefault="00B67E72">
      <w:pPr>
        <w:rPr>
          <w:rFonts w:ascii="Times New Roman" w:hAnsi="Times New Roman" w:cs="Times New Roman"/>
        </w:rPr>
      </w:pPr>
    </w:p>
    <w:p w14:paraId="71DC46AB" w14:textId="793D31D2" w:rsidR="00B67E72" w:rsidRDefault="00B67E72">
      <w:pPr>
        <w:rPr>
          <w:rFonts w:ascii="Times New Roman" w:hAnsi="Times New Roman" w:cs="Times New Roman"/>
        </w:rPr>
      </w:pPr>
    </w:p>
    <w:p w14:paraId="3BAD384E" w14:textId="344E1390" w:rsidR="00B67E72" w:rsidRDefault="00B67E72">
      <w:pPr>
        <w:rPr>
          <w:rFonts w:ascii="Times New Roman" w:hAnsi="Times New Roman" w:cs="Times New Roman"/>
        </w:rPr>
      </w:pPr>
    </w:p>
    <w:p w14:paraId="32513F93" w14:textId="014183EF" w:rsidR="00B67E72" w:rsidRDefault="00B67E72">
      <w:pPr>
        <w:rPr>
          <w:rFonts w:ascii="Times New Roman" w:hAnsi="Times New Roman" w:cs="Times New Roman"/>
        </w:rPr>
      </w:pPr>
    </w:p>
    <w:p w14:paraId="496F2AA9" w14:textId="3D223C99" w:rsidR="00B67E72" w:rsidRDefault="00B67E72">
      <w:pPr>
        <w:rPr>
          <w:rFonts w:ascii="Times New Roman" w:hAnsi="Times New Roman" w:cs="Times New Roman"/>
        </w:rPr>
      </w:pPr>
    </w:p>
    <w:p w14:paraId="657B7DC4" w14:textId="1F0F738C" w:rsidR="00B67E72" w:rsidRDefault="00B67E72">
      <w:pPr>
        <w:rPr>
          <w:rFonts w:ascii="Times New Roman" w:hAnsi="Times New Roman" w:cs="Times New Roman"/>
        </w:rPr>
      </w:pPr>
    </w:p>
    <w:p w14:paraId="2ED08898" w14:textId="6668F17E" w:rsidR="00B67E72" w:rsidRDefault="00B67E72">
      <w:pPr>
        <w:rPr>
          <w:rFonts w:ascii="Times New Roman" w:hAnsi="Times New Roman" w:cs="Times New Roman"/>
        </w:rPr>
      </w:pPr>
    </w:p>
    <w:p w14:paraId="63056B61" w14:textId="2DC20A32" w:rsidR="00B67E72" w:rsidRDefault="00B67E72">
      <w:pPr>
        <w:rPr>
          <w:rFonts w:ascii="Times New Roman" w:hAnsi="Times New Roman" w:cs="Times New Roman"/>
        </w:rPr>
      </w:pPr>
    </w:p>
    <w:p w14:paraId="080DEA6C" w14:textId="39CEC726" w:rsidR="00B67E72" w:rsidRDefault="00B67E72">
      <w:pPr>
        <w:rPr>
          <w:rFonts w:ascii="Times New Roman" w:hAnsi="Times New Roman" w:cs="Times New Roman"/>
        </w:rPr>
      </w:pPr>
    </w:p>
    <w:p w14:paraId="3EF10C8B" w14:textId="7689B389" w:rsidR="00043416" w:rsidRDefault="008553A6" w:rsidP="008553A6">
      <w:pPr>
        <w:rPr>
          <w:rFonts w:ascii="Times New Roman" w:hAnsi="Times New Roman" w:cs="Times New Roman"/>
          <w:b/>
          <w:sz w:val="24"/>
          <w:szCs w:val="20"/>
        </w:rPr>
      </w:pPr>
      <w:r w:rsidRPr="000F7140"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</w:t>
      </w:r>
      <w:r w:rsidR="00C42B12">
        <w:rPr>
          <w:rFonts w:ascii="Times New Roman" w:hAnsi="Times New Roman" w:cs="Times New Roman"/>
          <w:b/>
          <w:sz w:val="24"/>
          <w:szCs w:val="20"/>
        </w:rPr>
        <w:t>S</w:t>
      </w:r>
      <w:r>
        <w:rPr>
          <w:rFonts w:ascii="Times New Roman" w:hAnsi="Times New Roman" w:cs="Times New Roman"/>
          <w:b/>
          <w:sz w:val="24"/>
          <w:szCs w:val="20"/>
        </w:rPr>
        <w:t>3</w:t>
      </w:r>
      <w:r w:rsidRPr="000F7140">
        <w:rPr>
          <w:rFonts w:ascii="Times New Roman" w:hAnsi="Times New Roman" w:cs="Times New Roman"/>
          <w:b/>
          <w:sz w:val="24"/>
          <w:szCs w:val="20"/>
        </w:rPr>
        <w:t xml:space="preserve">. Sensitivity analysis with </w:t>
      </w:r>
      <w:r>
        <w:rPr>
          <w:rFonts w:ascii="Times New Roman" w:hAnsi="Times New Roman" w:cs="Times New Roman"/>
          <w:b/>
          <w:sz w:val="24"/>
          <w:szCs w:val="20"/>
        </w:rPr>
        <w:t>12</w:t>
      </w:r>
      <w:r w:rsidR="0087791A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 xml:space="preserve">year old children </w:t>
      </w:r>
      <w:r w:rsidRPr="000F7140">
        <w:rPr>
          <w:rFonts w:ascii="Times New Roman" w:hAnsi="Times New Roman" w:cs="Times New Roman"/>
          <w:b/>
          <w:sz w:val="24"/>
          <w:szCs w:val="20"/>
        </w:rPr>
        <w:t>excluded</w:t>
      </w:r>
      <w:r>
        <w:rPr>
          <w:rFonts w:ascii="Times New Roman" w:hAnsi="Times New Roman" w:cs="Times New Roman"/>
          <w:b/>
          <w:sz w:val="24"/>
          <w:szCs w:val="20"/>
        </w:rPr>
        <w:t xml:space="preserve"> from the </w:t>
      </w:r>
      <w:r w:rsidR="00B16D66">
        <w:rPr>
          <w:rFonts w:ascii="Times New Roman" w:hAnsi="Times New Roman" w:cs="Times New Roman"/>
          <w:b/>
          <w:sz w:val="24"/>
          <w:szCs w:val="20"/>
        </w:rPr>
        <w:t>9-12</w:t>
      </w:r>
      <w:r>
        <w:rPr>
          <w:rFonts w:ascii="Times New Roman" w:hAnsi="Times New Roman" w:cs="Times New Roman"/>
          <w:b/>
          <w:sz w:val="24"/>
          <w:szCs w:val="20"/>
        </w:rPr>
        <w:t xml:space="preserve"> year old group.</w:t>
      </w:r>
    </w:p>
    <w:tbl>
      <w:tblPr>
        <w:tblStyle w:val="PlainTable1"/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992"/>
        <w:gridCol w:w="1276"/>
      </w:tblGrid>
      <w:tr w:rsidR="00043416" w:rsidRPr="000F7140" w14:paraId="5E0AC761" w14:textId="77777777" w:rsidTr="00AE2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B6EA05B" w14:textId="77777777" w:rsidR="00043416" w:rsidRPr="00B67E72" w:rsidRDefault="00043416">
            <w:pPr>
              <w:rPr>
                <w:rFonts w:ascii="Times New Roman" w:hAnsi="Times New Roman" w:cs="Times New Roman"/>
                <w:sz w:val="28"/>
                <w:szCs w:val="20"/>
              </w:rPr>
            </w:pPr>
            <w:r w:rsidRPr="00B67E72">
              <w:rPr>
                <w:rFonts w:ascii="Times New Roman" w:hAnsi="Times New Roman" w:cs="Times New Roman"/>
                <w:szCs w:val="20"/>
              </w:rPr>
              <w:t>SENSITIVITY ANALYSIS – 12 YEAR OLDS</w:t>
            </w:r>
          </w:p>
        </w:tc>
      </w:tr>
      <w:tr w:rsidR="00043416" w:rsidRPr="000F7140" w14:paraId="3B1A72D8" w14:textId="77777777" w:rsidTr="008D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E8FCC0C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noWrap/>
            <w:hideMark/>
          </w:tcPr>
          <w:p w14:paraId="4D93D335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</w:t>
            </w:r>
          </w:p>
        </w:tc>
      </w:tr>
      <w:tr w:rsidR="00043416" w:rsidRPr="000F7140" w14:paraId="561B917B" w14:textId="77777777" w:rsidTr="00AE2C2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0B4931A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Anxiety-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A7BFCA0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71975818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043416" w:rsidRPr="000F7140" w14:paraId="2E4D5AF1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AA90E8C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29FFC28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0E996892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416" w:rsidRPr="000F7140" w14:paraId="350447B7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8A6A857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C94F4CF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76" w:type="dxa"/>
            <w:noWrap/>
            <w:hideMark/>
          </w:tcPr>
          <w:p w14:paraId="598095EB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0.6,2.0]</w:t>
            </w:r>
          </w:p>
        </w:tc>
      </w:tr>
      <w:tr w:rsidR="00043416" w:rsidRPr="000F7140" w14:paraId="79068812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0400E2D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46C8DE5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76" w:type="dxa"/>
            <w:noWrap/>
            <w:hideMark/>
          </w:tcPr>
          <w:p w14:paraId="438C50DA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1.1,2.4]</w:t>
            </w:r>
          </w:p>
        </w:tc>
      </w:tr>
      <w:tr w:rsidR="00043416" w:rsidRPr="000F7140" w14:paraId="05DF791B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A9F0251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128A6EF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276" w:type="dxa"/>
            <w:noWrap/>
            <w:hideMark/>
          </w:tcPr>
          <w:p w14:paraId="5F98D991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1.7,0.3]</w:t>
            </w:r>
          </w:p>
        </w:tc>
      </w:tr>
      <w:tr w:rsidR="00043416" w:rsidRPr="000F7140" w14:paraId="49D6E2C6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935A3B9" w14:textId="77777777" w:rsidR="00043416" w:rsidRPr="00B67E72" w:rsidRDefault="00043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043416" w:rsidRPr="000F7140" w14:paraId="46CFB643" w14:textId="77777777" w:rsidTr="008D3BB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3C6955A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Depression-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45C8C38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6D7BF0BF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043416" w:rsidRPr="000F7140" w14:paraId="35D27F75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9901151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6F51643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5363C6E7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416" w:rsidRPr="000F7140" w14:paraId="62CAFFA5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77088CA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33C8CB1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24EE3DF1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0.0,0.5]</w:t>
            </w:r>
          </w:p>
        </w:tc>
      </w:tr>
      <w:tr w:rsidR="00043416" w:rsidRPr="000F7140" w14:paraId="50225816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0BE4685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EA40D2C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369A14F2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0.0,0.5]</w:t>
            </w:r>
          </w:p>
        </w:tc>
      </w:tr>
      <w:tr w:rsidR="00043416" w:rsidRPr="000F7140" w14:paraId="3B4E3DAA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09A2B78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5826E83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37D68237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3,0.7]</w:t>
            </w:r>
          </w:p>
        </w:tc>
      </w:tr>
      <w:tr w:rsidR="00043416" w:rsidRPr="000F7140" w14:paraId="7E6B902A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3A079C0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416" w:rsidRPr="000F7140" w14:paraId="0C8905F8" w14:textId="77777777" w:rsidTr="008D3BB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F869E27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Anxiety-/Depression-15 self-reporte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A6E4AF5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243E7E89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043416" w:rsidRPr="000F7140" w14:paraId="4CA3AC61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FB6B768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FA71974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6888369A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416" w:rsidRPr="000F7140" w14:paraId="7805424E" w14:textId="77777777" w:rsidTr="00AE2C2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E18D76F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A0DA121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57EB46BA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1,0.4]</w:t>
            </w:r>
          </w:p>
        </w:tc>
      </w:tr>
      <w:tr w:rsidR="00043416" w:rsidRPr="000F7140" w14:paraId="62DC09B9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CCDAA63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´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90E8223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3CA36164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2,0.2]</w:t>
            </w:r>
          </w:p>
        </w:tc>
      </w:tr>
      <w:tr w:rsidR="00043416" w:rsidRPr="000F7140" w14:paraId="216C4150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E6DFA97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C333A69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76" w:type="dxa"/>
            <w:noWrap/>
            <w:hideMark/>
          </w:tcPr>
          <w:p w14:paraId="6454B9E4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8,0.3]</w:t>
            </w:r>
          </w:p>
        </w:tc>
      </w:tr>
      <w:tr w:rsidR="00043416" w:rsidRPr="000F7140" w14:paraId="480443FC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112599A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043416" w:rsidRPr="000F7140" w14:paraId="225B29B4" w14:textId="77777777" w:rsidTr="008D3BB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6B0E89F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 xml:space="preserve">Anxiety-/Depression-15 parental-reported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BD8FFF1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3EDF94C5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043416" w:rsidRPr="000F7140" w14:paraId="65C1B999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E5B9398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A39E059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59607DAA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416" w:rsidRPr="000F7140" w14:paraId="54DF2FD9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3FA106D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B550A60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487BEA7A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1,0.3]</w:t>
            </w:r>
          </w:p>
        </w:tc>
      </w:tr>
      <w:tr w:rsidR="00043416" w:rsidRPr="000F7140" w14:paraId="2DB090BC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13B7665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139BD03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0F14D809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0.0,0.4]</w:t>
            </w:r>
          </w:p>
        </w:tc>
      </w:tr>
      <w:tr w:rsidR="00043416" w:rsidRPr="000F7140" w14:paraId="76C022AB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9AD505D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8F0F858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76" w:type="dxa"/>
            <w:noWrap/>
            <w:hideMark/>
          </w:tcPr>
          <w:p w14:paraId="0F742BC7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6,0.2]</w:t>
            </w:r>
          </w:p>
        </w:tc>
      </w:tr>
      <w:tr w:rsidR="00043416" w:rsidRPr="000F7140" w14:paraId="261E47C3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3FEEEDC" w14:textId="77777777" w:rsidR="00043416" w:rsidRPr="00B67E72" w:rsidRDefault="00043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043416" w:rsidRPr="000F7140" w14:paraId="0FCF39D9" w14:textId="77777777" w:rsidTr="008D3B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2B3D582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 xml:space="preserve">Depression-18-CESD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812DBFA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068DFA7D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043416" w:rsidRPr="000F7140" w14:paraId="52748856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BEAE24C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1CF83462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78FE64F8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416" w:rsidRPr="000F7140" w14:paraId="5B3D0A64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5B9F2A06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41C1FC5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45FB7825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7,1.0]</w:t>
            </w:r>
          </w:p>
        </w:tc>
      </w:tr>
      <w:tr w:rsidR="00043416" w:rsidRPr="000F7140" w14:paraId="3BFA480E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FC48E32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28FF545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76" w:type="dxa"/>
            <w:noWrap/>
            <w:hideMark/>
          </w:tcPr>
          <w:p w14:paraId="27C1417E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1.1,0.5]</w:t>
            </w:r>
          </w:p>
        </w:tc>
      </w:tr>
      <w:tr w:rsidR="00043416" w:rsidRPr="000F7140" w14:paraId="32A3E554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BAB0D4B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C299F4F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76" w:type="dxa"/>
            <w:noWrap/>
            <w:hideMark/>
          </w:tcPr>
          <w:p w14:paraId="23D161DB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7,3.6]</w:t>
            </w:r>
          </w:p>
        </w:tc>
      </w:tr>
      <w:tr w:rsidR="00043416" w:rsidRPr="000F7140" w14:paraId="53EC5D71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4A18807" w14:textId="77777777" w:rsidR="00043416" w:rsidRPr="00B67E72" w:rsidRDefault="00043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043416" w:rsidRPr="000F7140" w14:paraId="1952D3E0" w14:textId="77777777" w:rsidTr="008D3BB8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DC99D48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Depression-18-DSM-IV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AA395D8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60B84C45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043416" w:rsidRPr="000F7140" w14:paraId="56CD2D6B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99705EE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51CB2EDC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7AD19EFC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416" w:rsidRPr="000F7140" w14:paraId="6668DD9A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8545616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6775943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76" w:type="dxa"/>
            <w:noWrap/>
            <w:hideMark/>
          </w:tcPr>
          <w:p w14:paraId="5BA86649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6,0.3]</w:t>
            </w:r>
          </w:p>
        </w:tc>
      </w:tr>
      <w:tr w:rsidR="00043416" w:rsidRPr="000F7140" w14:paraId="1474D9A4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00A4A0A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severe food allergy WITH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05C74D75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  <w:tc>
          <w:tcPr>
            <w:tcW w:w="1276" w:type="dxa"/>
            <w:noWrap/>
            <w:hideMark/>
          </w:tcPr>
          <w:p w14:paraId="49F34397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5,0.4]</w:t>
            </w:r>
          </w:p>
        </w:tc>
      </w:tr>
      <w:tr w:rsidR="00043416" w:rsidRPr="000F7140" w14:paraId="51EB4C22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1CE1DA0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B53740B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276" w:type="dxa"/>
            <w:noWrap/>
            <w:hideMark/>
          </w:tcPr>
          <w:p w14:paraId="0B979993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1.1,0.9]</w:t>
            </w:r>
          </w:p>
        </w:tc>
      </w:tr>
      <w:tr w:rsidR="00043416" w:rsidRPr="000F7140" w14:paraId="55ADB300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AD482E0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416" w:rsidRPr="000F7140" w14:paraId="1E8C1D7F" w14:textId="77777777" w:rsidTr="008D3BB8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3B8E8DC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 xml:space="preserve">Anxiety-18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67C9FBF0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6" w:type="dxa"/>
            <w:noWrap/>
            <w:hideMark/>
          </w:tcPr>
          <w:p w14:paraId="4AD312FC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67E7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95% CI</w:t>
            </w:r>
          </w:p>
        </w:tc>
      </w:tr>
      <w:tr w:rsidR="00043416" w:rsidRPr="000F7140" w14:paraId="6F8A4D33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05463B6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4081F709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54EEFDC5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416" w:rsidRPr="000F7140" w14:paraId="591DEF00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7C0872E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OUT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200EA7AF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276" w:type="dxa"/>
            <w:noWrap/>
            <w:hideMark/>
          </w:tcPr>
          <w:p w14:paraId="6D43B259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1.8,1.5]</w:t>
            </w:r>
          </w:p>
        </w:tc>
      </w:tr>
      <w:tr w:rsidR="00043416" w:rsidRPr="000F7140" w14:paraId="15F15168" w14:textId="77777777" w:rsidTr="00AE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C66B7C7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Non-severe food allergy WITH doctor’s diagnosi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3BA532E5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4B9E60B8" w14:textId="77777777" w:rsidR="00043416" w:rsidRPr="00B67E72" w:rsidRDefault="00043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0.9,2.0]</w:t>
            </w:r>
          </w:p>
        </w:tc>
      </w:tr>
      <w:tr w:rsidR="00043416" w:rsidRPr="000F7140" w14:paraId="172352E5" w14:textId="77777777" w:rsidTr="00AE2C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CBF19" w14:textId="77777777" w:rsidR="00043416" w:rsidRPr="00B67E72" w:rsidRDefault="000434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Severe food allerg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14:paraId="7ACC0462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76" w:type="dxa"/>
            <w:noWrap/>
            <w:hideMark/>
          </w:tcPr>
          <w:p w14:paraId="7FD12FCA" w14:textId="77777777" w:rsidR="00043416" w:rsidRPr="00B67E72" w:rsidRDefault="00043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7E72">
              <w:rPr>
                <w:rFonts w:ascii="Times New Roman" w:hAnsi="Times New Roman" w:cs="Times New Roman"/>
                <w:sz w:val="20"/>
                <w:szCs w:val="20"/>
              </w:rPr>
              <w:t>[-1.1,5.4]</w:t>
            </w:r>
          </w:p>
        </w:tc>
      </w:tr>
    </w:tbl>
    <w:p w14:paraId="03746161" w14:textId="77777777" w:rsidR="00567019" w:rsidRPr="00C84257" w:rsidRDefault="00567019" w:rsidP="00567019">
      <w:pPr>
        <w:rPr>
          <w:rFonts w:ascii="Times New Roman" w:hAnsi="Times New Roman" w:cs="Times New Roman"/>
        </w:rPr>
      </w:pPr>
      <w:r w:rsidRPr="00C84257">
        <w:rPr>
          <w:rFonts w:ascii="Times New Roman" w:hAnsi="Times New Roman" w:cs="Times New Roman"/>
        </w:rPr>
        <w:t xml:space="preserve">Abbreviations:   CI, Confidence intervals </w:t>
      </w:r>
    </w:p>
    <w:p w14:paraId="722282A8" w14:textId="2B7AA7F2" w:rsidR="00AC6B88" w:rsidRDefault="00AC6B88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1B89AD55" w14:textId="59187FB2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1BE7B798" w14:textId="140224C4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31492601" w14:textId="3AC30591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66B96969" w14:textId="27A05599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4D0090E5" w14:textId="5DE03156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7CD19C36" w14:textId="4091C8DF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33D3DC11" w14:textId="17F8FC8F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45FDA6D5" w14:textId="3B39A70A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2DC9F410" w14:textId="69934218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515B7A92" w14:textId="5DCE1A90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46DDE70B" w14:textId="08BD93CE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6BDC0C91" w14:textId="49A337E0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15A379FF" w14:textId="5F8CDCB1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39FB4F83" w14:textId="5B6333D3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07C81A9F" w14:textId="465A8AFB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1A92955B" w14:textId="602F7BAA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18A8151B" w14:textId="66A9A136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149A7CFF" w14:textId="0C12632A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3872F8A8" w14:textId="5E96B1D4" w:rsidR="00B67E72" w:rsidRDefault="00B67E72" w:rsidP="008553A6">
      <w:pPr>
        <w:rPr>
          <w:rFonts w:ascii="Times New Roman" w:hAnsi="Times New Roman" w:cs="Times New Roman"/>
          <w:b/>
          <w:sz w:val="24"/>
          <w:szCs w:val="20"/>
        </w:rPr>
      </w:pPr>
    </w:p>
    <w:p w14:paraId="7F06B74C" w14:textId="77777777" w:rsidR="00405D99" w:rsidRDefault="00405D99" w:rsidP="008553A6">
      <w:pPr>
        <w:rPr>
          <w:rFonts w:ascii="Times New Roman" w:hAnsi="Times New Roman" w:cs="Times New Roman"/>
          <w:b/>
          <w:sz w:val="24"/>
          <w:szCs w:val="20"/>
        </w:rPr>
        <w:sectPr w:rsidR="00405D99" w:rsidSect="00515103">
          <w:footerReference w:type="default" r:id="rId8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3AFE2E35" w14:textId="44A10220" w:rsidR="008F2859" w:rsidRPr="000F7140" w:rsidRDefault="008F2859" w:rsidP="008553A6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</w:t>
      </w:r>
      <w:r w:rsidR="00C42B12">
        <w:rPr>
          <w:rFonts w:ascii="Times New Roman" w:hAnsi="Times New Roman" w:cs="Times New Roman"/>
          <w:b/>
          <w:sz w:val="24"/>
          <w:szCs w:val="20"/>
        </w:rPr>
        <w:t>S</w:t>
      </w:r>
      <w:r>
        <w:rPr>
          <w:rFonts w:ascii="Times New Roman" w:hAnsi="Times New Roman" w:cs="Times New Roman"/>
          <w:b/>
          <w:sz w:val="24"/>
          <w:szCs w:val="20"/>
        </w:rPr>
        <w:t xml:space="preserve">4. Analysis of any food allergy </w:t>
      </w:r>
    </w:p>
    <w:tbl>
      <w:tblPr>
        <w:tblStyle w:val="TableGridLight"/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821"/>
        <w:gridCol w:w="1683"/>
        <w:gridCol w:w="756"/>
        <w:gridCol w:w="1518"/>
        <w:gridCol w:w="1026"/>
        <w:gridCol w:w="567"/>
        <w:gridCol w:w="1275"/>
        <w:gridCol w:w="601"/>
        <w:gridCol w:w="1108"/>
        <w:gridCol w:w="993"/>
        <w:gridCol w:w="567"/>
        <w:gridCol w:w="1275"/>
      </w:tblGrid>
      <w:tr w:rsidR="003F5BE7" w:rsidRPr="00B44471" w14:paraId="51C874CA" w14:textId="77777777" w:rsidTr="00284B63">
        <w:trPr>
          <w:trHeight w:val="368"/>
        </w:trPr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4225BE6" w14:textId="77777777" w:rsidR="003F5BE7" w:rsidRPr="00B44471" w:rsidRDefault="003F5BE7" w:rsidP="00AE2C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</w:rPr>
            </w:pPr>
          </w:p>
        </w:tc>
        <w:tc>
          <w:tcPr>
            <w:tcW w:w="5804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3EE47C05" w14:textId="718EEDB8" w:rsidR="003F5BE7" w:rsidRPr="00B44471" w:rsidRDefault="003F5BE7" w:rsidP="00AE2C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</w:rPr>
              <w:t>CATEGORICAL</w:t>
            </w:r>
          </w:p>
        </w:tc>
        <w:tc>
          <w:tcPr>
            <w:tcW w:w="6386" w:type="dxa"/>
            <w:gridSpan w:val="7"/>
            <w:tcBorders>
              <w:left w:val="single" w:sz="4" w:space="0" w:color="auto"/>
            </w:tcBorders>
          </w:tcPr>
          <w:p w14:paraId="200DF04D" w14:textId="692C61E2" w:rsidR="003F5BE7" w:rsidRPr="00B44471" w:rsidRDefault="003F5BE7" w:rsidP="00AE2C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</w:rPr>
              <w:t>CONTINUOUS</w:t>
            </w:r>
          </w:p>
        </w:tc>
      </w:tr>
      <w:tr w:rsidR="007D4C26" w:rsidRPr="00B44471" w14:paraId="49A7D74E" w14:textId="77777777" w:rsidTr="005B2F49">
        <w:trPr>
          <w:trHeight w:val="368"/>
        </w:trPr>
        <w:tc>
          <w:tcPr>
            <w:tcW w:w="1980" w:type="dxa"/>
            <w:vMerge/>
            <w:tcBorders>
              <w:right w:val="single" w:sz="4" w:space="0" w:color="auto"/>
            </w:tcBorders>
            <w:noWrap/>
            <w:hideMark/>
          </w:tcPr>
          <w:p w14:paraId="123559C7" w14:textId="77777777" w:rsidR="007D4C26" w:rsidRPr="00B44471" w:rsidRDefault="007D4C26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04" w:type="dxa"/>
            <w:gridSpan w:val="2"/>
            <w:tcBorders>
              <w:left w:val="single" w:sz="4" w:space="0" w:color="auto"/>
            </w:tcBorders>
            <w:noWrap/>
            <w:hideMark/>
          </w:tcPr>
          <w:p w14:paraId="23C1EC74" w14:textId="77777777" w:rsidR="007D4C26" w:rsidRPr="00B44471" w:rsidRDefault="007D4C26" w:rsidP="00284B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3300" w:type="dxa"/>
            <w:gridSpan w:val="3"/>
            <w:tcBorders>
              <w:right w:val="single" w:sz="4" w:space="0" w:color="auto"/>
            </w:tcBorders>
          </w:tcPr>
          <w:p w14:paraId="0642AC4A" w14:textId="7FA3FBF8" w:rsidR="007D4C26" w:rsidRPr="00B44471" w:rsidRDefault="007D4C26" w:rsidP="00284B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</w:p>
        </w:tc>
        <w:tc>
          <w:tcPr>
            <w:tcW w:w="1842" w:type="dxa"/>
            <w:gridSpan w:val="2"/>
            <w:tcBorders>
              <w:left w:val="single" w:sz="4" w:space="0" w:color="auto"/>
            </w:tcBorders>
            <w:noWrap/>
            <w:hideMark/>
          </w:tcPr>
          <w:p w14:paraId="427160BF" w14:textId="5E769518" w:rsidR="007D4C26" w:rsidRPr="00B44471" w:rsidRDefault="007D4C26" w:rsidP="00284B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2702" w:type="dxa"/>
            <w:gridSpan w:val="3"/>
            <w:hideMark/>
          </w:tcPr>
          <w:p w14:paraId="706A2DE8" w14:textId="2EA1829E" w:rsidR="007D4C26" w:rsidRPr="00B44471" w:rsidRDefault="007D4C26" w:rsidP="00284B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</w:p>
        </w:tc>
        <w:tc>
          <w:tcPr>
            <w:tcW w:w="1842" w:type="dxa"/>
            <w:gridSpan w:val="2"/>
            <w:noWrap/>
            <w:hideMark/>
          </w:tcPr>
          <w:p w14:paraId="2003B79D" w14:textId="25380024" w:rsidR="007D4C26" w:rsidRPr="00B44471" w:rsidRDefault="007D4C26" w:rsidP="00284B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-TWIN control</w:t>
            </w:r>
          </w:p>
        </w:tc>
      </w:tr>
      <w:tr w:rsidR="00A369A4" w:rsidRPr="00B44471" w14:paraId="12401444" w14:textId="77777777" w:rsidTr="007D4C26">
        <w:trPr>
          <w:trHeight w:val="368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FB99F0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4D546B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683" w:type="dxa"/>
            <w:shd w:val="clear" w:color="auto" w:fill="F2F2F2" w:themeFill="background1" w:themeFillShade="F2"/>
            <w:noWrap/>
            <w:hideMark/>
          </w:tcPr>
          <w:p w14:paraId="5AAC6A9B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23829F11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OR</w:t>
            </w:r>
          </w:p>
        </w:tc>
        <w:tc>
          <w:tcPr>
            <w:tcW w:w="15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1D1216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95% CI</w:t>
            </w:r>
          </w:p>
        </w:tc>
        <w:tc>
          <w:tcPr>
            <w:tcW w:w="1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</w:tcPr>
          <w:p w14:paraId="70807B11" w14:textId="794F44F1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4BB7B3" w14:textId="46D83BF2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β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1ED32279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95% CI</w:t>
            </w:r>
          </w:p>
        </w:tc>
        <w:tc>
          <w:tcPr>
            <w:tcW w:w="601" w:type="dxa"/>
            <w:shd w:val="clear" w:color="auto" w:fill="F2F2F2" w:themeFill="background1" w:themeFillShade="F2"/>
            <w:noWrap/>
            <w:hideMark/>
          </w:tcPr>
          <w:p w14:paraId="24DE4AA2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β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7EE1F80C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95% CI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9988D48" w14:textId="2A7A726B" w:rsidR="00A24AC4" w:rsidRPr="00284B63" w:rsidRDefault="00A24AC4" w:rsidP="00AE2C2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4B63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DF5E456" w14:textId="34700C6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1D459A60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A24AC4" w:rsidRPr="00B44471" w14:paraId="15C0344E" w14:textId="77777777" w:rsidTr="00284B63">
        <w:trPr>
          <w:trHeight w:val="368"/>
        </w:trPr>
        <w:tc>
          <w:tcPr>
            <w:tcW w:w="1980" w:type="dxa"/>
            <w:tcBorders>
              <w:right w:val="single" w:sz="4" w:space="0" w:color="auto"/>
            </w:tcBorders>
            <w:noWrap/>
            <w:hideMark/>
          </w:tcPr>
          <w:p w14:paraId="3F5641CE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xiety-9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6B275227" w14:textId="2361F102" w:rsidR="00A24AC4" w:rsidRPr="00B44471" w:rsidRDefault="00A24A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683" w:type="dxa"/>
            <w:noWrap/>
            <w:hideMark/>
          </w:tcPr>
          <w:p w14:paraId="5E878599" w14:textId="4597B36C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,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56" w:type="dxa"/>
            <w:noWrap/>
            <w:hideMark/>
          </w:tcPr>
          <w:p w14:paraId="101D19EC" w14:textId="67CB01FC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47783652" w14:textId="20996F59" w:rsidR="00A24AC4" w:rsidRPr="00B44471" w:rsidRDefault="00A24A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,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32C2EF5D" w14:textId="777DCCA0" w:rsidR="00A24AC4" w:rsidRPr="00B44471" w:rsidRDefault="005B2F49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9C8BB7B" w14:textId="0BFE384F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275" w:type="dxa"/>
            <w:noWrap/>
            <w:hideMark/>
          </w:tcPr>
          <w:p w14:paraId="54CD59C4" w14:textId="39517DED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,1.8]</w:t>
            </w:r>
          </w:p>
        </w:tc>
        <w:tc>
          <w:tcPr>
            <w:tcW w:w="601" w:type="dxa"/>
            <w:noWrap/>
            <w:hideMark/>
          </w:tcPr>
          <w:p w14:paraId="64F9863F" w14:textId="0658C9B6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8" w:type="dxa"/>
            <w:noWrap/>
            <w:hideMark/>
          </w:tcPr>
          <w:p w14:paraId="53A01B1E" w14:textId="173F1214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,1.8]</w:t>
            </w:r>
          </w:p>
        </w:tc>
        <w:tc>
          <w:tcPr>
            <w:tcW w:w="993" w:type="dxa"/>
          </w:tcPr>
          <w:p w14:paraId="0EE9AAAF" w14:textId="31427150" w:rsidR="00A24AC4" w:rsidRPr="00B44471" w:rsidRDefault="001318E1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403D2DE2" w14:textId="7C70D008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061604BB" w14:textId="69A53D43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-0.4,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A369A4" w:rsidRPr="00B44471" w14:paraId="6EEFE89B" w14:textId="77777777" w:rsidTr="007D4C26">
        <w:trPr>
          <w:trHeight w:val="368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A35AEC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-9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AE3C741" w14:textId="032C35CB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683" w:type="dxa"/>
            <w:shd w:val="clear" w:color="auto" w:fill="F2F2F2" w:themeFill="background1" w:themeFillShade="F2"/>
            <w:noWrap/>
            <w:hideMark/>
          </w:tcPr>
          <w:p w14:paraId="6F5FF94E" w14:textId="0D8C0CBC" w:rsidR="00A24AC4" w:rsidRPr="00B44471" w:rsidRDefault="00A24A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,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4FEC065E" w14:textId="50D15266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BD26AE" w14:textId="51089450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,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</w:tcPr>
          <w:p w14:paraId="02CF27F7" w14:textId="2C8F970F" w:rsidR="00A24AC4" w:rsidRPr="00B44471" w:rsidRDefault="005B2F49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color w:val="000000"/>
              </w:rPr>
              <w:t>04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81B594" w14:textId="7B659341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5E1FDCD5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0.1,0.4]</w:t>
            </w:r>
          </w:p>
        </w:tc>
        <w:tc>
          <w:tcPr>
            <w:tcW w:w="601" w:type="dxa"/>
            <w:shd w:val="clear" w:color="auto" w:fill="F2F2F2" w:themeFill="background1" w:themeFillShade="F2"/>
            <w:noWrap/>
            <w:hideMark/>
          </w:tcPr>
          <w:p w14:paraId="0767D124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34CF0BEC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0.1,0.4]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0A6715F" w14:textId="10478C67" w:rsidR="00A24AC4" w:rsidRPr="00B44471" w:rsidRDefault="001318E1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color w:val="000000"/>
              </w:rPr>
              <w:t>00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6093F45" w14:textId="3545C514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2BCCE813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-0.1,0.2]</w:t>
            </w:r>
          </w:p>
        </w:tc>
      </w:tr>
      <w:tr w:rsidR="00A24AC4" w:rsidRPr="00B44471" w14:paraId="6E20251C" w14:textId="77777777" w:rsidTr="00284B63">
        <w:trPr>
          <w:trHeight w:val="657"/>
        </w:trPr>
        <w:tc>
          <w:tcPr>
            <w:tcW w:w="1980" w:type="dxa"/>
            <w:tcBorders>
              <w:right w:val="single" w:sz="4" w:space="0" w:color="auto"/>
            </w:tcBorders>
            <w:noWrap/>
            <w:hideMark/>
          </w:tcPr>
          <w:p w14:paraId="04BB7BFF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xiety-/Depression-15 </w:t>
            </w:r>
          </w:p>
          <w:p w14:paraId="27909884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eported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7137C03D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83" w:type="dxa"/>
            <w:noWrap/>
            <w:hideMark/>
          </w:tcPr>
          <w:p w14:paraId="02D6DE86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56" w:type="dxa"/>
            <w:noWrap/>
            <w:hideMark/>
          </w:tcPr>
          <w:p w14:paraId="08235FA0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50181F4B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D260141" w14:textId="3233BA79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8756A7C" w14:textId="603CF23D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5B82F754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-0.1,0.2]</w:t>
            </w:r>
          </w:p>
        </w:tc>
        <w:tc>
          <w:tcPr>
            <w:tcW w:w="601" w:type="dxa"/>
            <w:noWrap/>
            <w:hideMark/>
          </w:tcPr>
          <w:p w14:paraId="4A573B04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</w:p>
        </w:tc>
        <w:tc>
          <w:tcPr>
            <w:tcW w:w="1108" w:type="dxa"/>
            <w:noWrap/>
            <w:hideMark/>
          </w:tcPr>
          <w:p w14:paraId="0F7FD8B4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-0.2,0.1]</w:t>
            </w:r>
          </w:p>
        </w:tc>
        <w:tc>
          <w:tcPr>
            <w:tcW w:w="993" w:type="dxa"/>
          </w:tcPr>
          <w:p w14:paraId="7EA6EA77" w14:textId="67AD624D" w:rsidR="00A24AC4" w:rsidRPr="00B44471" w:rsidRDefault="001318E1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567" w:type="dxa"/>
            <w:noWrap/>
            <w:hideMark/>
          </w:tcPr>
          <w:p w14:paraId="36A93979" w14:textId="1C5832F0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150EA6C2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A369A4" w:rsidRPr="00B44471" w14:paraId="3FB34A82" w14:textId="77777777" w:rsidTr="007D4C26">
        <w:trPr>
          <w:trHeight w:val="784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7B9259" w14:textId="77777777" w:rsidR="00A24AC4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xiety-/Depression-15 </w:t>
            </w:r>
          </w:p>
          <w:p w14:paraId="47C8147D" w14:textId="2A407184" w:rsidR="00A24AC4" w:rsidRPr="008D3BB8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ntal-reported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C6DDAB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83" w:type="dxa"/>
            <w:shd w:val="clear" w:color="auto" w:fill="F2F2F2" w:themeFill="background1" w:themeFillShade="F2"/>
            <w:noWrap/>
            <w:hideMark/>
          </w:tcPr>
          <w:p w14:paraId="2532D64B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2A53C7AD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1FF5D0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</w:tcPr>
          <w:p w14:paraId="7B039252" w14:textId="6BA6EA6E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260EB8" w14:textId="560AE51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030F80E3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[0.0,0.2]</w:t>
            </w:r>
          </w:p>
        </w:tc>
        <w:tc>
          <w:tcPr>
            <w:tcW w:w="601" w:type="dxa"/>
            <w:shd w:val="clear" w:color="auto" w:fill="F2F2F2" w:themeFill="background1" w:themeFillShade="F2"/>
            <w:noWrap/>
            <w:hideMark/>
          </w:tcPr>
          <w:p w14:paraId="04D0485B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45746DE7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[-0.0,0.2]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8B3669C" w14:textId="03307326" w:rsidR="00A24AC4" w:rsidRDefault="001318E1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EA91326" w14:textId="647DC9CB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575053FF" w14:textId="07B0D6C9" w:rsidR="00A24AC4" w:rsidRPr="00B44471" w:rsidRDefault="00A24AC4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</w:t>
            </w: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</w:t>
            </w: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]</w:t>
            </w:r>
          </w:p>
        </w:tc>
      </w:tr>
      <w:tr w:rsidR="00A24AC4" w:rsidRPr="00B44471" w14:paraId="2FDB853C" w14:textId="77777777" w:rsidTr="00284B63">
        <w:trPr>
          <w:trHeight w:val="368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3E3424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  <w:t>Depression-18-CESD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633DE4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1683" w:type="dxa"/>
            <w:shd w:val="clear" w:color="auto" w:fill="auto"/>
            <w:noWrap/>
          </w:tcPr>
          <w:p w14:paraId="4F4A347C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756" w:type="dxa"/>
            <w:shd w:val="clear" w:color="auto" w:fill="auto"/>
            <w:noWrap/>
          </w:tcPr>
          <w:p w14:paraId="6CCC5F06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15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77664B2F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1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ADE684C" w14:textId="2B79C902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  <w:t>N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A5F3A65" w14:textId="5311545D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  <w:t>-0.2</w:t>
            </w:r>
          </w:p>
        </w:tc>
        <w:tc>
          <w:tcPr>
            <w:tcW w:w="1275" w:type="dxa"/>
            <w:shd w:val="clear" w:color="auto" w:fill="auto"/>
            <w:noWrap/>
          </w:tcPr>
          <w:p w14:paraId="224FF2F5" w14:textId="262CA10E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[-0.6,0.</w:t>
            </w: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3</w:t>
            </w: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]</w:t>
            </w:r>
          </w:p>
        </w:tc>
        <w:tc>
          <w:tcPr>
            <w:tcW w:w="601" w:type="dxa"/>
            <w:shd w:val="clear" w:color="auto" w:fill="auto"/>
            <w:noWrap/>
          </w:tcPr>
          <w:p w14:paraId="702878AB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  <w:t>-0.1</w:t>
            </w:r>
          </w:p>
        </w:tc>
        <w:tc>
          <w:tcPr>
            <w:tcW w:w="1108" w:type="dxa"/>
            <w:shd w:val="clear" w:color="auto" w:fill="auto"/>
            <w:noWrap/>
          </w:tcPr>
          <w:p w14:paraId="5BAA25E4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[-0.6,0.3]</w:t>
            </w:r>
          </w:p>
        </w:tc>
        <w:tc>
          <w:tcPr>
            <w:tcW w:w="993" w:type="dxa"/>
          </w:tcPr>
          <w:p w14:paraId="77738DC1" w14:textId="50D3BE6D" w:rsidR="00A24AC4" w:rsidRPr="00B44471" w:rsidRDefault="001318E1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566</w:t>
            </w:r>
          </w:p>
        </w:tc>
        <w:tc>
          <w:tcPr>
            <w:tcW w:w="567" w:type="dxa"/>
            <w:shd w:val="clear" w:color="auto" w:fill="auto"/>
            <w:noWrap/>
          </w:tcPr>
          <w:p w14:paraId="297C79B7" w14:textId="25743DCC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</w:tcPr>
          <w:p w14:paraId="27562BD0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</w:tr>
      <w:tr w:rsidR="00A369A4" w:rsidRPr="00B44471" w14:paraId="16101A4B" w14:textId="77777777" w:rsidTr="007D4C26">
        <w:trPr>
          <w:trHeight w:val="368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930AE4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  <w:t xml:space="preserve">Depression-18-DSM-IV </w:t>
            </w:r>
          </w:p>
          <w:p w14:paraId="0B159A3C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/>
              </w:rPr>
              <w:t xml:space="preserve">Minor depression </w:t>
            </w: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teria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CA9543" w14:textId="192B6D3B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83" w:type="dxa"/>
            <w:shd w:val="clear" w:color="auto" w:fill="F2F2F2" w:themeFill="background1" w:themeFillShade="F2"/>
            <w:noWrap/>
            <w:hideMark/>
          </w:tcPr>
          <w:p w14:paraId="34CCFE49" w14:textId="4B7D82E4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 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37441348" w14:textId="29134BEE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Cs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5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A4860D" w14:textId="227936C9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,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</w:tcPr>
          <w:p w14:paraId="31F9E093" w14:textId="1BFA524E" w:rsidR="00A24AC4" w:rsidRPr="00B44471" w:rsidRDefault="005B2F49" w:rsidP="00AE2C2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bCs/>
                <w:color w:val="000000"/>
              </w:rPr>
              <w:t>95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B772D8" w14:textId="215416C2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Cs/>
                <w:color w:val="000000"/>
              </w:rPr>
              <w:t>0.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63BDA54E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[-0.2,0.3]</w:t>
            </w:r>
          </w:p>
        </w:tc>
        <w:tc>
          <w:tcPr>
            <w:tcW w:w="601" w:type="dxa"/>
            <w:shd w:val="clear" w:color="auto" w:fill="F2F2F2" w:themeFill="background1" w:themeFillShade="F2"/>
            <w:noWrap/>
            <w:hideMark/>
          </w:tcPr>
          <w:p w14:paraId="7D7B7D32" w14:textId="1F3780D5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  <w:t>0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057EDB88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[-0.3,0.2]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A71314F" w14:textId="257A804F" w:rsidR="00A24AC4" w:rsidRPr="00B44471" w:rsidRDefault="00B250D7" w:rsidP="00AE2C25">
            <w:pPr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  <w:t>82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EB8A753" w14:textId="27120C5E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bCs/>
                <w:color w:val="000000"/>
                <w:lang w:val="sv-SE"/>
              </w:rPr>
              <w:t>NA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3CF820D3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</w:tr>
      <w:tr w:rsidR="00A24AC4" w:rsidRPr="00B44471" w14:paraId="7FF95B67" w14:textId="77777777" w:rsidTr="00284B63">
        <w:trPr>
          <w:trHeight w:val="368"/>
        </w:trPr>
        <w:tc>
          <w:tcPr>
            <w:tcW w:w="1980" w:type="dxa"/>
            <w:tcBorders>
              <w:right w:val="single" w:sz="4" w:space="0" w:color="auto"/>
            </w:tcBorders>
            <w:noWrap/>
            <w:hideMark/>
          </w:tcPr>
          <w:p w14:paraId="02CD6858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pression-18-DSM-IV </w:t>
            </w:r>
          </w:p>
          <w:p w14:paraId="1D28BB2F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jor depression criteria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noWrap/>
            <w:hideMark/>
          </w:tcPr>
          <w:p w14:paraId="3EA1AAEE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.01</w:t>
            </w:r>
          </w:p>
        </w:tc>
        <w:tc>
          <w:tcPr>
            <w:tcW w:w="1683" w:type="dxa"/>
            <w:noWrap/>
            <w:hideMark/>
          </w:tcPr>
          <w:p w14:paraId="5B27476C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[0.84,1.21]</w:t>
            </w:r>
          </w:p>
        </w:tc>
        <w:tc>
          <w:tcPr>
            <w:tcW w:w="756" w:type="dxa"/>
            <w:noWrap/>
            <w:hideMark/>
          </w:tcPr>
          <w:p w14:paraId="0CEBE7B5" w14:textId="2F562D9E" w:rsidR="00A24AC4" w:rsidRPr="00B44471" w:rsidRDefault="00A24AC4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6</w:t>
            </w:r>
          </w:p>
        </w:tc>
        <w:tc>
          <w:tcPr>
            <w:tcW w:w="15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5124CCB1" w14:textId="3DCEF249" w:rsidR="00A24AC4" w:rsidRPr="00B44471" w:rsidRDefault="00A24AC4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[0.7</w:t>
            </w: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7</w:t>
            </w: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,1.1</w:t>
            </w: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9</w:t>
            </w: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]</w:t>
            </w:r>
          </w:p>
        </w:tc>
        <w:tc>
          <w:tcPr>
            <w:tcW w:w="10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7CB88DAF" w14:textId="7266E3C0" w:rsidR="00A24AC4" w:rsidRPr="00B44471" w:rsidRDefault="005B2F49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68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BCD7626" w14:textId="5A2947E9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643A4D18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601" w:type="dxa"/>
            <w:noWrap/>
            <w:hideMark/>
          </w:tcPr>
          <w:p w14:paraId="2BAC81E3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1108" w:type="dxa"/>
            <w:noWrap/>
            <w:hideMark/>
          </w:tcPr>
          <w:p w14:paraId="13FFB816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993" w:type="dxa"/>
          </w:tcPr>
          <w:p w14:paraId="66BABE97" w14:textId="5399D79D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5445D691" w14:textId="637DA89F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164569D2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NA</w:t>
            </w:r>
          </w:p>
        </w:tc>
      </w:tr>
      <w:tr w:rsidR="00A369A4" w:rsidRPr="00B44471" w14:paraId="1705F21F" w14:textId="77777777" w:rsidTr="007D4C26">
        <w:trPr>
          <w:trHeight w:val="501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C346E83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xiety-18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80673E" w14:textId="4731A5D3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83" w:type="dxa"/>
            <w:shd w:val="clear" w:color="auto" w:fill="F2F2F2" w:themeFill="background1" w:themeFillShade="F2"/>
            <w:noWrap/>
            <w:hideMark/>
          </w:tcPr>
          <w:p w14:paraId="33056C39" w14:textId="56B3582F" w:rsidR="00A24AC4" w:rsidRPr="00B44471" w:rsidRDefault="00A24A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0.94,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14:paraId="7215911C" w14:textId="394AD652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8" w:type="dxa"/>
            <w:tcBorders>
              <w:top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6CC72C" w14:textId="070CDA10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0.92,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26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95D402" w14:textId="58C58735" w:rsidR="00A24AC4" w:rsidRPr="00B44471" w:rsidRDefault="005B2F49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821C152" w14:textId="4F205CD2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32023491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-0.4,1.2]</w:t>
            </w:r>
          </w:p>
        </w:tc>
        <w:tc>
          <w:tcPr>
            <w:tcW w:w="601" w:type="dxa"/>
            <w:shd w:val="clear" w:color="auto" w:fill="F2F2F2" w:themeFill="background1" w:themeFillShade="F2"/>
            <w:noWrap/>
            <w:hideMark/>
          </w:tcPr>
          <w:p w14:paraId="19A766FC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46268FE3" w14:textId="13165C3A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[-0.6,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76777AC" w14:textId="612C7796" w:rsidR="00A24AC4" w:rsidRPr="00B44471" w:rsidRDefault="001318E1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24AC4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06AD619" w14:textId="252E971A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2DA466BB" w14:textId="77777777" w:rsidR="00A24AC4" w:rsidRPr="00B44471" w:rsidRDefault="00A24AC4" w:rsidP="00AE2C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47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428B0F01" w14:textId="404AC744" w:rsidR="00515103" w:rsidRDefault="00567019">
      <w:pPr>
        <w:rPr>
          <w:rFonts w:ascii="Times New Roman" w:hAnsi="Times New Roman" w:cs="Times New Roman"/>
          <w:b/>
          <w:sz w:val="32"/>
        </w:rPr>
      </w:pPr>
      <w:r w:rsidRPr="00C84257">
        <w:rPr>
          <w:rFonts w:ascii="Times New Roman" w:hAnsi="Times New Roman" w:cs="Times New Roman"/>
        </w:rPr>
        <w:t xml:space="preserve">Abbreviations:   CI, Confidence intervals </w:t>
      </w:r>
    </w:p>
    <w:p w14:paraId="2640FF75" w14:textId="1301304A" w:rsidR="00B67E72" w:rsidRDefault="00B67E72">
      <w:pPr>
        <w:rPr>
          <w:rFonts w:ascii="Times New Roman" w:hAnsi="Times New Roman" w:cs="Times New Roman"/>
          <w:b/>
          <w:sz w:val="32"/>
        </w:rPr>
      </w:pPr>
    </w:p>
    <w:p w14:paraId="56268585" w14:textId="77777777" w:rsidR="00405D99" w:rsidRDefault="00405D99">
      <w:pPr>
        <w:rPr>
          <w:rFonts w:ascii="Times New Roman" w:hAnsi="Times New Roman" w:cs="Times New Roman"/>
          <w:b/>
          <w:sz w:val="32"/>
        </w:rPr>
        <w:sectPr w:rsidR="00405D99" w:rsidSect="00284B63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FE17D97" w14:textId="2D92EE67" w:rsidR="000126A8" w:rsidRPr="000F7140" w:rsidRDefault="001458BB">
      <w:pPr>
        <w:rPr>
          <w:rFonts w:ascii="Times New Roman" w:hAnsi="Times New Roman" w:cs="Times New Roman"/>
          <w:b/>
          <w:sz w:val="24"/>
          <w:szCs w:val="24"/>
        </w:rPr>
      </w:pPr>
      <w:r w:rsidRPr="000F71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C42B12">
        <w:rPr>
          <w:rFonts w:ascii="Times New Roman" w:hAnsi="Times New Roman" w:cs="Times New Roman"/>
          <w:b/>
          <w:sz w:val="24"/>
          <w:szCs w:val="24"/>
        </w:rPr>
        <w:t>S</w:t>
      </w:r>
      <w:r w:rsidR="000126A8" w:rsidRPr="000F7140">
        <w:rPr>
          <w:rFonts w:ascii="Times New Roman" w:hAnsi="Times New Roman" w:cs="Times New Roman"/>
          <w:b/>
          <w:sz w:val="24"/>
          <w:szCs w:val="24"/>
        </w:rPr>
        <w:t>1</w:t>
      </w:r>
      <w:r w:rsidR="00FB0C55" w:rsidRPr="000F7140">
        <w:rPr>
          <w:rFonts w:ascii="Times New Roman" w:hAnsi="Times New Roman" w:cs="Times New Roman"/>
          <w:b/>
          <w:sz w:val="24"/>
          <w:szCs w:val="24"/>
        </w:rPr>
        <w:t>.</w:t>
      </w:r>
      <w:r w:rsidR="000126A8" w:rsidRPr="000F7140">
        <w:rPr>
          <w:rFonts w:ascii="Times New Roman" w:hAnsi="Times New Roman" w:cs="Times New Roman"/>
          <w:b/>
          <w:sz w:val="24"/>
          <w:szCs w:val="24"/>
        </w:rPr>
        <w:t xml:space="preserve"> Directed Acyclic Graph (DAG) with the selected covariates</w:t>
      </w:r>
    </w:p>
    <w:p w14:paraId="265720BF" w14:textId="04334375" w:rsidR="00B5666C" w:rsidRDefault="008210F0" w:rsidP="00B5666C">
      <w:pPr>
        <w:pStyle w:val="NormalWeb"/>
      </w:pPr>
      <w:r>
        <w:rPr>
          <w:noProof/>
        </w:rPr>
        <w:drawing>
          <wp:inline distT="0" distB="0" distL="0" distR="0" wp14:anchorId="3DAFA2B7" wp14:editId="685D0A26">
            <wp:extent cx="6811459" cy="42291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G_24sept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5320" cy="424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3D67F" w14:textId="22EEC0AA" w:rsidR="000126A8" w:rsidRPr="000F7140" w:rsidRDefault="000126A8">
      <w:pPr>
        <w:rPr>
          <w:rFonts w:ascii="Times New Roman" w:hAnsi="Times New Roman" w:cs="Times New Roman"/>
        </w:rPr>
      </w:pPr>
    </w:p>
    <w:p w14:paraId="10942F3F" w14:textId="29A0B1F4" w:rsidR="00515103" w:rsidRDefault="00515103" w:rsidP="008D192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D79F0E" w14:textId="5A8E5580" w:rsidR="00AC6B88" w:rsidRDefault="00AC6B88" w:rsidP="008D192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C3D79D" w14:textId="1FE543A7" w:rsidR="008D192F" w:rsidRPr="000F7140" w:rsidRDefault="008D192F" w:rsidP="008D192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F7140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14:paraId="754D7D4D" w14:textId="77777777" w:rsidR="00B71B00" w:rsidRPr="00B71B00" w:rsidRDefault="004460A2" w:rsidP="00B71B00">
      <w:pPr>
        <w:pStyle w:val="EndNoteBibliography"/>
        <w:spacing w:after="0"/>
      </w:pPr>
      <w:r w:rsidRPr="000F7140">
        <w:rPr>
          <w:rFonts w:ascii="Times New Roman" w:hAnsi="Times New Roman" w:cs="Times New Roman"/>
          <w:sz w:val="20"/>
          <w:szCs w:val="20"/>
        </w:rPr>
        <w:fldChar w:fldCharType="begin"/>
      </w:r>
      <w:r w:rsidRPr="000F714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F7140">
        <w:rPr>
          <w:rFonts w:ascii="Times New Roman" w:hAnsi="Times New Roman" w:cs="Times New Roman"/>
          <w:sz w:val="20"/>
          <w:szCs w:val="20"/>
        </w:rPr>
        <w:fldChar w:fldCharType="separate"/>
      </w:r>
      <w:r w:rsidR="00B71B00" w:rsidRPr="00B71B00">
        <w:t>1.</w:t>
      </w:r>
      <w:r w:rsidR="00B71B00" w:rsidRPr="00B71B00">
        <w:tab/>
        <w:t>Greenland S, Pearl J, Robins JM. Causal diagrams for epidemiologic research. Epidemiology. 1999;10(1):37-48.</w:t>
      </w:r>
    </w:p>
    <w:p w14:paraId="43A5E7F0" w14:textId="77777777" w:rsidR="00B71B00" w:rsidRPr="00B71B00" w:rsidRDefault="00B71B00" w:rsidP="00B71B00">
      <w:pPr>
        <w:pStyle w:val="EndNoteBibliography"/>
        <w:spacing w:after="0"/>
      </w:pPr>
      <w:r w:rsidRPr="00B71B00">
        <w:t>2.</w:t>
      </w:r>
      <w:r w:rsidRPr="00B71B00">
        <w:tab/>
        <w:t>Cnattingius S, Källén K, Sandström A, Rydberg H, Månsson H, Stephansson O, et al. The Swedish medical birth register during five decades: documentation of the content and quality of the register. Eur J Epidemiol. 2023;38(1):109-20.</w:t>
      </w:r>
    </w:p>
    <w:p w14:paraId="6EDF3FB8" w14:textId="77777777" w:rsidR="00B71B00" w:rsidRPr="00B71B00" w:rsidRDefault="00B71B00" w:rsidP="00B71B00">
      <w:pPr>
        <w:pStyle w:val="EndNoteBibliography"/>
        <w:spacing w:after="0"/>
      </w:pPr>
      <w:r w:rsidRPr="00B71B00">
        <w:t>3.</w:t>
      </w:r>
      <w:r w:rsidRPr="00B71B00">
        <w:tab/>
        <w:t>Wettermark B, Hammar N, Fored CM, Leimanis A, Otterblad Olausson P, Bergman U, et al. The new Swedish Prescribed Drug Register--opportunities for pharmacoepidemiological research and experience from the first six months. Pharmacoepidemiol Drug Saf. 2007;16(7):726-35.</w:t>
      </w:r>
    </w:p>
    <w:p w14:paraId="25D1AAB4" w14:textId="77777777" w:rsidR="00B71B00" w:rsidRPr="00B71B00" w:rsidRDefault="00B71B00" w:rsidP="00B71B00">
      <w:pPr>
        <w:pStyle w:val="EndNoteBibliography"/>
      </w:pPr>
      <w:r w:rsidRPr="00B71B00">
        <w:t>4.</w:t>
      </w:r>
      <w:r w:rsidRPr="00B71B00">
        <w:tab/>
        <w:t>Ludvigsson JF, Andersson E, Ekbom A, Feychting M, Kim JL, Reuterwall C, et al. External review and validation of the Swedish national inpatient register. BMC Public Health. 2011;11:450.</w:t>
      </w:r>
    </w:p>
    <w:p w14:paraId="593246F4" w14:textId="5C4A349F" w:rsidR="00793A97" w:rsidRPr="000F7140" w:rsidRDefault="004460A2">
      <w:pPr>
        <w:rPr>
          <w:rFonts w:ascii="Times New Roman" w:hAnsi="Times New Roman" w:cs="Times New Roman"/>
        </w:rPr>
      </w:pPr>
      <w:r w:rsidRPr="000F714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93A97" w:rsidRPr="000F7140" w:rsidSect="0051510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AD4814D" w16cex:dateUtc="2024-09-23T06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1BE68BA" w16cid:durableId="5AD481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801FCE" w14:textId="77777777" w:rsidR="00403BE2" w:rsidRDefault="00403BE2" w:rsidP="001A298C">
      <w:pPr>
        <w:spacing w:after="0" w:line="240" w:lineRule="auto"/>
      </w:pPr>
      <w:r>
        <w:separator/>
      </w:r>
    </w:p>
  </w:endnote>
  <w:endnote w:type="continuationSeparator" w:id="0">
    <w:p w14:paraId="077E086C" w14:textId="77777777" w:rsidR="00403BE2" w:rsidRDefault="00403BE2" w:rsidP="001A2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4383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ED5DF7" w14:textId="5015C05E" w:rsidR="005B2F49" w:rsidRDefault="005B2F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2B1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133A4CB5" w14:textId="77777777" w:rsidR="005B2F49" w:rsidRDefault="005B2F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D1695D" w14:textId="77777777" w:rsidR="00403BE2" w:rsidRDefault="00403BE2" w:rsidP="001A298C">
      <w:pPr>
        <w:spacing w:after="0" w:line="240" w:lineRule="auto"/>
      </w:pPr>
      <w:r>
        <w:separator/>
      </w:r>
    </w:p>
  </w:footnote>
  <w:footnote w:type="continuationSeparator" w:id="0">
    <w:p w14:paraId="35B8038D" w14:textId="77777777" w:rsidR="00403BE2" w:rsidRDefault="00403BE2" w:rsidP="001A29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F559F"/>
    <w:multiLevelType w:val="multilevel"/>
    <w:tmpl w:val="14E4B8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" w15:restartNumberingAfterBreak="0">
    <w:nsid w:val="0DB46E44"/>
    <w:multiLevelType w:val="multilevel"/>
    <w:tmpl w:val="E702F6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F603586"/>
    <w:multiLevelType w:val="multilevel"/>
    <w:tmpl w:val="EBDE67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fwarpfuvwvtgexae9vpvtiwe2w5pevdffx&quot;&gt;My EndNote Library&lt;record-ids&gt;&lt;item&gt;74&lt;/item&gt;&lt;item&gt;94&lt;/item&gt;&lt;item&gt;96&lt;/item&gt;&lt;item&gt;97&lt;/item&gt;&lt;/record-ids&gt;&lt;/item&gt;&lt;/Libraries&gt;"/>
  </w:docVars>
  <w:rsids>
    <w:rsidRoot w:val="00793A97"/>
    <w:rsid w:val="000126A8"/>
    <w:rsid w:val="00034453"/>
    <w:rsid w:val="00043416"/>
    <w:rsid w:val="0008297D"/>
    <w:rsid w:val="000A3FEE"/>
    <w:rsid w:val="000B0602"/>
    <w:rsid w:val="000C1608"/>
    <w:rsid w:val="000D6DE6"/>
    <w:rsid w:val="000F7140"/>
    <w:rsid w:val="001214BB"/>
    <w:rsid w:val="00123D20"/>
    <w:rsid w:val="001318E1"/>
    <w:rsid w:val="001326C4"/>
    <w:rsid w:val="001458BB"/>
    <w:rsid w:val="001A298C"/>
    <w:rsid w:val="001C71D2"/>
    <w:rsid w:val="001E47BC"/>
    <w:rsid w:val="0020483E"/>
    <w:rsid w:val="00226D99"/>
    <w:rsid w:val="002502E3"/>
    <w:rsid w:val="00284B63"/>
    <w:rsid w:val="00294E1E"/>
    <w:rsid w:val="00294EE6"/>
    <w:rsid w:val="002965D5"/>
    <w:rsid w:val="002A76B2"/>
    <w:rsid w:val="002F4255"/>
    <w:rsid w:val="003024AF"/>
    <w:rsid w:val="00334ECF"/>
    <w:rsid w:val="00377D44"/>
    <w:rsid w:val="00392FDC"/>
    <w:rsid w:val="003945BD"/>
    <w:rsid w:val="003E30BE"/>
    <w:rsid w:val="003E7C7B"/>
    <w:rsid w:val="003F5BE7"/>
    <w:rsid w:val="004037D1"/>
    <w:rsid w:val="00403BE2"/>
    <w:rsid w:val="00404A6B"/>
    <w:rsid w:val="00405D99"/>
    <w:rsid w:val="00413B2F"/>
    <w:rsid w:val="0043163E"/>
    <w:rsid w:val="0043496A"/>
    <w:rsid w:val="004460A2"/>
    <w:rsid w:val="00470A4A"/>
    <w:rsid w:val="004824B0"/>
    <w:rsid w:val="00510CC5"/>
    <w:rsid w:val="00515103"/>
    <w:rsid w:val="00545F42"/>
    <w:rsid w:val="005517CB"/>
    <w:rsid w:val="005547A3"/>
    <w:rsid w:val="0056206C"/>
    <w:rsid w:val="00567019"/>
    <w:rsid w:val="00594730"/>
    <w:rsid w:val="005A79CC"/>
    <w:rsid w:val="005A7A01"/>
    <w:rsid w:val="005B2F49"/>
    <w:rsid w:val="00601EAD"/>
    <w:rsid w:val="00602C4E"/>
    <w:rsid w:val="00612418"/>
    <w:rsid w:val="00630D3D"/>
    <w:rsid w:val="006E648A"/>
    <w:rsid w:val="00723121"/>
    <w:rsid w:val="007311CB"/>
    <w:rsid w:val="007402C1"/>
    <w:rsid w:val="0074104A"/>
    <w:rsid w:val="007617DA"/>
    <w:rsid w:val="00765A09"/>
    <w:rsid w:val="00793A97"/>
    <w:rsid w:val="007D4C26"/>
    <w:rsid w:val="007E1F12"/>
    <w:rsid w:val="007E4D1F"/>
    <w:rsid w:val="0081524C"/>
    <w:rsid w:val="008210F0"/>
    <w:rsid w:val="00827D24"/>
    <w:rsid w:val="0084179B"/>
    <w:rsid w:val="008553A6"/>
    <w:rsid w:val="0087791A"/>
    <w:rsid w:val="0088544F"/>
    <w:rsid w:val="008854BF"/>
    <w:rsid w:val="00890111"/>
    <w:rsid w:val="008A3931"/>
    <w:rsid w:val="008A6589"/>
    <w:rsid w:val="008B25D1"/>
    <w:rsid w:val="008D192F"/>
    <w:rsid w:val="008D3BB8"/>
    <w:rsid w:val="008F2859"/>
    <w:rsid w:val="00962E08"/>
    <w:rsid w:val="00966233"/>
    <w:rsid w:val="00970EDC"/>
    <w:rsid w:val="009B2813"/>
    <w:rsid w:val="009E3581"/>
    <w:rsid w:val="009F11C4"/>
    <w:rsid w:val="00A07FCA"/>
    <w:rsid w:val="00A24AC4"/>
    <w:rsid w:val="00A369A4"/>
    <w:rsid w:val="00A42642"/>
    <w:rsid w:val="00A44668"/>
    <w:rsid w:val="00A902DD"/>
    <w:rsid w:val="00AA5487"/>
    <w:rsid w:val="00AB6DF6"/>
    <w:rsid w:val="00AC6A8E"/>
    <w:rsid w:val="00AC6B88"/>
    <w:rsid w:val="00AD653F"/>
    <w:rsid w:val="00AE2C25"/>
    <w:rsid w:val="00AF4E65"/>
    <w:rsid w:val="00AF7F60"/>
    <w:rsid w:val="00B16D66"/>
    <w:rsid w:val="00B250D7"/>
    <w:rsid w:val="00B54F25"/>
    <w:rsid w:val="00B5666C"/>
    <w:rsid w:val="00B67E72"/>
    <w:rsid w:val="00B71B00"/>
    <w:rsid w:val="00B878D7"/>
    <w:rsid w:val="00BD0CF2"/>
    <w:rsid w:val="00C32511"/>
    <w:rsid w:val="00C42B12"/>
    <w:rsid w:val="00C45802"/>
    <w:rsid w:val="00C836C9"/>
    <w:rsid w:val="00C9538D"/>
    <w:rsid w:val="00CB7E92"/>
    <w:rsid w:val="00CC1F59"/>
    <w:rsid w:val="00CC632E"/>
    <w:rsid w:val="00CD4EE4"/>
    <w:rsid w:val="00D25721"/>
    <w:rsid w:val="00D47056"/>
    <w:rsid w:val="00D5770E"/>
    <w:rsid w:val="00D6317D"/>
    <w:rsid w:val="00D65A68"/>
    <w:rsid w:val="00D77936"/>
    <w:rsid w:val="00D86B76"/>
    <w:rsid w:val="00DA2CD4"/>
    <w:rsid w:val="00DC49F9"/>
    <w:rsid w:val="00DF3757"/>
    <w:rsid w:val="00E0272A"/>
    <w:rsid w:val="00E21F84"/>
    <w:rsid w:val="00E66BB1"/>
    <w:rsid w:val="00EC51C0"/>
    <w:rsid w:val="00F34E7C"/>
    <w:rsid w:val="00F7735A"/>
    <w:rsid w:val="00F80E21"/>
    <w:rsid w:val="00F91A7C"/>
    <w:rsid w:val="00FB0C55"/>
    <w:rsid w:val="00FC2F88"/>
    <w:rsid w:val="00FC74C1"/>
    <w:rsid w:val="00FE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6CE29"/>
  <w15:chartTrackingRefBased/>
  <w15:docId w15:val="{AF216674-2226-44FA-A759-FBE0E70F4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A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3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A9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A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A97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93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90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60A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4460A2"/>
    <w:rPr>
      <w:rFonts w:ascii="Calibri" w:hAnsi="Calibri" w:cs="Calibri"/>
      <w:noProof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460A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4460A2"/>
    <w:rPr>
      <w:rFonts w:ascii="Calibri" w:hAnsi="Calibri" w:cs="Calibri"/>
      <w:noProof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617DA"/>
    <w:pPr>
      <w:ind w:left="720"/>
      <w:contextualSpacing/>
    </w:pPr>
  </w:style>
  <w:style w:type="paragraph" w:styleId="Revision">
    <w:name w:val="Revision"/>
    <w:hidden/>
    <w:uiPriority w:val="99"/>
    <w:semiHidden/>
    <w:rsid w:val="00334ECF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DF6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A2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98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2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98C"/>
    <w:rPr>
      <w:lang w:val="en-GB"/>
    </w:rPr>
  </w:style>
  <w:style w:type="table" w:styleId="PlainTable1">
    <w:name w:val="Plain Table 1"/>
    <w:basedOn w:val="TableNormal"/>
    <w:uiPriority w:val="41"/>
    <w:rsid w:val="006E64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23121"/>
    <w:pPr>
      <w:spacing w:before="12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B56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84179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1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F44F7-9095-4B7C-A11A-057E5404A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2294</Words>
  <Characters>1308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 Borgström</dc:creator>
  <cp:keywords/>
  <dc:description/>
  <cp:lastModifiedBy>Hanna Karim</cp:lastModifiedBy>
  <cp:revision>3</cp:revision>
  <dcterms:created xsi:type="dcterms:W3CDTF">2025-01-03T20:07:00Z</dcterms:created>
  <dcterms:modified xsi:type="dcterms:W3CDTF">2025-01-03T20:15:00Z</dcterms:modified>
</cp:coreProperties>
</file>